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46911" w14:textId="38044134" w:rsidR="006E4888" w:rsidRPr="007F2FCD" w:rsidRDefault="006E4888" w:rsidP="00E01D98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F2FCD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78AF9AF9" w14:textId="77777777" w:rsidR="006E4888" w:rsidRPr="007F2FCD" w:rsidRDefault="006E4888" w:rsidP="00E01D98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D33D5E" w14:textId="23E8E094" w:rsidR="00AC255D" w:rsidRPr="007F2FCD" w:rsidRDefault="00AC255D" w:rsidP="00E01D98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Outcomes after </w:t>
      </w:r>
      <w:r w:rsidR="00334228" w:rsidRPr="007F2FC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llogeneic </w:t>
      </w:r>
      <w:r w:rsidR="002B6814">
        <w:rPr>
          <w:rFonts w:ascii="Times New Roman" w:hAnsi="Times New Roman" w:cs="Times New Roman"/>
          <w:b/>
          <w:bCs/>
          <w:sz w:val="24"/>
          <w:szCs w:val="24"/>
        </w:rPr>
        <w:t xml:space="preserve">hematopoietic </w:t>
      </w:r>
      <w:r w:rsidR="00334228" w:rsidRPr="007F2FC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tem </w:t>
      </w:r>
      <w:r w:rsidR="00334228" w:rsidRPr="007F2FC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ell </w:t>
      </w:r>
      <w:r w:rsidR="00334228" w:rsidRPr="007F2FC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ransplantation in </w:t>
      </w:r>
      <w:r w:rsidR="00334228" w:rsidRPr="007F2FCD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atients with </w:t>
      </w:r>
      <w:r w:rsidR="00334228" w:rsidRPr="007F2FC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cute </w:t>
      </w:r>
      <w:r w:rsidR="00334228" w:rsidRPr="007F2FCD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yeloid </w:t>
      </w:r>
      <w:r w:rsidR="00334228" w:rsidRPr="007F2FCD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eukemia </w:t>
      </w:r>
      <w:r w:rsidR="00334228" w:rsidRPr="007F2FCD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 der(1;</w:t>
      </w:r>
      <w:proofErr w:type="gramStart"/>
      <w:r w:rsidRPr="007F2FCD">
        <w:rPr>
          <w:rFonts w:ascii="Times New Roman" w:hAnsi="Times New Roman" w:cs="Times New Roman"/>
          <w:b/>
          <w:bCs/>
          <w:sz w:val="24"/>
          <w:szCs w:val="24"/>
        </w:rPr>
        <w:t>7)(</w:t>
      </w:r>
      <w:proofErr w:type="gramEnd"/>
      <w:r w:rsidRPr="007F2FCD">
        <w:rPr>
          <w:rFonts w:ascii="Times New Roman" w:hAnsi="Times New Roman" w:cs="Times New Roman"/>
          <w:b/>
          <w:bCs/>
          <w:sz w:val="24"/>
          <w:szCs w:val="24"/>
        </w:rPr>
        <w:t>q10;p10)</w:t>
      </w:r>
    </w:p>
    <w:p w14:paraId="3FFF3F5E" w14:textId="5445E0A0" w:rsidR="004B2C76" w:rsidRDefault="004B2C76" w:rsidP="00E01D98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AF2F753" w14:textId="77777777" w:rsidR="00092660" w:rsidRPr="00092660" w:rsidRDefault="00092660" w:rsidP="00092660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2660">
        <w:rPr>
          <w:rFonts w:ascii="Times New Roman" w:hAnsi="Times New Roman" w:cs="Times New Roman"/>
          <w:sz w:val="24"/>
          <w:szCs w:val="24"/>
        </w:rPr>
        <w:t xml:space="preserve">Hiroki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Mizumaki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, Ken Ishiyama, Jun Aoki,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Jinichi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 Mori, Shohei Mizuno, Noriko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Doki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, Takahiro Fukuda,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Naoyuki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 Uchida, Masahito Onizuka,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Masatsugu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 Tanaka, Yuta Katayama,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Yukiyasu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 Ozawa, Kazuhiro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Ikegame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, Satoru Takada, Toshiro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Kawakita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, Nobuyuki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Aotsuka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, Yoshiko Atsuta and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Masamitsu</w:t>
      </w:r>
      <w:proofErr w:type="spellEnd"/>
      <w:r w:rsidRPr="000926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92660">
        <w:rPr>
          <w:rFonts w:ascii="Times New Roman" w:hAnsi="Times New Roman" w:cs="Times New Roman"/>
          <w:sz w:val="24"/>
          <w:szCs w:val="24"/>
        </w:rPr>
        <w:t>Yanada</w:t>
      </w:r>
      <w:proofErr w:type="spellEnd"/>
    </w:p>
    <w:p w14:paraId="17C7352A" w14:textId="0B1F37C4" w:rsidR="00092660" w:rsidRDefault="00092660" w:rsidP="00E01D98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7AB2116" w14:textId="77777777" w:rsidR="00092660" w:rsidRPr="00092660" w:rsidRDefault="00092660" w:rsidP="00E01D98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B2E8955" w14:textId="77574AEF" w:rsidR="00C24F20" w:rsidRPr="007F2FCD" w:rsidRDefault="006E4888" w:rsidP="00E01D98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F2FCD">
        <w:rPr>
          <w:rFonts w:ascii="Times New Roman" w:hAnsi="Times New Roman" w:cs="Times New Roman"/>
          <w:b/>
          <w:sz w:val="24"/>
          <w:szCs w:val="24"/>
        </w:rPr>
        <w:t>S</w:t>
      </w:r>
      <w:r w:rsidR="00A336D2">
        <w:rPr>
          <w:rFonts w:ascii="Times New Roman" w:hAnsi="Times New Roman" w:cs="Times New Roman"/>
          <w:b/>
          <w:sz w:val="24"/>
          <w:szCs w:val="24"/>
        </w:rPr>
        <w:t>upplemental</w:t>
      </w:r>
      <w:r w:rsidRPr="007F2FCD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="00A336D2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39D9C7D5" w14:textId="745E974F" w:rsidR="00934EA6" w:rsidRPr="00424D11" w:rsidRDefault="00FC5783" w:rsidP="00E01D98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424D11">
        <w:rPr>
          <w:rFonts w:ascii="Times New Roman" w:hAnsi="Times New Roman" w:cs="Times New Roman"/>
          <w:bCs/>
          <w:i/>
          <w:iCs/>
          <w:sz w:val="24"/>
          <w:szCs w:val="24"/>
        </w:rPr>
        <w:t>Definition</w:t>
      </w:r>
    </w:p>
    <w:p w14:paraId="679B82C3" w14:textId="1169AD4E" w:rsidR="00336748" w:rsidRPr="007F2FCD" w:rsidRDefault="00FC5783" w:rsidP="00E01D98">
      <w:pPr>
        <w:snapToGrid w:val="0"/>
        <w:spacing w:line="480" w:lineRule="auto"/>
        <w:contextualSpacing/>
        <w:rPr>
          <w:rFonts w:ascii="Times New Roman" w:eastAsia="Arial" w:hAnsi="Times New Roman" w:cs="Times New Roman"/>
          <w:iCs/>
          <w:sz w:val="24"/>
          <w:szCs w:val="24"/>
        </w:rPr>
      </w:pPr>
      <w:r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The </w:t>
      </w:r>
      <w:r w:rsidR="00642BCB">
        <w:rPr>
          <w:rFonts w:ascii="Times New Roman" w:eastAsia="Arial" w:hAnsi="Times New Roman" w:cs="Times New Roman"/>
          <w:iCs/>
          <w:sz w:val="24"/>
          <w:szCs w:val="24"/>
        </w:rPr>
        <w:t>overall survival (</w:t>
      </w:r>
      <w:r w:rsidRPr="007F2FCD">
        <w:rPr>
          <w:rFonts w:ascii="Times New Roman" w:eastAsia="Arial" w:hAnsi="Times New Roman" w:cs="Times New Roman"/>
          <w:iCs/>
          <w:sz w:val="24"/>
          <w:szCs w:val="24"/>
        </w:rPr>
        <w:t>OS</w:t>
      </w:r>
      <w:r w:rsidR="00642BCB">
        <w:rPr>
          <w:rFonts w:ascii="Times New Roman" w:eastAsia="Arial" w:hAnsi="Times New Roman" w:cs="Times New Roman"/>
          <w:iCs/>
          <w:sz w:val="24"/>
          <w:szCs w:val="24"/>
        </w:rPr>
        <w:t>)</w:t>
      </w:r>
      <w:r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 was defined as the time between the date of </w:t>
      </w:r>
      <w:r w:rsidR="00642BCB">
        <w:rPr>
          <w:rFonts w:ascii="Times New Roman" w:eastAsia="Arial" w:hAnsi="Times New Roman" w:cs="Times New Roman"/>
          <w:iCs/>
          <w:sz w:val="24"/>
          <w:szCs w:val="24"/>
        </w:rPr>
        <w:t xml:space="preserve">allogeneic </w:t>
      </w:r>
      <w:r w:rsidR="002B6814">
        <w:rPr>
          <w:rFonts w:ascii="Times New Roman" w:eastAsia="Arial" w:hAnsi="Times New Roman" w:cs="Times New Roman"/>
          <w:iCs/>
          <w:sz w:val="24"/>
          <w:szCs w:val="24"/>
        </w:rPr>
        <w:t xml:space="preserve">hematopoietic </w:t>
      </w:r>
      <w:r w:rsidR="00642BCB">
        <w:rPr>
          <w:rFonts w:ascii="Times New Roman" w:eastAsia="Arial" w:hAnsi="Times New Roman" w:cs="Times New Roman"/>
          <w:iCs/>
          <w:sz w:val="24"/>
          <w:szCs w:val="24"/>
        </w:rPr>
        <w:t>stem cell transplantation (</w:t>
      </w:r>
      <w:proofErr w:type="spellStart"/>
      <w:r w:rsidRPr="007F2FCD">
        <w:rPr>
          <w:rFonts w:ascii="Times New Roman" w:eastAsia="Arial" w:hAnsi="Times New Roman" w:cs="Times New Roman"/>
          <w:iCs/>
          <w:sz w:val="24"/>
          <w:szCs w:val="24"/>
        </w:rPr>
        <w:t>allo</w:t>
      </w:r>
      <w:proofErr w:type="spellEnd"/>
      <w:r w:rsidRPr="007F2FCD">
        <w:rPr>
          <w:rFonts w:ascii="Times New Roman" w:eastAsia="Arial" w:hAnsi="Times New Roman" w:cs="Times New Roman"/>
          <w:iCs/>
          <w:sz w:val="24"/>
          <w:szCs w:val="24"/>
        </w:rPr>
        <w:t>-SCT</w:t>
      </w:r>
      <w:r w:rsidR="00642BCB">
        <w:rPr>
          <w:rFonts w:ascii="Times New Roman" w:eastAsia="Arial" w:hAnsi="Times New Roman" w:cs="Times New Roman"/>
          <w:iCs/>
          <w:sz w:val="24"/>
          <w:szCs w:val="24"/>
        </w:rPr>
        <w:t>)</w:t>
      </w:r>
      <w:r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 and death due to any cause or </w:t>
      </w:r>
      <w:r w:rsidR="00E01D98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the </w:t>
      </w:r>
      <w:r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last visit. </w:t>
      </w:r>
      <w:r w:rsidR="008D550D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The </w:t>
      </w:r>
      <w:r w:rsidR="00642BCB">
        <w:rPr>
          <w:rFonts w:ascii="Times New Roman" w:eastAsia="Arial" w:hAnsi="Times New Roman" w:cs="Times New Roman"/>
          <w:iCs/>
          <w:sz w:val="24"/>
          <w:szCs w:val="24"/>
        </w:rPr>
        <w:t>leukemia-free survival (</w:t>
      </w:r>
      <w:r w:rsidR="002E3EA4" w:rsidRPr="007F2FCD">
        <w:rPr>
          <w:rFonts w:ascii="Times New Roman" w:eastAsia="Arial" w:hAnsi="Times New Roman" w:cs="Times New Roman"/>
          <w:iCs/>
          <w:sz w:val="24"/>
          <w:szCs w:val="24"/>
        </w:rPr>
        <w:t>L</w:t>
      </w:r>
      <w:r w:rsidRPr="007F2FCD">
        <w:rPr>
          <w:rFonts w:ascii="Times New Roman" w:eastAsia="Arial" w:hAnsi="Times New Roman" w:cs="Times New Roman"/>
          <w:iCs/>
          <w:sz w:val="24"/>
          <w:szCs w:val="24"/>
        </w:rPr>
        <w:t>FS</w:t>
      </w:r>
      <w:r w:rsidR="00642BCB">
        <w:rPr>
          <w:rFonts w:ascii="Times New Roman" w:eastAsia="Arial" w:hAnsi="Times New Roman" w:cs="Times New Roman"/>
          <w:iCs/>
          <w:sz w:val="24"/>
          <w:szCs w:val="24"/>
        </w:rPr>
        <w:t>)</w:t>
      </w:r>
      <w:r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 was defined as the time interval from </w:t>
      </w:r>
      <w:proofErr w:type="spellStart"/>
      <w:r w:rsidRPr="007F2FCD">
        <w:rPr>
          <w:rFonts w:ascii="Times New Roman" w:eastAsia="Arial" w:hAnsi="Times New Roman" w:cs="Times New Roman"/>
          <w:iCs/>
          <w:sz w:val="24"/>
          <w:szCs w:val="24"/>
        </w:rPr>
        <w:t>allo</w:t>
      </w:r>
      <w:proofErr w:type="spellEnd"/>
      <w:r w:rsidRPr="007F2FCD">
        <w:rPr>
          <w:rFonts w:ascii="Times New Roman" w:eastAsia="Arial" w:hAnsi="Times New Roman" w:cs="Times New Roman"/>
          <w:iCs/>
          <w:sz w:val="24"/>
          <w:szCs w:val="24"/>
        </w:rPr>
        <w:t>-SCT to either relapse or death</w:t>
      </w:r>
      <w:r w:rsidR="00A6659A" w:rsidRPr="007F2FCD">
        <w:rPr>
          <w:rFonts w:ascii="Times New Roman" w:eastAsia="Arial" w:hAnsi="Times New Roman" w:cs="Times New Roman"/>
          <w:iCs/>
          <w:sz w:val="24"/>
          <w:szCs w:val="24"/>
        </w:rPr>
        <w:t>, whichever came first</w:t>
      </w:r>
      <w:r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. The </w:t>
      </w:r>
      <w:r w:rsidR="00642BCB">
        <w:rPr>
          <w:rFonts w:ascii="Times New Roman" w:eastAsia="Arial" w:hAnsi="Times New Roman" w:cs="Times New Roman"/>
          <w:iCs/>
          <w:sz w:val="24"/>
          <w:szCs w:val="24"/>
        </w:rPr>
        <w:t>non-relapse mortality (</w:t>
      </w:r>
      <w:r w:rsidRPr="007F2FCD">
        <w:rPr>
          <w:rFonts w:ascii="Times New Roman" w:eastAsia="Arial" w:hAnsi="Times New Roman" w:cs="Times New Roman"/>
          <w:iCs/>
          <w:sz w:val="24"/>
          <w:szCs w:val="24"/>
        </w:rPr>
        <w:t>NRM</w:t>
      </w:r>
      <w:r w:rsidR="00642BCB">
        <w:rPr>
          <w:rFonts w:ascii="Times New Roman" w:eastAsia="Arial" w:hAnsi="Times New Roman" w:cs="Times New Roman"/>
          <w:iCs/>
          <w:sz w:val="24"/>
          <w:szCs w:val="24"/>
        </w:rPr>
        <w:t>)</w:t>
      </w:r>
      <w:r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 was defined as death without evidence of disease recurrence after </w:t>
      </w:r>
      <w:proofErr w:type="spellStart"/>
      <w:r w:rsidRPr="007F2FCD">
        <w:rPr>
          <w:rFonts w:ascii="Times New Roman" w:eastAsia="Arial" w:hAnsi="Times New Roman" w:cs="Times New Roman"/>
          <w:iCs/>
          <w:sz w:val="24"/>
          <w:szCs w:val="24"/>
        </w:rPr>
        <w:t>allo</w:t>
      </w:r>
      <w:proofErr w:type="spellEnd"/>
      <w:r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-SCT. </w:t>
      </w:r>
      <w:r w:rsidR="00FF52A5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The performance </w:t>
      </w:r>
      <w:r w:rsidR="00405EB6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status </w:t>
      </w:r>
      <w:r w:rsidR="00885A00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(PS) </w:t>
      </w:r>
      <w:r w:rsidR="00405EB6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was evaluated according to </w:t>
      </w:r>
      <w:r w:rsidR="00FF195A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the </w:t>
      </w:r>
      <w:r w:rsidR="00405EB6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Eastern </w:t>
      </w:r>
      <w:r w:rsidR="00603CE9" w:rsidRPr="007F2FCD">
        <w:rPr>
          <w:rFonts w:ascii="Times New Roman" w:eastAsia="Arial" w:hAnsi="Times New Roman" w:cs="Times New Roman"/>
          <w:iCs/>
          <w:sz w:val="24"/>
          <w:szCs w:val="24"/>
        </w:rPr>
        <w:t>Cooperative</w:t>
      </w:r>
      <w:r w:rsidR="00405EB6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 Oncology Group</w:t>
      </w:r>
      <w:r w:rsidR="00B268AC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 (ECOG)</w:t>
      </w:r>
      <w:r w:rsidR="00405EB6" w:rsidRPr="007F2FCD">
        <w:rPr>
          <w:rFonts w:ascii="Times New Roman" w:eastAsia="Arial" w:hAnsi="Times New Roman" w:cs="Times New Roman"/>
          <w:iCs/>
          <w:sz w:val="24"/>
          <w:szCs w:val="24"/>
        </w:rPr>
        <w:t>.</w:t>
      </w:r>
      <w:r w:rsidR="00405EB6" w:rsidRPr="007F2FC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2BCB">
        <w:rPr>
          <w:rFonts w:ascii="Times New Roman" w:hAnsi="Times New Roman" w:cs="Times New Roman"/>
          <w:iCs/>
          <w:sz w:val="24"/>
          <w:szCs w:val="24"/>
        </w:rPr>
        <w:t>H</w:t>
      </w:r>
      <w:r w:rsidR="00642BCB" w:rsidRPr="00642BCB">
        <w:rPr>
          <w:rFonts w:ascii="Times New Roman" w:hAnsi="Times New Roman" w:cs="Times New Roman"/>
          <w:iCs/>
          <w:sz w:val="24"/>
          <w:szCs w:val="24"/>
        </w:rPr>
        <w:t xml:space="preserve">uman leukocyte antigen </w:t>
      </w:r>
      <w:r w:rsidR="00642BCB">
        <w:rPr>
          <w:rFonts w:ascii="Times New Roman" w:hAnsi="Times New Roman" w:cs="Times New Roman"/>
          <w:iCs/>
          <w:sz w:val="24"/>
          <w:szCs w:val="24"/>
        </w:rPr>
        <w:t>(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>HLA</w:t>
      </w:r>
      <w:r w:rsidR="00642BCB">
        <w:rPr>
          <w:rFonts w:ascii="Times New Roman" w:eastAsia="ＭＳ 明朝" w:hAnsi="Times New Roman" w:cs="Times New Roman"/>
          <w:sz w:val="24"/>
          <w:szCs w:val="24"/>
        </w:rPr>
        <w:t>)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>-matched related donor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>s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 xml:space="preserve">were 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 xml:space="preserve">serologic 6/6 HLA-A, 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>HLA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 xml:space="preserve">-B and 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>HLA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>-DR matched donor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>s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>, and HLA-matched unrelated donor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>s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 xml:space="preserve">were 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>donor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>s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 xml:space="preserve"> matched at 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 xml:space="preserve">allele level of 8/8 HLA-A, 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>HLA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 xml:space="preserve">-B, 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>HLA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 xml:space="preserve">-C </w:t>
      </w:r>
      <w:r w:rsidR="00292C3E" w:rsidRPr="007F2FCD">
        <w:rPr>
          <w:rFonts w:ascii="Times New Roman" w:eastAsia="ＭＳ 明朝" w:hAnsi="Times New Roman" w:cs="Times New Roman"/>
          <w:sz w:val="24"/>
          <w:szCs w:val="24"/>
        </w:rPr>
        <w:t>or HLA</w:t>
      </w:r>
      <w:r w:rsidR="00E365DE" w:rsidRPr="007F2FCD">
        <w:rPr>
          <w:rFonts w:ascii="Times New Roman" w:eastAsia="ＭＳ 明朝" w:hAnsi="Times New Roman" w:cs="Times New Roman"/>
          <w:sz w:val="24"/>
          <w:szCs w:val="24"/>
        </w:rPr>
        <w:t>-DRB1 alleles.</w:t>
      </w:r>
      <w:r w:rsidR="006D5861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 </w:t>
      </w:r>
      <w:r w:rsidR="00B33A8D" w:rsidRPr="007F2FCD">
        <w:rPr>
          <w:rFonts w:ascii="Times New Roman" w:eastAsia="Arial" w:hAnsi="Times New Roman" w:cs="Times New Roman"/>
          <w:sz w:val="24"/>
          <w:szCs w:val="24"/>
        </w:rPr>
        <w:t>Conditioning intensity was classified as myeloablativ</w:t>
      </w:r>
      <w:r w:rsidR="006F5CA5" w:rsidRPr="007F2FCD">
        <w:rPr>
          <w:rFonts w:ascii="Times New Roman" w:eastAsia="Arial" w:hAnsi="Times New Roman" w:cs="Times New Roman"/>
          <w:sz w:val="24"/>
          <w:szCs w:val="24"/>
        </w:rPr>
        <w:t>e-intensity conditioning (MAC)</w:t>
      </w:r>
      <w:r w:rsidR="00B33A8D" w:rsidRPr="007F2FCD">
        <w:rPr>
          <w:rFonts w:ascii="Times New Roman" w:eastAsia="Arial" w:hAnsi="Times New Roman" w:cs="Times New Roman"/>
          <w:sz w:val="24"/>
          <w:szCs w:val="24"/>
        </w:rPr>
        <w:t xml:space="preserve"> or reduced-intensity conditioning </w:t>
      </w:r>
      <w:r w:rsidR="006F5CA5" w:rsidRPr="007F2FCD">
        <w:rPr>
          <w:rFonts w:ascii="Times New Roman" w:eastAsia="Arial" w:hAnsi="Times New Roman" w:cs="Times New Roman"/>
          <w:sz w:val="24"/>
          <w:szCs w:val="24"/>
        </w:rPr>
        <w:t xml:space="preserve">(RIC) </w:t>
      </w:r>
      <w:r w:rsidR="00B33A8D" w:rsidRPr="007F2FCD">
        <w:rPr>
          <w:rFonts w:ascii="Times New Roman" w:eastAsia="Arial" w:hAnsi="Times New Roman" w:cs="Times New Roman"/>
          <w:sz w:val="24"/>
          <w:szCs w:val="24"/>
        </w:rPr>
        <w:t xml:space="preserve">according to the </w:t>
      </w:r>
      <w:r w:rsidR="0065736F" w:rsidRPr="007F2FCD">
        <w:rPr>
          <w:rFonts w:ascii="Times New Roman" w:eastAsia="Arial" w:hAnsi="Times New Roman" w:cs="Times New Roman"/>
          <w:sz w:val="24"/>
          <w:szCs w:val="24"/>
        </w:rPr>
        <w:t xml:space="preserve">established </w:t>
      </w:r>
      <w:r w:rsidR="00B33A8D" w:rsidRPr="007F2FCD">
        <w:rPr>
          <w:rFonts w:ascii="Times New Roman" w:eastAsia="Arial" w:hAnsi="Times New Roman" w:cs="Times New Roman"/>
          <w:sz w:val="24"/>
          <w:szCs w:val="24"/>
        </w:rPr>
        <w:t>criteria</w:t>
      </w:r>
      <w:r w:rsidR="0065736F" w:rsidRPr="007F2FC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424D1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HaXJhbHQ8L0F1dGhvcj48WWVhcj4yMDA5PC9ZZWFyPjxS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</w:fldData>
        </w:fldChar>
      </w:r>
      <w:r w:rsidR="00424D1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424D1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HaXJhbHQ8L0F1dGhvcj48WWVhcj4yMDA5PC9ZZWFyPjxS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</w:fldData>
        </w:fldChar>
      </w:r>
      <w:r w:rsidR="00424D1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424D1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r>
      <w:r w:rsidR="00424D1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fldChar w:fldCharType="end"/>
      </w:r>
      <w:r w:rsidR="00424D1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r>
      <w:r w:rsidR="00424D1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fldChar w:fldCharType="separate"/>
      </w:r>
      <w:r w:rsidR="00424D11">
        <w:rPr>
          <w:rFonts w:ascii="Times New Roman" w:eastAsia="ＭＳ Ｐゴシック" w:hAnsi="Times New Roman" w:cs="Times New Roman"/>
          <w:noProof/>
          <w:color w:val="000000"/>
          <w:kern w:val="0"/>
          <w:sz w:val="24"/>
          <w:szCs w:val="24"/>
        </w:rPr>
        <w:t>(1, 2)</w:t>
      </w:r>
      <w:r w:rsidR="00424D11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fldChar w:fldCharType="end"/>
      </w:r>
      <w:r w:rsidR="00B33A8D" w:rsidRPr="007F2FC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405EB6" w:rsidRPr="007F2FC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="00EC5113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Acute and chronic </w:t>
      </w:r>
      <w:r w:rsidR="00642BCB">
        <w:rPr>
          <w:rFonts w:ascii="Times New Roman" w:eastAsia="Arial" w:hAnsi="Times New Roman" w:cs="Times New Roman"/>
          <w:bCs/>
          <w:sz w:val="24"/>
          <w:szCs w:val="24"/>
        </w:rPr>
        <w:t>graft-versus-host disease (</w:t>
      </w:r>
      <w:r w:rsidR="00EC5113" w:rsidRPr="007F2FCD">
        <w:rPr>
          <w:rFonts w:ascii="Times New Roman" w:eastAsia="Arial" w:hAnsi="Times New Roman" w:cs="Times New Roman"/>
          <w:bCs/>
          <w:sz w:val="24"/>
          <w:szCs w:val="24"/>
        </w:rPr>
        <w:t>GVHD</w:t>
      </w:r>
      <w:r w:rsidR="00642BCB">
        <w:rPr>
          <w:rFonts w:ascii="Times New Roman" w:eastAsia="Arial" w:hAnsi="Times New Roman" w:cs="Times New Roman"/>
          <w:bCs/>
          <w:sz w:val="24"/>
          <w:szCs w:val="24"/>
        </w:rPr>
        <w:t>)</w:t>
      </w:r>
      <w:r w:rsidR="00EC5113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 were </w:t>
      </w:r>
      <w:r w:rsidR="007F4584" w:rsidRPr="007F2FCD">
        <w:rPr>
          <w:rFonts w:ascii="Times New Roman" w:eastAsia="Arial" w:hAnsi="Times New Roman" w:cs="Times New Roman"/>
          <w:bCs/>
          <w:sz w:val="24"/>
          <w:szCs w:val="24"/>
        </w:rPr>
        <w:t>assessed</w:t>
      </w:r>
      <w:r w:rsidR="00CA7FED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 according to the established criteria </w:t>
      </w:r>
      <w:r w:rsidR="00443F6B">
        <w:rPr>
          <w:rFonts w:ascii="Times New Roman" w:eastAsia="Arial" w:hAnsi="Times New Roman" w:cs="Times New Roman"/>
          <w:bCs/>
          <w:sz w:val="24"/>
          <w:szCs w:val="24"/>
        </w:rPr>
        <w:fldChar w:fldCharType="begin">
          <w:fldData xml:space="preserve">PEVuZE5vdGU+PENpdGU+PEF1dGhvcj5QcnplcGlvcmthPC9BdXRob3I+PFllYXI+MTk5NTwvWWVh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</w:fldData>
        </w:fldChar>
      </w:r>
      <w:r w:rsidR="00443F6B">
        <w:rPr>
          <w:rFonts w:ascii="Times New Roman" w:eastAsia="Arial" w:hAnsi="Times New Roman" w:cs="Times New Roman"/>
          <w:bCs/>
          <w:sz w:val="24"/>
          <w:szCs w:val="24"/>
        </w:rPr>
        <w:instrText xml:space="preserve"> ADDIN EN.CITE </w:instrText>
      </w:r>
      <w:r w:rsidR="00443F6B">
        <w:rPr>
          <w:rFonts w:ascii="Times New Roman" w:eastAsia="Arial" w:hAnsi="Times New Roman" w:cs="Times New Roman"/>
          <w:bCs/>
          <w:sz w:val="24"/>
          <w:szCs w:val="24"/>
        </w:rPr>
        <w:fldChar w:fldCharType="begin">
          <w:fldData xml:space="preserve">PEVuZE5vdGU+PENpdGU+PEF1dGhvcj5QcnplcGlvcmthPC9BdXRob3I+PFllYXI+MTk5NTwvWWVh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</w:fldData>
        </w:fldChar>
      </w:r>
      <w:r w:rsidR="00443F6B">
        <w:rPr>
          <w:rFonts w:ascii="Times New Roman" w:eastAsia="Arial" w:hAnsi="Times New Roman" w:cs="Times New Roman"/>
          <w:bCs/>
          <w:sz w:val="24"/>
          <w:szCs w:val="24"/>
        </w:rPr>
        <w:instrText xml:space="preserve"> ADDIN EN.CITE.DATA </w:instrText>
      </w:r>
      <w:r w:rsidR="00443F6B">
        <w:rPr>
          <w:rFonts w:ascii="Times New Roman" w:eastAsia="Arial" w:hAnsi="Times New Roman" w:cs="Times New Roman"/>
          <w:bCs/>
          <w:sz w:val="24"/>
          <w:szCs w:val="24"/>
        </w:rPr>
      </w:r>
      <w:r w:rsidR="00443F6B">
        <w:rPr>
          <w:rFonts w:ascii="Times New Roman" w:eastAsia="Arial" w:hAnsi="Times New Roman" w:cs="Times New Roman"/>
          <w:bCs/>
          <w:sz w:val="24"/>
          <w:szCs w:val="24"/>
        </w:rPr>
        <w:fldChar w:fldCharType="end"/>
      </w:r>
      <w:r w:rsidR="00443F6B">
        <w:rPr>
          <w:rFonts w:ascii="Times New Roman" w:eastAsia="Arial" w:hAnsi="Times New Roman" w:cs="Times New Roman"/>
          <w:bCs/>
          <w:sz w:val="24"/>
          <w:szCs w:val="24"/>
        </w:rPr>
      </w:r>
      <w:r w:rsidR="00443F6B">
        <w:rPr>
          <w:rFonts w:ascii="Times New Roman" w:eastAsia="Arial" w:hAnsi="Times New Roman" w:cs="Times New Roman"/>
          <w:bCs/>
          <w:sz w:val="24"/>
          <w:szCs w:val="24"/>
        </w:rPr>
        <w:fldChar w:fldCharType="separate"/>
      </w:r>
      <w:r w:rsidR="00443F6B">
        <w:rPr>
          <w:rFonts w:ascii="Times New Roman" w:eastAsia="Arial" w:hAnsi="Times New Roman" w:cs="Times New Roman"/>
          <w:bCs/>
          <w:noProof/>
          <w:sz w:val="24"/>
          <w:szCs w:val="24"/>
        </w:rPr>
        <w:t>(3, 4)</w:t>
      </w:r>
      <w:r w:rsidR="00443F6B">
        <w:rPr>
          <w:rFonts w:ascii="Times New Roman" w:eastAsia="Arial" w:hAnsi="Times New Roman" w:cs="Times New Roman"/>
          <w:bCs/>
          <w:sz w:val="24"/>
          <w:szCs w:val="24"/>
        </w:rPr>
        <w:fldChar w:fldCharType="end"/>
      </w:r>
      <w:r w:rsidR="00CA7FED" w:rsidRPr="007F2FCD">
        <w:rPr>
          <w:rFonts w:ascii="Times New Roman" w:eastAsia="Arial" w:hAnsi="Times New Roman" w:cs="Times New Roman"/>
          <w:bCs/>
          <w:sz w:val="24"/>
          <w:szCs w:val="24"/>
        </w:rPr>
        <w:t>.</w:t>
      </w:r>
      <w:r w:rsidR="007F4584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 For </w:t>
      </w:r>
      <w:r w:rsidR="0067180B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the </w:t>
      </w:r>
      <w:r w:rsidR="007F4584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chronic GVHD analysis, only patients who </w:t>
      </w:r>
      <w:r w:rsidR="007F4584" w:rsidRPr="007F2FCD">
        <w:rPr>
          <w:rFonts w:ascii="Times New Roman" w:eastAsia="Arial" w:hAnsi="Times New Roman" w:cs="Times New Roman"/>
          <w:bCs/>
          <w:sz w:val="24"/>
          <w:szCs w:val="24"/>
        </w:rPr>
        <w:lastRenderedPageBreak/>
        <w:t xml:space="preserve">survived </w:t>
      </w:r>
      <w:r w:rsidR="0090628C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100 days </w:t>
      </w:r>
      <w:r w:rsidR="007F4584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after </w:t>
      </w:r>
      <w:proofErr w:type="spellStart"/>
      <w:r w:rsidR="007F4584" w:rsidRPr="007F2FCD">
        <w:rPr>
          <w:rFonts w:ascii="Times New Roman" w:eastAsia="Arial" w:hAnsi="Times New Roman" w:cs="Times New Roman"/>
          <w:bCs/>
          <w:sz w:val="24"/>
          <w:szCs w:val="24"/>
        </w:rPr>
        <w:t>allo</w:t>
      </w:r>
      <w:proofErr w:type="spellEnd"/>
      <w:r w:rsidR="007F4584" w:rsidRPr="007F2FCD">
        <w:rPr>
          <w:rFonts w:ascii="Times New Roman" w:eastAsia="Arial" w:hAnsi="Times New Roman" w:cs="Times New Roman"/>
          <w:bCs/>
          <w:sz w:val="24"/>
          <w:szCs w:val="24"/>
        </w:rPr>
        <w:t>-SCT without relapse were included.</w:t>
      </w:r>
    </w:p>
    <w:p w14:paraId="19CAAB38" w14:textId="78615CFF" w:rsidR="00C24F20" w:rsidRDefault="00C24F20" w:rsidP="00E01D98">
      <w:pPr>
        <w:snapToGrid w:val="0"/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</w:p>
    <w:p w14:paraId="1DC49F7A" w14:textId="77777777" w:rsidR="00C57F3B" w:rsidRPr="00424D11" w:rsidRDefault="00C57F3B" w:rsidP="00C57F3B">
      <w:pPr>
        <w:snapToGrid w:val="0"/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424D11">
        <w:rPr>
          <w:rFonts w:ascii="Times New Roman" w:hAnsi="Times New Roman" w:cs="Times New Roman"/>
          <w:i/>
          <w:sz w:val="24"/>
          <w:szCs w:val="24"/>
        </w:rPr>
        <w:t>Study approval</w:t>
      </w:r>
    </w:p>
    <w:p w14:paraId="1B26C7B7" w14:textId="77777777" w:rsidR="00C57F3B" w:rsidRPr="007F2FCD" w:rsidRDefault="00C57F3B" w:rsidP="00C57F3B">
      <w:pPr>
        <w:snapToGrid w:val="0"/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This retrospective study was performed in accordance with the Declaration of Helsinki. </w:t>
      </w:r>
      <w:r w:rsidRPr="007F2FCD">
        <w:rPr>
          <w:rFonts w:ascii="Times New Roman" w:hAnsi="Times New Roman" w:cs="Times New Roman"/>
          <w:iCs/>
          <w:sz w:val="24"/>
          <w:szCs w:val="24"/>
        </w:rPr>
        <w:t>This study was designed by the Acute Myeloid Leukemia Working Group of the Japan</w:t>
      </w:r>
      <w:r>
        <w:rPr>
          <w:rFonts w:ascii="Times New Roman" w:hAnsi="Times New Roman" w:cs="Times New Roman"/>
          <w:iCs/>
          <w:sz w:val="24"/>
          <w:szCs w:val="24"/>
        </w:rPr>
        <w:t>ese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 Society for Transplantation and Cellular Therapy (JSTCT) and approved by the Japanese Data Center for Hematopoietic Cell Transplantation (approval no. 2-48) and by the institutional review board of Kanazawa University (approval no. 2017-260).</w:t>
      </w:r>
    </w:p>
    <w:p w14:paraId="4A3992E1" w14:textId="77777777" w:rsidR="00C57F3B" w:rsidRPr="00C57F3B" w:rsidRDefault="00C57F3B" w:rsidP="00E01D98">
      <w:pPr>
        <w:snapToGrid w:val="0"/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</w:p>
    <w:p w14:paraId="0E15D9B3" w14:textId="69E3F104" w:rsidR="005905F0" w:rsidRPr="00424D11" w:rsidRDefault="005905F0" w:rsidP="00E01D98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424D11">
        <w:rPr>
          <w:rFonts w:ascii="Times New Roman" w:hAnsi="Times New Roman" w:cs="Times New Roman"/>
          <w:bCs/>
          <w:i/>
          <w:iCs/>
          <w:sz w:val="24"/>
          <w:szCs w:val="24"/>
        </w:rPr>
        <w:t>Statisti</w:t>
      </w:r>
      <w:r w:rsidR="007154AB" w:rsidRPr="00424D11">
        <w:rPr>
          <w:rFonts w:ascii="Times New Roman" w:hAnsi="Times New Roman" w:cs="Times New Roman"/>
          <w:bCs/>
          <w:i/>
          <w:iCs/>
          <w:sz w:val="24"/>
          <w:szCs w:val="24"/>
        </w:rPr>
        <w:t>cal analys</w:t>
      </w:r>
      <w:r w:rsidR="009D3AA7" w:rsidRPr="007F2FCD">
        <w:rPr>
          <w:rFonts w:ascii="Times New Roman" w:hAnsi="Times New Roman" w:cs="Times New Roman"/>
          <w:bCs/>
          <w:i/>
          <w:iCs/>
          <w:sz w:val="24"/>
          <w:szCs w:val="24"/>
        </w:rPr>
        <w:t>es</w:t>
      </w:r>
    </w:p>
    <w:p w14:paraId="1B300D03" w14:textId="0BC7ECE4" w:rsidR="00B92199" w:rsidRPr="003D3ABF" w:rsidRDefault="00CF7AC3" w:rsidP="003D3ABF">
      <w:pPr>
        <w:snapToGrid w:val="0"/>
        <w:spacing w:line="480" w:lineRule="auto"/>
        <w:contextualSpacing/>
        <w:rPr>
          <w:rFonts w:ascii="Times New Roman" w:eastAsia="Arial" w:hAnsi="Times New Roman" w:cs="Times New Roman"/>
          <w:bCs/>
          <w:iCs/>
          <w:sz w:val="24"/>
          <w:szCs w:val="24"/>
        </w:rPr>
      </w:pP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We compared patient characteristics and transplant outcomes. 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>Categorical variables were compared by Fisher</w:t>
      </w:r>
      <w:r w:rsidR="00974B5F" w:rsidRPr="007F2FCD">
        <w:rPr>
          <w:rFonts w:ascii="Times New Roman" w:eastAsia="Arial" w:hAnsi="Times New Roman" w:cs="Times New Roman"/>
          <w:bCs/>
          <w:sz w:val="24"/>
          <w:szCs w:val="24"/>
        </w:rPr>
        <w:t>’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s exact test. Continuous variables were compared by </w:t>
      </w:r>
      <w:r w:rsidR="00974B5F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the 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Mann-Whitney U test.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The OS and </w:t>
      </w:r>
      <w:r w:rsidR="00885A00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>L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FS </w:t>
      </w:r>
      <w:r w:rsidR="00974B5F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probabilities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>were estimated using the Kaplan-Meier method.</w:t>
      </w:r>
      <w:r w:rsidR="00467C82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 </w:t>
      </w:r>
      <w:r w:rsidR="00974B5F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A univariate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analysis for </w:t>
      </w:r>
      <w:r w:rsidR="00974B5F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the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survival was performed using </w:t>
      </w:r>
      <w:r w:rsidR="00974B5F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>the log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-rank test. 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The </w:t>
      </w:r>
      <w:r w:rsidR="007B7D40">
        <w:rPr>
          <w:rFonts w:ascii="Times New Roman" w:eastAsia="Arial" w:hAnsi="Times New Roman" w:cs="Times New Roman"/>
          <w:bCs/>
          <w:sz w:val="24"/>
          <w:szCs w:val="24"/>
        </w:rPr>
        <w:t>cumulative incidence of relapse (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>CIR</w:t>
      </w:r>
      <w:r w:rsidR="007B7D40">
        <w:rPr>
          <w:rFonts w:ascii="Times New Roman" w:eastAsia="Arial" w:hAnsi="Times New Roman" w:cs="Times New Roman"/>
          <w:bCs/>
          <w:sz w:val="24"/>
          <w:szCs w:val="24"/>
        </w:rPr>
        <w:t>)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 and NRM were evaluated using </w:t>
      </w:r>
      <w:proofErr w:type="gramStart"/>
      <w:r w:rsidRPr="007F2FCD">
        <w:rPr>
          <w:rFonts w:ascii="Times New Roman" w:eastAsia="Arial" w:hAnsi="Times New Roman" w:cs="Times New Roman"/>
          <w:bCs/>
          <w:sz w:val="24"/>
          <w:szCs w:val="24"/>
        </w:rPr>
        <w:t>Gray’s</w:t>
      </w:r>
      <w:proofErr w:type="gramEnd"/>
      <w:r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 method, considering each risk as a competing risk. Cumulative incidences of acute and chronic GVHD were </w:t>
      </w:r>
      <w:r w:rsidR="00A94520"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also 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evaluated using </w:t>
      </w:r>
      <w:proofErr w:type="gramStart"/>
      <w:r w:rsidRPr="007F2FCD">
        <w:rPr>
          <w:rFonts w:ascii="Times New Roman" w:eastAsia="Arial" w:hAnsi="Times New Roman" w:cs="Times New Roman"/>
          <w:bCs/>
          <w:sz w:val="24"/>
          <w:szCs w:val="24"/>
        </w:rPr>
        <w:t>Gray’s</w:t>
      </w:r>
      <w:proofErr w:type="gramEnd"/>
      <w:r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 method, considering relapse and non-relapse death as competing risks.</w:t>
      </w:r>
      <w:r w:rsidR="00B268AC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 </w:t>
      </w:r>
      <w:r w:rsidR="0071198C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A multivariate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analysis including significant variables </w:t>
      </w:r>
      <w:r w:rsidR="0071198C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from the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univariate analysis was performed using Cox-proportional hazard tests for </w:t>
      </w:r>
      <w:r w:rsidR="0071198C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the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OS and </w:t>
      </w:r>
      <w:r w:rsidR="00885A00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>L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>FS and Fine-</w:t>
      </w:r>
      <w:r w:rsidR="00EE3238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Gray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methods for </w:t>
      </w:r>
      <w:r w:rsidR="0071198C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the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>CIR and NRM.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Variables considered in univariate models for each analysis included </w:t>
      </w:r>
      <w:r w:rsidR="008B346D" w:rsidRPr="007F2FCD">
        <w:rPr>
          <w:rFonts w:ascii="Times New Roman" w:hAnsi="Times New Roman" w:cs="Times New Roman"/>
          <w:iCs/>
          <w:sz w:val="24"/>
          <w:szCs w:val="24"/>
        </w:rPr>
        <w:t>those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 based on patient characteristics</w:t>
      </w:r>
      <w:r w:rsidR="008B346D" w:rsidRPr="007F2FCD">
        <w:rPr>
          <w:rFonts w:ascii="Times New Roman" w:hAnsi="Times New Roman" w:cs="Times New Roman"/>
          <w:iCs/>
          <w:sz w:val="24"/>
          <w:szCs w:val="24"/>
        </w:rPr>
        <w:t>,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B346D" w:rsidRPr="007F2FCD">
        <w:rPr>
          <w:rFonts w:ascii="Times New Roman" w:hAnsi="Times New Roman" w:cs="Times New Roman"/>
          <w:iCs/>
          <w:sz w:val="24"/>
          <w:szCs w:val="24"/>
        </w:rPr>
        <w:t xml:space="preserve">i.e. the 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age at </w:t>
      </w:r>
      <w:proofErr w:type="spellStart"/>
      <w:r w:rsidRPr="007F2FCD">
        <w:rPr>
          <w:rFonts w:ascii="Times New Roman" w:hAnsi="Times New Roman" w:cs="Times New Roman"/>
          <w:iCs/>
          <w:sz w:val="24"/>
          <w:szCs w:val="24"/>
        </w:rPr>
        <w:t>allo</w:t>
      </w:r>
      <w:proofErr w:type="spellEnd"/>
      <w:r w:rsidRPr="007F2FCD">
        <w:rPr>
          <w:rFonts w:ascii="Times New Roman" w:hAnsi="Times New Roman" w:cs="Times New Roman"/>
          <w:iCs/>
          <w:sz w:val="24"/>
          <w:szCs w:val="24"/>
        </w:rPr>
        <w:t>-SCT (</w:t>
      </w:r>
      <w:r w:rsidR="008D550D" w:rsidRPr="007F2FCD">
        <w:rPr>
          <w:rFonts w:ascii="Times New Roman" w:hAnsi="Times New Roman" w:cs="Times New Roman"/>
          <w:iCs/>
          <w:sz w:val="24"/>
          <w:szCs w:val="24"/>
        </w:rPr>
        <w:t>16-59</w:t>
      </w:r>
      <w:r w:rsidR="008B346D" w:rsidRPr="007F2FCD">
        <w:rPr>
          <w:rFonts w:ascii="Times New Roman" w:hAnsi="Times New Roman" w:cs="Times New Roman"/>
          <w:iCs/>
          <w:sz w:val="24"/>
          <w:szCs w:val="24"/>
        </w:rPr>
        <w:t>, ≥</w:t>
      </w:r>
      <w:r w:rsidRPr="007F2FCD">
        <w:rPr>
          <w:rFonts w:ascii="Times New Roman" w:hAnsi="Times New Roman" w:cs="Times New Roman"/>
          <w:iCs/>
          <w:sz w:val="24"/>
          <w:szCs w:val="24"/>
        </w:rPr>
        <w:t>60 years</w:t>
      </w:r>
      <w:r w:rsidR="008B346D" w:rsidRPr="007F2FCD">
        <w:rPr>
          <w:rFonts w:ascii="Times New Roman" w:hAnsi="Times New Roman" w:cs="Times New Roman"/>
          <w:iCs/>
          <w:sz w:val="24"/>
          <w:szCs w:val="24"/>
        </w:rPr>
        <w:t xml:space="preserve"> old</w:t>
      </w:r>
      <w:r w:rsidRPr="007F2FCD">
        <w:rPr>
          <w:rFonts w:ascii="Times New Roman" w:hAnsi="Times New Roman" w:cs="Times New Roman"/>
          <w:iCs/>
          <w:sz w:val="24"/>
          <w:szCs w:val="24"/>
        </w:rPr>
        <w:t>), sex (male, female),</w:t>
      </w:r>
      <w:r w:rsidR="00591469" w:rsidRPr="0059146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91469" w:rsidRPr="007F2FCD">
        <w:rPr>
          <w:rFonts w:ascii="Times New Roman" w:hAnsi="Times New Roman" w:cs="Times New Roman"/>
          <w:iCs/>
          <w:sz w:val="24"/>
          <w:szCs w:val="24"/>
        </w:rPr>
        <w:t xml:space="preserve">year at </w:t>
      </w:r>
      <w:proofErr w:type="spellStart"/>
      <w:r w:rsidR="00591469" w:rsidRPr="007F2FCD">
        <w:rPr>
          <w:rFonts w:ascii="Times New Roman" w:hAnsi="Times New Roman" w:cs="Times New Roman"/>
          <w:iCs/>
          <w:sz w:val="24"/>
          <w:szCs w:val="24"/>
        </w:rPr>
        <w:t>allo</w:t>
      </w:r>
      <w:proofErr w:type="spellEnd"/>
      <w:r w:rsidR="00591469" w:rsidRPr="007F2FCD">
        <w:rPr>
          <w:rFonts w:ascii="Times New Roman" w:hAnsi="Times New Roman" w:cs="Times New Roman"/>
          <w:iCs/>
          <w:sz w:val="24"/>
          <w:szCs w:val="24"/>
        </w:rPr>
        <w:t>-SCT (2001-2010, 2011-2018)</w:t>
      </w:r>
      <w:r w:rsidR="00591469">
        <w:rPr>
          <w:rFonts w:ascii="Times New Roman" w:hAnsi="Times New Roman" w:cs="Times New Roman"/>
          <w:iCs/>
          <w:sz w:val="24"/>
          <w:szCs w:val="24"/>
        </w:rPr>
        <w:t>,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85A00" w:rsidRPr="007F2FCD">
        <w:rPr>
          <w:rFonts w:ascii="Times New Roman" w:eastAsia="ＭＳ 明朝" w:hAnsi="Times New Roman" w:cs="Times New Roman"/>
          <w:sz w:val="24"/>
          <w:szCs w:val="24"/>
        </w:rPr>
        <w:t>PS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 (0-1, 2-4), </w:t>
      </w:r>
      <w:r w:rsidR="00F42660">
        <w:rPr>
          <w:rFonts w:ascii="Times New Roman" w:hAnsi="Times New Roman" w:cs="Times New Roman"/>
          <w:iCs/>
          <w:sz w:val="24"/>
          <w:szCs w:val="24"/>
        </w:rPr>
        <w:t xml:space="preserve">Hematopoietic Cell Transplant Comorbidity Index (HCT-CI) (0-2, </w:t>
      </w:r>
      <w:r w:rsidR="00F42660" w:rsidRPr="007F2FCD">
        <w:rPr>
          <w:rFonts w:ascii="Times New Roman" w:hAnsi="Times New Roman" w:cs="Times New Roman"/>
          <w:iCs/>
          <w:sz w:val="24"/>
          <w:szCs w:val="24"/>
        </w:rPr>
        <w:t>≥</w:t>
      </w:r>
      <w:r w:rsidR="00F42660">
        <w:rPr>
          <w:rFonts w:ascii="Times New Roman" w:hAnsi="Times New Roman" w:cs="Times New Roman"/>
          <w:iCs/>
          <w:sz w:val="24"/>
          <w:szCs w:val="24"/>
        </w:rPr>
        <w:t xml:space="preserve">3), 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WBC count at </w:t>
      </w:r>
      <w:r w:rsidR="008B346D" w:rsidRPr="007F2FCD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diagnosis (&lt;20,000, </w:t>
      </w:r>
      <w:r w:rsidR="008B346D" w:rsidRPr="007F2FCD">
        <w:rPr>
          <w:rFonts w:ascii="Times New Roman" w:hAnsi="Times New Roman" w:cs="Times New Roman"/>
          <w:iCs/>
          <w:sz w:val="24"/>
          <w:szCs w:val="24"/>
        </w:rPr>
        <w:t>≥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20,000), </w:t>
      </w:r>
      <w:r w:rsidR="00893711" w:rsidRPr="007F2FCD">
        <w:rPr>
          <w:rFonts w:ascii="Times New Roman" w:hAnsi="Times New Roman" w:cs="Times New Roman"/>
          <w:iCs/>
          <w:sz w:val="24"/>
          <w:szCs w:val="24"/>
        </w:rPr>
        <w:t xml:space="preserve">WHO classification of </w:t>
      </w:r>
      <w:r w:rsidR="00893711">
        <w:rPr>
          <w:rFonts w:ascii="Times New Roman" w:hAnsi="Times New Roman" w:cs="Times New Roman"/>
          <w:iCs/>
          <w:sz w:val="24"/>
          <w:szCs w:val="24"/>
        </w:rPr>
        <w:t>acute myeloid leukemia (</w:t>
      </w:r>
      <w:r w:rsidR="00893711" w:rsidRPr="007F2FCD">
        <w:rPr>
          <w:rFonts w:ascii="Times New Roman" w:hAnsi="Times New Roman" w:cs="Times New Roman"/>
          <w:iCs/>
          <w:sz w:val="24"/>
          <w:szCs w:val="24"/>
        </w:rPr>
        <w:t>AML</w:t>
      </w:r>
      <w:r w:rsidR="00893711">
        <w:rPr>
          <w:rFonts w:ascii="Times New Roman" w:hAnsi="Times New Roman" w:cs="Times New Roman"/>
          <w:iCs/>
          <w:sz w:val="24"/>
          <w:szCs w:val="24"/>
        </w:rPr>
        <w:t>)</w:t>
      </w:r>
      <w:r w:rsidR="00893711" w:rsidRPr="007F2FC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93711">
        <w:rPr>
          <w:rFonts w:ascii="Times New Roman" w:hAnsi="Times New Roman" w:cs="Times New Roman"/>
          <w:iCs/>
          <w:sz w:val="24"/>
          <w:szCs w:val="24"/>
        </w:rPr>
        <w:t xml:space="preserve">subtypes </w:t>
      </w:r>
      <w:r w:rsidR="00893711" w:rsidRPr="007F2FCD">
        <w:rPr>
          <w:rFonts w:ascii="Times New Roman" w:hAnsi="Times New Roman" w:cs="Times New Roman"/>
          <w:iCs/>
          <w:sz w:val="24"/>
          <w:szCs w:val="24"/>
        </w:rPr>
        <w:t>(therapy-related myeloid neoplasms, AML with myelodysplasia-related changes, AML</w:t>
      </w:r>
      <w:r w:rsidR="00E870BD" w:rsidRPr="00E870BD">
        <w:rPr>
          <w:rFonts w:ascii="Times New Roman" w:hAnsi="Times New Roman" w:cs="Times New Roman"/>
          <w:iCs/>
          <w:sz w:val="24"/>
          <w:szCs w:val="24"/>
        </w:rPr>
        <w:t> </w:t>
      </w:r>
      <w:r w:rsidR="00E870BD">
        <w:rPr>
          <w:rFonts w:ascii="Times New Roman" w:hAnsi="Times New Roman" w:cs="Times New Roman"/>
          <w:iCs/>
          <w:sz w:val="24"/>
          <w:szCs w:val="24"/>
        </w:rPr>
        <w:t>n</w:t>
      </w:r>
      <w:r w:rsidR="00E870BD" w:rsidRPr="00E870BD">
        <w:rPr>
          <w:rFonts w:ascii="Times New Roman" w:hAnsi="Times New Roman" w:cs="Times New Roman"/>
          <w:iCs/>
          <w:sz w:val="24"/>
          <w:szCs w:val="24"/>
        </w:rPr>
        <w:t xml:space="preserve">ot </w:t>
      </w:r>
      <w:r w:rsidR="00E870BD">
        <w:rPr>
          <w:rFonts w:ascii="Times New Roman" w:hAnsi="Times New Roman" w:cs="Times New Roman"/>
          <w:iCs/>
          <w:sz w:val="24"/>
          <w:szCs w:val="24"/>
        </w:rPr>
        <w:t>o</w:t>
      </w:r>
      <w:r w:rsidR="00E870BD" w:rsidRPr="00E870BD">
        <w:rPr>
          <w:rFonts w:ascii="Times New Roman" w:hAnsi="Times New Roman" w:cs="Times New Roman"/>
          <w:iCs/>
          <w:sz w:val="24"/>
          <w:szCs w:val="24"/>
        </w:rPr>
        <w:t xml:space="preserve">therwise </w:t>
      </w:r>
      <w:r w:rsidR="00E870BD">
        <w:rPr>
          <w:rFonts w:ascii="Times New Roman" w:hAnsi="Times New Roman" w:cs="Times New Roman"/>
          <w:iCs/>
          <w:sz w:val="24"/>
          <w:szCs w:val="24"/>
        </w:rPr>
        <w:lastRenderedPageBreak/>
        <w:t>s</w:t>
      </w:r>
      <w:r w:rsidR="00E870BD" w:rsidRPr="00E870BD">
        <w:rPr>
          <w:rFonts w:ascii="Times New Roman" w:hAnsi="Times New Roman" w:cs="Times New Roman"/>
          <w:iCs/>
          <w:sz w:val="24"/>
          <w:szCs w:val="24"/>
        </w:rPr>
        <w:t>pecifie</w:t>
      </w:r>
      <w:r w:rsidR="00E870BD">
        <w:rPr>
          <w:rFonts w:ascii="Times New Roman" w:hAnsi="Times New Roman" w:cs="Times New Roman"/>
          <w:iCs/>
          <w:sz w:val="24"/>
          <w:szCs w:val="24"/>
        </w:rPr>
        <w:t>d</w:t>
      </w:r>
      <w:r w:rsidR="00591469">
        <w:rPr>
          <w:rFonts w:ascii="Times New Roman" w:hAnsi="Times New Roman" w:cs="Times New Roman"/>
          <w:iCs/>
          <w:sz w:val="24"/>
          <w:szCs w:val="24"/>
        </w:rPr>
        <w:t>[NOS]</w:t>
      </w:r>
      <w:r w:rsidR="00893711" w:rsidRPr="007F2FCD">
        <w:rPr>
          <w:rFonts w:ascii="Times New Roman" w:hAnsi="Times New Roman" w:cs="Times New Roman"/>
          <w:iCs/>
          <w:sz w:val="24"/>
          <w:szCs w:val="24"/>
        </w:rPr>
        <w:t>)</w:t>
      </w:r>
      <w:r w:rsidR="00893711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disease status at </w:t>
      </w:r>
      <w:proofErr w:type="spellStart"/>
      <w:r w:rsidRPr="007F2FCD">
        <w:rPr>
          <w:rFonts w:ascii="Times New Roman" w:hAnsi="Times New Roman" w:cs="Times New Roman"/>
          <w:iCs/>
          <w:sz w:val="24"/>
          <w:szCs w:val="24"/>
        </w:rPr>
        <w:t>allo</w:t>
      </w:r>
      <w:proofErr w:type="spellEnd"/>
      <w:r w:rsidRPr="007F2FCD">
        <w:rPr>
          <w:rFonts w:ascii="Times New Roman" w:hAnsi="Times New Roman" w:cs="Times New Roman"/>
          <w:iCs/>
          <w:sz w:val="24"/>
          <w:szCs w:val="24"/>
        </w:rPr>
        <w:t xml:space="preserve">-SCT (complete remission [CR], active disease), </w:t>
      </w:r>
      <w:r w:rsidR="00591469" w:rsidRPr="007F2FCD">
        <w:rPr>
          <w:rFonts w:ascii="Times New Roman" w:hAnsi="Times New Roman" w:cs="Times New Roman"/>
          <w:iCs/>
          <w:sz w:val="24"/>
          <w:szCs w:val="24"/>
        </w:rPr>
        <w:t>conditioning regimen (MAC, RIC), donor source (HLA-matched related, HLA-mismatched related, HLA-matched unrelated, HLA-mismatched unrelated, umbilical cord blood), GVHD prophylaxis (cyclosporine-based, tacrolimus-based)</w:t>
      </w:r>
      <w:r w:rsidR="0059146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7F2FCD">
        <w:rPr>
          <w:rFonts w:ascii="Times New Roman" w:hAnsi="Times New Roman" w:cs="Times New Roman"/>
          <w:iCs/>
          <w:sz w:val="24"/>
          <w:szCs w:val="24"/>
        </w:rPr>
        <w:t>number of additional chromosomal abnormalities (ACA</w:t>
      </w:r>
      <w:r w:rsidR="00AD305A" w:rsidRPr="007F2FCD">
        <w:rPr>
          <w:rFonts w:ascii="Times New Roman" w:hAnsi="Times New Roman" w:cs="Times New Roman"/>
          <w:iCs/>
          <w:sz w:val="24"/>
          <w:szCs w:val="24"/>
        </w:rPr>
        <w:t>s</w:t>
      </w:r>
      <w:r w:rsidRPr="007F2FCD">
        <w:rPr>
          <w:rFonts w:ascii="Times New Roman" w:hAnsi="Times New Roman" w:cs="Times New Roman"/>
          <w:iCs/>
          <w:sz w:val="24"/>
          <w:szCs w:val="24"/>
        </w:rPr>
        <w:t>) (</w:t>
      </w:r>
      <w:r w:rsidR="006445F1" w:rsidRPr="007F2FCD">
        <w:rPr>
          <w:rFonts w:ascii="Times New Roman" w:hAnsi="Times New Roman" w:cs="Times New Roman"/>
          <w:iCs/>
          <w:sz w:val="24"/>
          <w:szCs w:val="24"/>
        </w:rPr>
        <w:t>0</w:t>
      </w:r>
      <w:r w:rsidRPr="007F2FCD">
        <w:rPr>
          <w:rFonts w:ascii="Times New Roman" w:hAnsi="Times New Roman" w:cs="Times New Roman"/>
          <w:iCs/>
          <w:sz w:val="24"/>
          <w:szCs w:val="24"/>
        </w:rPr>
        <w:t xml:space="preserve">, 1, </w:t>
      </w:r>
      <w:r w:rsidR="008B346D" w:rsidRPr="007F2FCD">
        <w:rPr>
          <w:rFonts w:ascii="Times New Roman" w:hAnsi="Times New Roman" w:cs="Times New Roman"/>
          <w:iCs/>
          <w:sz w:val="24"/>
          <w:szCs w:val="24"/>
        </w:rPr>
        <w:t>≥</w:t>
      </w:r>
      <w:r w:rsidRPr="007F2FCD">
        <w:rPr>
          <w:rFonts w:ascii="Times New Roman" w:hAnsi="Times New Roman" w:cs="Times New Roman"/>
          <w:iCs/>
          <w:sz w:val="24"/>
          <w:szCs w:val="24"/>
        </w:rPr>
        <w:t>2 ACA</w:t>
      </w:r>
      <w:r w:rsidR="00624497" w:rsidRPr="007F2FCD">
        <w:rPr>
          <w:rFonts w:ascii="Times New Roman" w:hAnsi="Times New Roman" w:cs="Times New Roman"/>
          <w:iCs/>
          <w:sz w:val="24"/>
          <w:szCs w:val="24"/>
        </w:rPr>
        <w:t>s</w:t>
      </w:r>
      <w:r w:rsidRPr="007F2FCD">
        <w:rPr>
          <w:rFonts w:ascii="Times New Roman" w:hAnsi="Times New Roman" w:cs="Times New Roman"/>
          <w:iCs/>
          <w:sz w:val="24"/>
          <w:szCs w:val="24"/>
        </w:rPr>
        <w:t>)</w:t>
      </w:r>
      <w:r w:rsidR="00591469" w:rsidRPr="007F2FC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F2FCD">
        <w:rPr>
          <w:rFonts w:ascii="Times New Roman" w:hAnsi="Times New Roman" w:cs="Times New Roman"/>
          <w:iCs/>
          <w:sz w:val="24"/>
          <w:szCs w:val="24"/>
        </w:rPr>
        <w:t>and</w:t>
      </w:r>
      <w:r w:rsidR="00591469">
        <w:rPr>
          <w:rFonts w:ascii="Times New Roman" w:hAnsi="Times New Roman" w:cs="Times New Roman"/>
          <w:iCs/>
          <w:sz w:val="24"/>
          <w:szCs w:val="24"/>
        </w:rPr>
        <w:t xml:space="preserve"> time from diagnosis to </w:t>
      </w:r>
      <w:proofErr w:type="spellStart"/>
      <w:r w:rsidR="00591469">
        <w:rPr>
          <w:rFonts w:ascii="Times New Roman" w:hAnsi="Times New Roman" w:cs="Times New Roman"/>
          <w:iCs/>
          <w:sz w:val="24"/>
          <w:szCs w:val="24"/>
        </w:rPr>
        <w:t>allo</w:t>
      </w:r>
      <w:proofErr w:type="spellEnd"/>
      <w:r w:rsidR="00591469">
        <w:rPr>
          <w:rFonts w:ascii="Times New Roman" w:hAnsi="Times New Roman" w:cs="Times New Roman"/>
          <w:iCs/>
          <w:sz w:val="24"/>
          <w:szCs w:val="24"/>
        </w:rPr>
        <w:t xml:space="preserve">-SCT (&lt;6 months, </w:t>
      </w:r>
      <w:r w:rsidR="00591469" w:rsidRPr="007F2FCD">
        <w:rPr>
          <w:rFonts w:ascii="Times New Roman" w:hAnsi="Times New Roman" w:cs="Times New Roman"/>
          <w:iCs/>
          <w:sz w:val="24"/>
          <w:szCs w:val="24"/>
        </w:rPr>
        <w:t>≥</w:t>
      </w:r>
      <w:r w:rsidR="00591469">
        <w:rPr>
          <w:rFonts w:ascii="Times New Roman" w:hAnsi="Times New Roman" w:cs="Times New Roman"/>
          <w:iCs/>
          <w:sz w:val="24"/>
          <w:szCs w:val="24"/>
        </w:rPr>
        <w:t>6 months)</w:t>
      </w:r>
      <w:r w:rsidRPr="007F2FCD">
        <w:rPr>
          <w:rFonts w:ascii="Times New Roman" w:hAnsi="Times New Roman" w:cs="Times New Roman"/>
          <w:iCs/>
          <w:sz w:val="24"/>
          <w:szCs w:val="24"/>
        </w:rPr>
        <w:t>.</w:t>
      </w:r>
      <w:r w:rsidR="003D3AB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In the analysis among patients with </w:t>
      </w:r>
      <w:proofErr w:type="gramStart"/>
      <w:r w:rsidRPr="007F2FCD">
        <w:rPr>
          <w:rFonts w:ascii="Times New Roman" w:eastAsia="Arial" w:hAnsi="Times New Roman" w:cs="Times New Roman"/>
          <w:bCs/>
          <w:sz w:val="24"/>
          <w:szCs w:val="24"/>
        </w:rPr>
        <w:t>der(</w:t>
      </w:r>
      <w:proofErr w:type="gramEnd"/>
      <w:r w:rsidRPr="007F2FCD">
        <w:rPr>
          <w:rFonts w:ascii="Times New Roman" w:eastAsia="Arial" w:hAnsi="Times New Roman" w:cs="Times New Roman"/>
          <w:bCs/>
          <w:sz w:val="24"/>
          <w:szCs w:val="24"/>
        </w:rPr>
        <w:t>1;7)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, </w:t>
      </w:r>
      <w:r w:rsidR="00586C4C">
        <w:rPr>
          <w:rFonts w:ascii="Times New Roman" w:eastAsia="Arial" w:hAnsi="Times New Roman" w:cs="Times New Roman"/>
          <w:bCs/>
          <w:iCs/>
          <w:sz w:val="24"/>
          <w:szCs w:val="24"/>
        </w:rPr>
        <w:t>f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actors with at least borderline significance (p &lt;0.10) </w:t>
      </w:r>
      <w:r w:rsidR="003A3AA4"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in the </w:t>
      </w:r>
      <w:r w:rsidRPr="007F2FCD">
        <w:rPr>
          <w:rFonts w:ascii="Times New Roman" w:eastAsia="Arial" w:hAnsi="Times New Roman" w:cs="Times New Roman"/>
          <w:bCs/>
          <w:iCs/>
          <w:sz w:val="24"/>
          <w:szCs w:val="24"/>
        </w:rPr>
        <w:t xml:space="preserve">univariate analyses </w:t>
      </w:r>
      <w:r w:rsidR="00127F88" w:rsidRPr="007F2FCD">
        <w:rPr>
          <w:rFonts w:ascii="Times New Roman" w:eastAsia="Arial" w:hAnsi="Times New Roman" w:cs="Times New Roman"/>
          <w:iCs/>
          <w:sz w:val="24"/>
          <w:szCs w:val="24"/>
        </w:rPr>
        <w:t>and the presence of ACAs</w:t>
      </w:r>
      <w:r w:rsidR="008931F7">
        <w:rPr>
          <w:rFonts w:ascii="Times New Roman" w:eastAsia="Arial" w:hAnsi="Times New Roman" w:cs="Times New Roman"/>
          <w:iCs/>
          <w:sz w:val="24"/>
          <w:szCs w:val="24"/>
        </w:rPr>
        <w:t xml:space="preserve"> </w:t>
      </w:r>
      <w:r w:rsidR="008931F7" w:rsidRPr="007F2FCD">
        <w:rPr>
          <w:rFonts w:ascii="Times New Roman" w:hAnsi="Times New Roman" w:cs="Times New Roman"/>
          <w:iCs/>
          <w:sz w:val="24"/>
          <w:szCs w:val="24"/>
        </w:rPr>
        <w:t>(0, 1, ≥2 ACAs)</w:t>
      </w:r>
      <w:r w:rsidR="00127F88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 were </w:t>
      </w:r>
      <w:r w:rsidR="009E6364" w:rsidRPr="007F2FCD">
        <w:rPr>
          <w:rFonts w:ascii="Times New Roman" w:eastAsia="Arial" w:hAnsi="Times New Roman" w:cs="Times New Roman"/>
          <w:iCs/>
          <w:sz w:val="24"/>
          <w:szCs w:val="24"/>
        </w:rPr>
        <w:t xml:space="preserve">included in </w:t>
      </w:r>
      <w:r w:rsidR="00127F88" w:rsidRPr="007F2FCD">
        <w:rPr>
          <w:rFonts w:ascii="Times New Roman" w:eastAsia="Arial" w:hAnsi="Times New Roman" w:cs="Times New Roman"/>
          <w:iCs/>
          <w:sz w:val="24"/>
          <w:szCs w:val="24"/>
        </w:rPr>
        <w:t>a multivariate analysis using backward stepwise covariate selection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 xml:space="preserve">. Two-tailed p-values of </w:t>
      </w:r>
      <w:r w:rsidR="00E57CB6" w:rsidRPr="007F2FCD">
        <w:rPr>
          <w:rFonts w:ascii="Times New Roman" w:eastAsia="Arial" w:hAnsi="Times New Roman" w:cs="Times New Roman"/>
          <w:bCs/>
          <w:sz w:val="24"/>
          <w:szCs w:val="24"/>
        </w:rPr>
        <w:t>&lt;</w:t>
      </w:r>
      <w:r w:rsidRPr="007F2FCD">
        <w:rPr>
          <w:rFonts w:ascii="Times New Roman" w:eastAsia="Arial" w:hAnsi="Times New Roman" w:cs="Times New Roman"/>
          <w:bCs/>
          <w:sz w:val="24"/>
          <w:szCs w:val="24"/>
        </w:rPr>
        <w:t>0.05 were considered significant.</w:t>
      </w:r>
      <w:r w:rsidR="0012594A" w:rsidRPr="007F2FC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2594A" w:rsidRPr="007F2FCD">
        <w:rPr>
          <w:rFonts w:ascii="Times New Roman" w:eastAsia="Arial" w:hAnsi="Times New Roman" w:cs="Times New Roman"/>
          <w:kern w:val="0"/>
          <w:sz w:val="24"/>
          <w:szCs w:val="24"/>
        </w:rPr>
        <w:t>Hazard</w:t>
      </w:r>
      <w:r w:rsidR="00491BF6" w:rsidRPr="007F2FCD">
        <w:rPr>
          <w:rFonts w:ascii="Times New Roman" w:eastAsia="Arial" w:hAnsi="Times New Roman" w:cs="Times New Roman"/>
          <w:kern w:val="0"/>
          <w:sz w:val="24"/>
          <w:szCs w:val="24"/>
        </w:rPr>
        <w:t xml:space="preserve"> </w:t>
      </w:r>
      <w:r w:rsidR="0012594A" w:rsidRPr="007F2FCD">
        <w:rPr>
          <w:rFonts w:ascii="Times New Roman" w:eastAsia="Arial" w:hAnsi="Times New Roman" w:cs="Times New Roman"/>
          <w:kern w:val="0"/>
          <w:sz w:val="24"/>
          <w:szCs w:val="24"/>
        </w:rPr>
        <w:t>ratios</w:t>
      </w:r>
      <w:r w:rsidR="00491BF6" w:rsidRPr="007F2FCD">
        <w:rPr>
          <w:rFonts w:ascii="Times New Roman" w:eastAsia="Arial" w:hAnsi="Times New Roman" w:cs="Times New Roman"/>
          <w:kern w:val="0"/>
          <w:sz w:val="24"/>
          <w:szCs w:val="24"/>
        </w:rPr>
        <w:t xml:space="preserve"> </w:t>
      </w:r>
      <w:r w:rsidR="0012594A" w:rsidRPr="007F2FCD">
        <w:rPr>
          <w:rFonts w:ascii="Times New Roman" w:eastAsia="Arial" w:hAnsi="Times New Roman" w:cs="Times New Roman"/>
          <w:kern w:val="0"/>
          <w:sz w:val="24"/>
          <w:szCs w:val="24"/>
        </w:rPr>
        <w:t>and 95% confidence intervals were also calculated.</w:t>
      </w:r>
      <w:r w:rsidR="0041062D" w:rsidRPr="007F2FCD">
        <w:rPr>
          <w:rFonts w:ascii="Times New Roman" w:eastAsia="Arial" w:hAnsi="Times New Roman" w:cs="Times New Roman"/>
          <w:kern w:val="0"/>
          <w:sz w:val="24"/>
          <w:szCs w:val="24"/>
        </w:rPr>
        <w:t xml:space="preserve"> </w:t>
      </w:r>
      <w:r w:rsidR="0041062D" w:rsidRPr="007F2FCD">
        <w:rPr>
          <w:rFonts w:ascii="Times New Roman" w:eastAsia="Arial" w:hAnsi="Times New Roman" w:cs="Times New Roman"/>
          <w:sz w:val="24"/>
          <w:szCs w:val="24"/>
        </w:rPr>
        <w:t xml:space="preserve">All statistical analyses were performed with EZR, a graphical user interface for R software (The R Foundation for Statistical Computing, version </w:t>
      </w:r>
      <w:r w:rsidR="0000200A">
        <w:rPr>
          <w:rFonts w:ascii="Times New Roman" w:eastAsia="Arial" w:hAnsi="Times New Roman" w:cs="Times New Roman"/>
          <w:sz w:val="24"/>
          <w:szCs w:val="24"/>
        </w:rPr>
        <w:t>4</w:t>
      </w:r>
      <w:r w:rsidR="0041062D" w:rsidRPr="007F2FCD">
        <w:rPr>
          <w:rFonts w:ascii="Times New Roman" w:eastAsia="Arial" w:hAnsi="Times New Roman" w:cs="Times New Roman"/>
          <w:sz w:val="24"/>
          <w:szCs w:val="24"/>
        </w:rPr>
        <w:t>.1.</w:t>
      </w:r>
      <w:r w:rsidR="0000200A">
        <w:rPr>
          <w:rFonts w:ascii="Times New Roman" w:eastAsia="Arial" w:hAnsi="Times New Roman" w:cs="Times New Roman"/>
          <w:sz w:val="24"/>
          <w:szCs w:val="24"/>
        </w:rPr>
        <w:t>2</w:t>
      </w:r>
      <w:r w:rsidR="0041062D" w:rsidRPr="007F2FCD">
        <w:rPr>
          <w:rFonts w:ascii="Times New Roman" w:eastAsia="Arial" w:hAnsi="Times New Roman" w:cs="Times New Roman"/>
          <w:sz w:val="24"/>
          <w:szCs w:val="24"/>
        </w:rPr>
        <w:t>, Vienna, Austria)</w:t>
      </w:r>
      <w:r w:rsidR="00443F6B" w:rsidRPr="00443F6B">
        <w:t xml:space="preserve"> </w:t>
      </w:r>
      <w:r w:rsidR="00443F6B">
        <w:rPr>
          <w:rFonts w:ascii="Times New Roman" w:eastAsia="Arial" w:hAnsi="Times New Roman" w:cs="Times New Roman"/>
          <w:sz w:val="24"/>
          <w:szCs w:val="24"/>
        </w:rPr>
        <w:fldChar w:fldCharType="begin"/>
      </w:r>
      <w:r w:rsidR="00443F6B">
        <w:rPr>
          <w:rFonts w:ascii="Times New Roman" w:eastAsia="Arial" w:hAnsi="Times New Roman" w:cs="Times New Roman"/>
          <w:sz w:val="24"/>
          <w:szCs w:val="24"/>
        </w:rPr>
        <w:instrText xml:space="preserve"> ADDIN EN.CITE &lt;EndNote&gt;&lt;Cite&gt;&lt;Author&gt;Kanda&lt;/Author&gt;&lt;Year&gt;2013&lt;/Year&gt;&lt;RecNum&gt;20&lt;/RecNum&gt;&lt;DisplayText&gt;(5)&lt;/DisplayText&gt;&lt;record&gt;&lt;rec-number&gt;20&lt;/rec-number&gt;&lt;foreign-keys&gt;&lt;key app="EN" db-id="xdvpzwwf8xpd2pefdrmprspz5rrtvx520d9f" timestamp="1655448090"&gt;20&lt;/key&gt;&lt;/foreign-keys&gt;&lt;ref-type name="Journal Article"&gt;17&lt;/ref-type&gt;&lt;contributors&gt;&lt;authors&gt;&lt;author&gt;Kanda, Y.&lt;/author&gt;&lt;/authors&gt;&lt;/contributors&gt;&lt;auth-address&gt;Division of Hematology, Saitama Medical Center, Jichi Medical University, Saitama, Japan. ycanda-tky@umin.ac.jp&lt;/auth-address&gt;&lt;titles&gt;&lt;title&gt;Investigation of the freely available easy-to-use software &amp;apos;EZR&amp;apos; for medical statistics&lt;/title&gt;&lt;secondary-title&gt;Bone Marrow Transplant&lt;/secondary-title&gt;&lt;/titles&gt;&lt;periodical&gt;&lt;full-title&gt;Bone Marrow Transplant&lt;/full-title&gt;&lt;/periodical&gt;&lt;pages&gt;452-8&lt;/pages&gt;&lt;volume&gt;48&lt;/volume&gt;&lt;number&gt;3&lt;/number&gt;&lt;keywords&gt;&lt;keyword&gt;Biomedical Research&lt;/keyword&gt;&lt;keyword&gt;*Data Interpretation, Statistical&lt;/keyword&gt;&lt;keyword&gt;Hematopoietic Stem Cell Transplantation&lt;/keyword&gt;&lt;keyword&gt;Humans&lt;/keyword&gt;&lt;keyword&gt;Proportional Hazards Models&lt;/keyword&gt;&lt;keyword&gt;Software/*standards&lt;/keyword&gt;&lt;/keywords&gt;&lt;dates&gt;&lt;year&gt;2013&lt;/year&gt;&lt;pub-dates&gt;&lt;date&gt;Mar&lt;/date&gt;&lt;/pub-dates&gt;&lt;/dates&gt;&lt;isbn&gt;1476-5365 (Electronic)&amp;#xD;0268-3369 (Linking)&lt;/isbn&gt;&lt;accession-num&gt;23208313&lt;/accession-num&gt;&lt;urls&gt;&lt;related-urls&gt;&lt;url&gt;https://www.ncbi.nlm.nih.gov/pubmed/23208313&lt;/url&gt;&lt;/related-urls&gt;&lt;/urls&gt;&lt;custom2&gt;PMC3590441&lt;/custom2&gt;&lt;electronic-resource-num&gt;10.1038/bmt.2012.244&lt;/electronic-resource-num&gt;&lt;/record&gt;&lt;/Cite&gt;&lt;/EndNote&gt;</w:instrText>
      </w:r>
      <w:r w:rsidR="00443F6B">
        <w:rPr>
          <w:rFonts w:ascii="Times New Roman" w:eastAsia="Arial" w:hAnsi="Times New Roman" w:cs="Times New Roman"/>
          <w:sz w:val="24"/>
          <w:szCs w:val="24"/>
        </w:rPr>
        <w:fldChar w:fldCharType="separate"/>
      </w:r>
      <w:r w:rsidR="00443F6B">
        <w:rPr>
          <w:rFonts w:ascii="Times New Roman" w:eastAsia="Arial" w:hAnsi="Times New Roman" w:cs="Times New Roman"/>
          <w:noProof/>
          <w:sz w:val="24"/>
          <w:szCs w:val="24"/>
        </w:rPr>
        <w:t>(5)</w:t>
      </w:r>
      <w:r w:rsidR="00443F6B">
        <w:rPr>
          <w:rFonts w:ascii="Times New Roman" w:eastAsia="Arial" w:hAnsi="Times New Roman" w:cs="Times New Roman"/>
          <w:sz w:val="24"/>
          <w:szCs w:val="24"/>
        </w:rPr>
        <w:fldChar w:fldCharType="end"/>
      </w:r>
      <w:r w:rsidR="0041062D" w:rsidRPr="007F2FCD">
        <w:rPr>
          <w:rFonts w:ascii="Times New Roman" w:eastAsia="Arial" w:hAnsi="Times New Roman" w:cs="Times New Roman"/>
          <w:sz w:val="24"/>
          <w:szCs w:val="24"/>
        </w:rPr>
        <w:t>.</w:t>
      </w:r>
    </w:p>
    <w:p w14:paraId="7FE22DCC" w14:textId="77777777" w:rsidR="00F12BCE" w:rsidRPr="00BC2865" w:rsidRDefault="00F12BCE" w:rsidP="00BC2865">
      <w:pPr>
        <w:autoSpaceDE w:val="0"/>
        <w:autoSpaceDN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2772515B" w14:textId="72AFF5DD" w:rsidR="00F12BCE" w:rsidRPr="00BC2865" w:rsidRDefault="00F12BCE" w:rsidP="00BC286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C2865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D377EA9" w14:textId="77777777" w:rsidR="00BC2865" w:rsidRPr="00BC2865" w:rsidRDefault="00424D11" w:rsidP="00BC286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2865">
        <w:rPr>
          <w:rFonts w:ascii="Times New Roman" w:hAnsi="Times New Roman" w:cs="Times New Roman"/>
          <w:sz w:val="24"/>
          <w:szCs w:val="24"/>
        </w:rPr>
        <w:fldChar w:fldCharType="begin"/>
      </w:r>
      <w:r w:rsidRPr="00BC286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C2865">
        <w:rPr>
          <w:rFonts w:ascii="Times New Roman" w:hAnsi="Times New Roman" w:cs="Times New Roman"/>
          <w:sz w:val="24"/>
          <w:szCs w:val="24"/>
        </w:rPr>
        <w:fldChar w:fldCharType="separate"/>
      </w:r>
      <w:r w:rsidR="00BC2865" w:rsidRPr="00BC2865">
        <w:rPr>
          <w:rFonts w:ascii="Times New Roman" w:hAnsi="Times New Roman" w:cs="Times New Roman"/>
          <w:sz w:val="24"/>
          <w:szCs w:val="24"/>
        </w:rPr>
        <w:t>1.</w:t>
      </w:r>
      <w:r w:rsidR="00BC2865" w:rsidRPr="00BC2865">
        <w:rPr>
          <w:rFonts w:ascii="Times New Roman" w:hAnsi="Times New Roman" w:cs="Times New Roman"/>
          <w:sz w:val="24"/>
          <w:szCs w:val="24"/>
        </w:rPr>
        <w:tab/>
        <w:t>Giralt S, Ballen K, Rizzo D, Bacigalupo A, Horowitz M, Pasquini M, et al. Reduced-intensity conditioning regimen workshop: defining the dose spectrum. Report of a workshop convened by the center for international blood and marrow transplant research. Biol Blood Marrow Transplant. 2009;15(3):367-9.</w:t>
      </w:r>
    </w:p>
    <w:p w14:paraId="5002F665" w14:textId="77777777" w:rsidR="00BC2865" w:rsidRPr="00BC2865" w:rsidRDefault="00BC2865" w:rsidP="00BC286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2865">
        <w:rPr>
          <w:rFonts w:ascii="Times New Roman" w:hAnsi="Times New Roman" w:cs="Times New Roman"/>
          <w:sz w:val="24"/>
          <w:szCs w:val="24"/>
        </w:rPr>
        <w:t>2.</w:t>
      </w:r>
      <w:r w:rsidRPr="00BC2865">
        <w:rPr>
          <w:rFonts w:ascii="Times New Roman" w:hAnsi="Times New Roman" w:cs="Times New Roman"/>
          <w:sz w:val="24"/>
          <w:szCs w:val="24"/>
        </w:rPr>
        <w:tab/>
        <w:t>Bacigalupo A, Ballen K, Rizzo D, Giralt S, Lazarus H, Ho V, et al. Defining the intensity of conditioning regimens: working definitions. Biol Blood Marrow Transplant. 2009;15(12):1628-33.</w:t>
      </w:r>
    </w:p>
    <w:p w14:paraId="28EAAA32" w14:textId="77777777" w:rsidR="00BC2865" w:rsidRPr="00BC2865" w:rsidRDefault="00BC2865" w:rsidP="00BC286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2865">
        <w:rPr>
          <w:rFonts w:ascii="Times New Roman" w:hAnsi="Times New Roman" w:cs="Times New Roman"/>
          <w:sz w:val="24"/>
          <w:szCs w:val="24"/>
        </w:rPr>
        <w:t>3.</w:t>
      </w:r>
      <w:r w:rsidRPr="00BC2865">
        <w:rPr>
          <w:rFonts w:ascii="Times New Roman" w:hAnsi="Times New Roman" w:cs="Times New Roman"/>
          <w:sz w:val="24"/>
          <w:szCs w:val="24"/>
        </w:rPr>
        <w:tab/>
        <w:t xml:space="preserve">Przepiorka D, Weisdorf D, Martin P, Klingemann HG, Beatty P, Hows J, et al. 1994 </w:t>
      </w:r>
      <w:r w:rsidRPr="00BC2865">
        <w:rPr>
          <w:rFonts w:ascii="Times New Roman" w:hAnsi="Times New Roman" w:cs="Times New Roman"/>
          <w:sz w:val="24"/>
          <w:szCs w:val="24"/>
        </w:rPr>
        <w:lastRenderedPageBreak/>
        <w:t>Consensus Conference on Acute GVHD Grading. Bone Marrow Transplant. 1995;15(6):825-8.</w:t>
      </w:r>
    </w:p>
    <w:p w14:paraId="0D6D2A43" w14:textId="77777777" w:rsidR="00BC2865" w:rsidRPr="00BC2865" w:rsidRDefault="00BC2865" w:rsidP="00BC286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2865">
        <w:rPr>
          <w:rFonts w:ascii="Times New Roman" w:hAnsi="Times New Roman" w:cs="Times New Roman"/>
          <w:sz w:val="24"/>
          <w:szCs w:val="24"/>
        </w:rPr>
        <w:t>4.</w:t>
      </w:r>
      <w:r w:rsidRPr="00BC2865">
        <w:rPr>
          <w:rFonts w:ascii="Times New Roman" w:hAnsi="Times New Roman" w:cs="Times New Roman"/>
          <w:sz w:val="24"/>
          <w:szCs w:val="24"/>
        </w:rPr>
        <w:tab/>
        <w:t>Sullivan KM, Agura E, Anasetti C, Appelbaum F, Badger C, Bearman S, et al. Chronic graft-versus-host disease and other late complications of bone marrow transplantation. Semin Hematol. 1991;28(3):250-9.</w:t>
      </w:r>
    </w:p>
    <w:p w14:paraId="4A7CCEE0" w14:textId="77777777" w:rsidR="00BC2865" w:rsidRPr="00BC2865" w:rsidRDefault="00BC2865" w:rsidP="00BC2865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2865">
        <w:rPr>
          <w:rFonts w:ascii="Times New Roman" w:hAnsi="Times New Roman" w:cs="Times New Roman"/>
          <w:sz w:val="24"/>
          <w:szCs w:val="24"/>
        </w:rPr>
        <w:t>5.</w:t>
      </w:r>
      <w:r w:rsidRPr="00BC2865">
        <w:rPr>
          <w:rFonts w:ascii="Times New Roman" w:hAnsi="Times New Roman" w:cs="Times New Roman"/>
          <w:sz w:val="24"/>
          <w:szCs w:val="24"/>
        </w:rPr>
        <w:tab/>
        <w:t>Kanda Y. Investigation of the freely available easy-to-use software 'EZR' for medical statistics. Bone Marrow Transplant. 2013;48(3):452-8.</w:t>
      </w:r>
    </w:p>
    <w:p w14:paraId="40FB0118" w14:textId="2FFAFB05" w:rsidR="00443F6B" w:rsidRPr="00F12BCE" w:rsidRDefault="00424D11" w:rsidP="00BC2865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  <w:sectPr w:rsidR="00443F6B" w:rsidRPr="00F12BCE" w:rsidSect="00E01D98">
          <w:footerReference w:type="default" r:id="rId8"/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  <w:r w:rsidRPr="00BC286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865BF4C" w14:textId="0A0E34FA" w:rsidR="00443F6B" w:rsidRPr="00424D11" w:rsidRDefault="00443F6B" w:rsidP="00443F6B">
      <w:pPr>
        <w:rPr>
          <w:rFonts w:ascii="Times New Roman" w:hAnsi="Times New Roman" w:cs="Times New Roman"/>
          <w:sz w:val="24"/>
          <w:szCs w:val="24"/>
        </w:rPr>
      </w:pPr>
      <w:r w:rsidRPr="00424D11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bookmarkStart w:id="0" w:name="_Hlk106009918"/>
      <w:r w:rsidRPr="00424D1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106010028"/>
      <w:r w:rsidRPr="00424D11">
        <w:rPr>
          <w:rFonts w:ascii="Times New Roman" w:hAnsi="Times New Roman" w:cs="Times New Roman"/>
          <w:b/>
          <w:bCs/>
          <w:sz w:val="24"/>
          <w:szCs w:val="24"/>
        </w:rPr>
        <w:t>Results of a univariate analysis of the OS, LFS, CIR and NRM at three years</w:t>
      </w:r>
      <w:r w:rsidR="001350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4D11">
        <w:rPr>
          <w:rFonts w:ascii="Times New Roman" w:hAnsi="Times New Roman" w:cs="Times New Roman"/>
          <w:b/>
          <w:bCs/>
          <w:sz w:val="24"/>
          <w:szCs w:val="24"/>
        </w:rPr>
        <w:t>in AML patients with der(1;</w:t>
      </w:r>
      <w:proofErr w:type="gramStart"/>
      <w:r w:rsidRPr="00424D11">
        <w:rPr>
          <w:rFonts w:ascii="Times New Roman" w:hAnsi="Times New Roman" w:cs="Times New Roman"/>
          <w:b/>
          <w:bCs/>
          <w:sz w:val="24"/>
          <w:szCs w:val="24"/>
        </w:rPr>
        <w:t>7)(</w:t>
      </w:r>
      <w:proofErr w:type="gramEnd"/>
      <w:r w:rsidRPr="00424D11">
        <w:rPr>
          <w:rFonts w:ascii="Times New Roman" w:hAnsi="Times New Roman" w:cs="Times New Roman"/>
          <w:b/>
          <w:bCs/>
          <w:sz w:val="24"/>
          <w:szCs w:val="24"/>
        </w:rPr>
        <w:t>10;p10).</w:t>
      </w:r>
      <w:bookmarkEnd w:id="0"/>
      <w:bookmarkEnd w:id="1"/>
    </w:p>
    <w:tbl>
      <w:tblPr>
        <w:tblpPr w:leftFromText="142" w:rightFromText="142" w:vertAnchor="text" w:tblpY="1"/>
        <w:tblOverlap w:val="never"/>
        <w:tblW w:w="139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4"/>
        <w:gridCol w:w="2027"/>
        <w:gridCol w:w="905"/>
        <w:gridCol w:w="1252"/>
        <w:gridCol w:w="839"/>
        <w:gridCol w:w="1255"/>
        <w:gridCol w:w="839"/>
        <w:gridCol w:w="1256"/>
        <w:gridCol w:w="838"/>
        <w:gridCol w:w="1321"/>
        <w:gridCol w:w="912"/>
      </w:tblGrid>
      <w:tr w:rsidR="007F776A" w:rsidRPr="007F776A" w14:paraId="0294DB1A" w14:textId="77777777" w:rsidTr="003E0EEB">
        <w:trPr>
          <w:trHeight w:val="274"/>
        </w:trPr>
        <w:tc>
          <w:tcPr>
            <w:tcW w:w="45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noWrap/>
            <w:vAlign w:val="center"/>
            <w:hideMark/>
          </w:tcPr>
          <w:p w14:paraId="7268AEAF" w14:textId="40EDD0E0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350254F4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3581E557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53480622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FS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0D2023CA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IR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8CCE4" w:themeFill="accent1" w:themeFillTint="66"/>
            <w:noWrap/>
            <w:vAlign w:val="center"/>
            <w:hideMark/>
          </w:tcPr>
          <w:p w14:paraId="2509C344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RM</w:t>
            </w:r>
          </w:p>
        </w:tc>
      </w:tr>
      <w:tr w:rsidR="007F776A" w:rsidRPr="007F776A" w14:paraId="2D2D5297" w14:textId="77777777" w:rsidTr="003E0EEB">
        <w:trPr>
          <w:trHeight w:val="299"/>
        </w:trPr>
        <w:tc>
          <w:tcPr>
            <w:tcW w:w="453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vAlign w:val="center"/>
            <w:hideMark/>
          </w:tcPr>
          <w:p w14:paraId="23A62E4B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8CCE4" w:themeFill="accent1" w:themeFillTint="66"/>
            <w:vAlign w:val="center"/>
            <w:hideMark/>
          </w:tcPr>
          <w:p w14:paraId="394AAF6B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013860E2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 (95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6AE97CBD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03A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1A63592C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 (95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7060AB66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03A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479C4DA8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 (95% CI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525C0B8F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03A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30344B83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 (95% CI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14:paraId="61419CE8" w14:textId="77777777" w:rsidR="00443F6B" w:rsidRPr="00403AF1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03A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03AF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03A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value</w:t>
            </w:r>
          </w:p>
        </w:tc>
      </w:tr>
      <w:tr w:rsidR="00842478" w:rsidRPr="007F776A" w14:paraId="6AADDEC4" w14:textId="77777777" w:rsidTr="00842478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2A5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ge at </w:t>
            </w:r>
            <w:proofErr w:type="spellStart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o</w:t>
            </w:r>
            <w:proofErr w:type="spellEnd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SC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5FD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-59 year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4D1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5BB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 (29-52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E02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46B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22-44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274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F92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25-48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0F6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D22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 (20-42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5BE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842478" w:rsidRPr="007F776A" w14:paraId="2B0F50BA" w14:textId="77777777" w:rsidTr="00842478">
        <w:trPr>
          <w:trHeight w:val="336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7F42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163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60 year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70A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87F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 (17-39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C28D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91F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 (14-35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AD23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D91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23-44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A92F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824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 (32-54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472A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06A6" w:rsidRPr="007F776A" w14:paraId="698A576D" w14:textId="77777777" w:rsidTr="00842478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598C42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0AA5BD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29340F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630447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 (24-41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4BF189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21F3BC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 (20-36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34478B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4D6D16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 (28-44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02C489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DEA661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 (29-46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45C072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1A06A6" w:rsidRPr="007F776A" w14:paraId="3DD684EF" w14:textId="77777777" w:rsidTr="00842478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B48D3A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3EC8C7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4D50F7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CBE189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 (23-73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3C2886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8F8146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13-56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032F78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E4FB10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 (8-48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247BE2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55698D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 (12-58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6322C3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2478" w:rsidRPr="007F776A" w14:paraId="3E62A9F2" w14:textId="77777777" w:rsidTr="00842478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879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Year of </w:t>
            </w:r>
            <w:proofErr w:type="spellStart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o</w:t>
            </w:r>
            <w:proofErr w:type="spellEnd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SC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594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1-20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3C0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A67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21-44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1FD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313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 (13-34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774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9B0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 (28-52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839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BB4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25-49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A6D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842478" w:rsidRPr="007F776A" w14:paraId="63D8FAA5" w14:textId="77777777" w:rsidTr="00842478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E72B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D37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1-20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2EC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85F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 (24-46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4AC4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CFB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 (22-43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6FC0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E8B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 (20-41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EBF1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D72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27-48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FCEB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06A6" w:rsidRPr="007F776A" w14:paraId="46119CAF" w14:textId="77777777" w:rsidTr="00842478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6147B7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AD035F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0B2A94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116031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 (28-47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482009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A5E971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 (23-41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9D8656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DB775B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 (25-42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22CB28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7C9708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 (26-43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5EDFD0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1A06A6" w:rsidRPr="007F776A" w14:paraId="5E31826D" w14:textId="77777777" w:rsidTr="00842478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CB4D1F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FE8F71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75CADF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98B7AF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 (8-36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6F8DDB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45FD2F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4-27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B2BFFE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2051C0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 (22-55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91133F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402D15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 (30-64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B25A4D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2478" w:rsidRPr="007F776A" w14:paraId="511AD859" w14:textId="77777777" w:rsidTr="00842478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83E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BC count at the diagnosi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71B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20,0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093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625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24-41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6C7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F38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 (20-36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B49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25A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25-42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49D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872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 (30-47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34F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842478" w:rsidRPr="007F776A" w14:paraId="2C1B2D72" w14:textId="77777777" w:rsidTr="00842478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AA86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114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20,0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511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D51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 (24-71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3D4B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BE7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12-56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B750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93C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 (24-70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6597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F7B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 (5-40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D3A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660" w:rsidRPr="007F776A" w14:paraId="386EB1CA" w14:textId="77777777" w:rsidTr="00F42660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D855366" w14:textId="61F0DFDE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-CI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4EDD25A1" w14:textId="3A33293F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14F96676" w14:textId="50405DA5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3EDC6F98" w14:textId="4446FAFC" w:rsidR="00F42660" w:rsidRPr="00A9351D" w:rsidRDefault="007B584C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20-41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9B1F2EF" w14:textId="45328D97" w:rsidR="00F42660" w:rsidRPr="00A9351D" w:rsidRDefault="007B584C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2AC19710" w14:textId="355E8597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 (15-35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FCD0B4A" w14:textId="627E596E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583704DA" w14:textId="2C399756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30-52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1C1F969" w14:textId="6CCB8111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3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1989FF4C" w14:textId="088EE8CD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24-45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E13CB64" w14:textId="6F34F227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15</w:t>
            </w:r>
          </w:p>
        </w:tc>
      </w:tr>
      <w:tr w:rsidR="00F42660" w:rsidRPr="007F776A" w14:paraId="4A55736C" w14:textId="77777777" w:rsidTr="00F42660">
        <w:trPr>
          <w:trHeight w:val="360"/>
        </w:trPr>
        <w:tc>
          <w:tcPr>
            <w:tcW w:w="25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9A772E5" w14:textId="77777777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77EF6CDE" w14:textId="03A1520C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37306AE6" w14:textId="78C37492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5781C2E9" w14:textId="1C552756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8-47)</w:t>
            </w:r>
          </w:p>
        </w:tc>
        <w:tc>
          <w:tcPr>
            <w:tcW w:w="8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81F37D1" w14:textId="77777777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50AD183A" w14:textId="5429EA1D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14-41)</w:t>
            </w:r>
          </w:p>
        </w:tc>
        <w:tc>
          <w:tcPr>
            <w:tcW w:w="8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B8757F7" w14:textId="77777777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324671FA" w14:textId="03076BAE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1-35)</w:t>
            </w:r>
          </w:p>
        </w:tc>
        <w:tc>
          <w:tcPr>
            <w:tcW w:w="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38F5617" w14:textId="77777777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3CE69B21" w14:textId="2A3A17C3" w:rsidR="00F42660" w:rsidRPr="00A9351D" w:rsidRDefault="00935762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35-65)</w:t>
            </w:r>
          </w:p>
        </w:tc>
        <w:tc>
          <w:tcPr>
            <w:tcW w:w="9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5DA149B" w14:textId="77777777" w:rsidR="00F42660" w:rsidRPr="00A9351D" w:rsidRDefault="00F42660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06A6" w:rsidRPr="007F776A" w14:paraId="519F749F" w14:textId="77777777" w:rsidTr="00F42660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335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WHO classification of AML 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BB5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L with MR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DD6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044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 (21-40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BAD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B8A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 (16-55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62A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1F5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27-46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826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B66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 (29-48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6E3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1A06A6" w:rsidRPr="007F776A" w14:paraId="6CDE4254" w14:textId="77777777" w:rsidTr="00F42660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D18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FE3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rapy-related MN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334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5C6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 (21-64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4ED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2D8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 (16-34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2A28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0DD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 (9-45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767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2F8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 (19-60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5EA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06A6" w:rsidRPr="007F776A" w14:paraId="3BAAB5F1" w14:textId="77777777" w:rsidTr="00F42660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79C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1C2B" w14:textId="216EB306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ML NO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52A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5B0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 (24-64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25E3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ED5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 (19-57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3DE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C20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 (18-55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70D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0B0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12-45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9CA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2478" w:rsidRPr="007F776A" w14:paraId="4ABCC3E0" w14:textId="77777777" w:rsidTr="00F42660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F12C16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isease status at </w:t>
            </w:r>
            <w:proofErr w:type="spellStart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o</w:t>
            </w:r>
            <w:proofErr w:type="spellEnd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SC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D91967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546CA4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7CA8DE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 (39-79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0B2089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901765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 (27-59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8265C8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2B9386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14-42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6B4D30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211968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 (23-54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7C9909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842478" w:rsidRPr="007F776A" w14:paraId="38737DFE" w14:textId="77777777" w:rsidTr="00F42660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6B34C1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77B789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tive diseas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6CDBEA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E16D97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 (40-63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DA08B4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30D259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 (18-34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A67442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6AE7E8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 (29-48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F38221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78160B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 (27-45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9673BF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06A6" w:rsidRPr="007F776A" w14:paraId="1ED4BA12" w14:textId="77777777" w:rsidTr="00F42660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534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ditioning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10F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0B6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239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 (25-45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831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B8A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 (21-42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366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4BA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 (22-42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4D4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BAD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27-47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7A9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1A06A6" w:rsidRPr="007F776A" w14:paraId="461D4FB1" w14:textId="77777777" w:rsidTr="00F42660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00A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144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CD7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3B0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21-46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256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8EF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 (13-35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6D26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6FE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 (27-51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59C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892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25-50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E361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2478" w:rsidRPr="007F776A" w14:paraId="24AD8A5C" w14:textId="77777777" w:rsidTr="00F42660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D871C8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onor source 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35D6D95" w14:textId="4D9291C1" w:rsidR="00443F6B" w:rsidRPr="00A9351D" w:rsidRDefault="00B14BF7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443F6B"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tched related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241DC8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3B6C49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 (34-73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5A0DDF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77082B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 (17-53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25421A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09B650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9 (28-67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47F65D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67351C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5-33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114592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842478" w:rsidRPr="007F776A" w14:paraId="44B5754B" w14:textId="77777777" w:rsidTr="00F42660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0A1A6B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484A1C7" w14:textId="7903D8F2" w:rsidR="00443F6B" w:rsidRPr="00A9351D" w:rsidRDefault="00B14BF7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443F6B"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matched related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F3F221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40B9B2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 (8-52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C4D10D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38C263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 (15-54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2A27CE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E9F300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 (11-80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C01F1D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1A72CE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5-68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572806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2478" w:rsidRPr="007F776A" w14:paraId="02A2BB11" w14:textId="77777777" w:rsidTr="00F42660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06191C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A22E087" w14:textId="71CD1954" w:rsidR="00443F6B" w:rsidRPr="00A9351D" w:rsidRDefault="00B14BF7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443F6B"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tched unrelated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70C755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3FE216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14-53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7538ED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B9B603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 (8-52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2C7DC5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85D3A8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 (10-44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B9AC14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AF5AD2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 (20-60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E000A9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2478" w:rsidRPr="007F776A" w14:paraId="2DC48635" w14:textId="77777777" w:rsidTr="00F42660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7EF32D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E7E8719" w14:textId="4E9468BD" w:rsidR="00443F6B" w:rsidRPr="00A9351D" w:rsidRDefault="00B14BF7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="00443F6B"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matched unrelated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711B9E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E14A08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 (11-42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85EAF2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3719A9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 (7-33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845957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0849A1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17-49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A17B78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AE95E3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 (31-66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5D0FE9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2478" w:rsidRPr="007F776A" w14:paraId="7A37D861" w14:textId="77777777" w:rsidTr="00F42660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75D696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5A29A6C" w14:textId="3A0853F6" w:rsidR="00443F6B" w:rsidRPr="00A9351D" w:rsidRDefault="00B14BF7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 w:rsidR="00443F6B"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bilical cord bloo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A0AE59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F15DEB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21-46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50CFF2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EA610C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 (20-44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3DE7B4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92D577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 (20-43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B8090C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E3EC60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25-49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940137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06A6" w:rsidRPr="007F776A" w14:paraId="57EBBDD0" w14:textId="77777777" w:rsidTr="00F42660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74EFC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GVHD prophylaxis 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1EBC5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sA</w:t>
            </w:r>
            <w:proofErr w:type="spellEnd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se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2B5D4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A604D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 (21-48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14B81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E6701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 (11-36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661AB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1C80F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 (29-58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8CD92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72867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 (21-48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9CE43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1A06A6" w:rsidRPr="007F776A" w14:paraId="25AAFF22" w14:textId="77777777" w:rsidTr="00F42660">
        <w:trPr>
          <w:trHeight w:val="360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DDB85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6DCE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AC base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85028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BDC30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 (25-44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EF341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AF173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 (22-41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9D14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7E4AC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 (21-39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07F17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C8148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 (29-49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C8BA9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06A6" w:rsidRPr="007F776A" w14:paraId="48BEFC79" w14:textId="77777777" w:rsidTr="00F42660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C0A91E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 ACA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C8BD02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ABDAA2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935A4A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 (34-58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9F9CE7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F728F7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 (28-51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8F7633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5A6D0C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 (20-42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BA5712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4F220B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 (20-41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7DCB2A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842478" w:rsidRPr="007F776A" w14:paraId="46A55F2B" w14:textId="77777777" w:rsidTr="0037445B">
        <w:trPr>
          <w:trHeight w:val="219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1E88A3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10A6AA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7AA048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07D491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 (15-49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1692C0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ACBD9D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 (9-41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9721043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7E6A28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 (15-48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5F4B8E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8665CC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 (27-63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A02C0A6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2478" w:rsidRPr="007F776A" w14:paraId="360247D0" w14:textId="77777777" w:rsidTr="0037445B">
        <w:trPr>
          <w:trHeight w:val="311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140DDA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084DC4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403BD54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E830D1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 (8-32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4991EF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144CE4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5-25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7A9712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A65A67A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 (29-58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8B0659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23658C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 (29-57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9F98F7C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06A6" w:rsidRPr="007F776A" w14:paraId="3AA4F964" w14:textId="77777777" w:rsidTr="0037445B">
        <w:trPr>
          <w:trHeight w:val="360"/>
        </w:trPr>
        <w:tc>
          <w:tcPr>
            <w:tcW w:w="2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06C2" w14:textId="77777777" w:rsidR="00842478" w:rsidRDefault="00443F6B" w:rsidP="007F776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ime from diagnosis to </w:t>
            </w:r>
          </w:p>
          <w:p w14:paraId="1089C025" w14:textId="4001CFD5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o</w:t>
            </w:r>
            <w:proofErr w:type="spellEnd"/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SCT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0D2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6 month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767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C99D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 (26-48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54B7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D1A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 (20-40)</w:t>
            </w:r>
          </w:p>
        </w:tc>
        <w:tc>
          <w:tcPr>
            <w:tcW w:w="8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30C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7A8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 (23-43)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F31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EBC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 (27-48)</w:t>
            </w:r>
          </w:p>
        </w:tc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17C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1A06A6" w:rsidRPr="007F776A" w14:paraId="4BE7D41E" w14:textId="77777777" w:rsidTr="0037445B">
        <w:trPr>
          <w:trHeight w:val="58"/>
        </w:trPr>
        <w:tc>
          <w:tcPr>
            <w:tcW w:w="2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04698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2A2F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6 month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154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2F12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 (19-43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CA84B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2E85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 (15-38)</w:t>
            </w:r>
          </w:p>
        </w:tc>
        <w:tc>
          <w:tcPr>
            <w:tcW w:w="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2861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487E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 (26-50)</w:t>
            </w: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CFAB1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27E0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51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 (25-48)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89279" w14:textId="77777777" w:rsidR="00443F6B" w:rsidRPr="00A9351D" w:rsidRDefault="00443F6B" w:rsidP="00A9351D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7C16A87" w14:textId="5A8FFB54" w:rsidR="00443F6B" w:rsidRPr="007F2FCD" w:rsidRDefault="005B530E" w:rsidP="00A9351D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43F6B" w:rsidRPr="007F776A">
        <w:rPr>
          <w:rFonts w:ascii="Times New Roman" w:hAnsi="Times New Roman" w:cs="Times New Roman"/>
          <w:sz w:val="24"/>
          <w:szCs w:val="24"/>
        </w:rPr>
        <w:t>A</w:t>
      </w:r>
      <w:r w:rsidR="00443F6B" w:rsidRPr="007F2FCD">
        <w:rPr>
          <w:rFonts w:ascii="Times New Roman" w:hAnsi="Times New Roman" w:cs="Times New Roman"/>
          <w:sz w:val="24"/>
          <w:szCs w:val="24"/>
        </w:rPr>
        <w:t xml:space="preserve">ML, acute myeloid leukemia; OS, overall survival; LFS, leukemia-free survival; CIR, cumulative incidence of relapse; NRM, non-relapse mortality; </w:t>
      </w:r>
      <w:proofErr w:type="spellStart"/>
      <w:r w:rsidR="00443F6B" w:rsidRPr="007F2FCD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="00443F6B" w:rsidRPr="007F2FCD">
        <w:rPr>
          <w:rFonts w:ascii="Times New Roman" w:hAnsi="Times New Roman" w:cs="Times New Roman"/>
          <w:sz w:val="24"/>
          <w:szCs w:val="24"/>
        </w:rPr>
        <w:t xml:space="preserve">-SCT, allogeneic </w:t>
      </w:r>
      <w:r w:rsidR="002B6814">
        <w:rPr>
          <w:rFonts w:ascii="Times New Roman" w:hAnsi="Times New Roman" w:cs="Times New Roman"/>
          <w:sz w:val="24"/>
          <w:szCs w:val="24"/>
        </w:rPr>
        <w:t xml:space="preserve">hematopoietic </w:t>
      </w:r>
      <w:r w:rsidR="00443F6B" w:rsidRPr="007F2FCD">
        <w:rPr>
          <w:rFonts w:ascii="Times New Roman" w:hAnsi="Times New Roman" w:cs="Times New Roman"/>
          <w:sz w:val="24"/>
          <w:szCs w:val="24"/>
        </w:rPr>
        <w:t xml:space="preserve">stem cell transplantation; WBC, white blood cell; </w:t>
      </w:r>
      <w:r w:rsidR="0037445B">
        <w:rPr>
          <w:rFonts w:ascii="Times New Roman" w:hAnsi="Times New Roman" w:cs="Times New Roman"/>
          <w:sz w:val="24"/>
          <w:szCs w:val="24"/>
        </w:rPr>
        <w:t xml:space="preserve">HCT-CI, </w:t>
      </w:r>
      <w:r w:rsidR="0037445B" w:rsidRPr="0015257F">
        <w:rPr>
          <w:rFonts w:ascii="Times New Roman" w:hAnsi="Times New Roman" w:cs="Times New Roman"/>
        </w:rPr>
        <w:t>hematopoietic cell transplantation comorbidity index</w:t>
      </w:r>
      <w:r w:rsidR="0037445B">
        <w:rPr>
          <w:rFonts w:ascii="Times New Roman" w:hAnsi="Times New Roman" w:cs="Times New Roman"/>
        </w:rPr>
        <w:t>;</w:t>
      </w:r>
      <w:r w:rsidR="0037445B" w:rsidRPr="007F2FCD">
        <w:rPr>
          <w:rFonts w:ascii="Times New Roman" w:hAnsi="Times New Roman" w:cs="Times New Roman"/>
          <w:sz w:val="24"/>
          <w:szCs w:val="24"/>
        </w:rPr>
        <w:t xml:space="preserve"> </w:t>
      </w:r>
      <w:r w:rsidR="00443F6B" w:rsidRPr="007F2FCD">
        <w:rPr>
          <w:rFonts w:ascii="Times New Roman" w:hAnsi="Times New Roman" w:cs="Times New Roman"/>
          <w:sz w:val="24"/>
          <w:szCs w:val="24"/>
        </w:rPr>
        <w:t xml:space="preserve">MRC, myelodysplasia-related changes; MNs, myeloid neoplasms; NOS, </w:t>
      </w:r>
      <w:r w:rsidR="00207CED">
        <w:rPr>
          <w:rFonts w:ascii="Times New Roman" w:hAnsi="Times New Roman" w:cs="Times New Roman" w:hint="eastAsia"/>
          <w:sz w:val="24"/>
          <w:szCs w:val="24"/>
        </w:rPr>
        <w:t>n</w:t>
      </w:r>
      <w:r w:rsidR="00443F6B" w:rsidRPr="007F2FCD">
        <w:rPr>
          <w:rFonts w:ascii="Times New Roman" w:hAnsi="Times New Roman" w:cs="Times New Roman"/>
          <w:sz w:val="24"/>
          <w:szCs w:val="24"/>
        </w:rPr>
        <w:t xml:space="preserve">ot otherwise specified; CR; complete </w:t>
      </w:r>
      <w:r w:rsidR="00443F6B" w:rsidRPr="007F2FCD">
        <w:rPr>
          <w:rFonts w:ascii="Times New Roman" w:hAnsi="Times New Roman" w:cs="Times New Roman"/>
          <w:sz w:val="24"/>
          <w:szCs w:val="24"/>
        </w:rPr>
        <w:lastRenderedPageBreak/>
        <w:t xml:space="preserve">remission; MAC, myeloablative conditioning; RIC, reduced-intensity conditioning; </w:t>
      </w:r>
      <w:proofErr w:type="spellStart"/>
      <w:r w:rsidR="00443F6B" w:rsidRPr="007F2FCD">
        <w:rPr>
          <w:rFonts w:ascii="Times New Roman" w:hAnsi="Times New Roman" w:cs="Times New Roman"/>
          <w:sz w:val="24"/>
          <w:szCs w:val="24"/>
        </w:rPr>
        <w:t>CsA</w:t>
      </w:r>
      <w:proofErr w:type="spellEnd"/>
      <w:r w:rsidR="00443F6B" w:rsidRPr="007F2FCD">
        <w:rPr>
          <w:rFonts w:ascii="Times New Roman" w:hAnsi="Times New Roman" w:cs="Times New Roman"/>
          <w:sz w:val="24"/>
          <w:szCs w:val="24"/>
        </w:rPr>
        <w:t>, cyclosporine; TAC, tacrolimus; ACAs, additional chromosomal abnormalities</w:t>
      </w:r>
    </w:p>
    <w:p w14:paraId="72207889" w14:textId="77777777" w:rsidR="00443F6B" w:rsidRPr="007F2FCD" w:rsidRDefault="00443F6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443F6B" w:rsidRPr="007F2FCD" w:rsidSect="00A9351D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p w14:paraId="62BD0226" w14:textId="77777777" w:rsidR="00443F6B" w:rsidRPr="007F2FCD" w:rsidRDefault="00443F6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B8CCE4" w:themeFill="accent1" w:themeFillTint="66"/>
        </w:rPr>
      </w:pPr>
      <w:r w:rsidRPr="007F2FC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Results of a </w:t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>multivariate analysis of the OS, LFS, CIR, and NRM in AML patients with der(1;</w:t>
      </w:r>
      <w:proofErr w:type="gramStart"/>
      <w:r w:rsidRPr="007F2FCD">
        <w:rPr>
          <w:rFonts w:ascii="Times New Roman" w:hAnsi="Times New Roman" w:cs="Times New Roman"/>
          <w:b/>
          <w:bCs/>
          <w:sz w:val="24"/>
          <w:szCs w:val="24"/>
        </w:rPr>
        <w:t>7)(</w:t>
      </w:r>
      <w:proofErr w:type="gramEnd"/>
      <w:r w:rsidRPr="007F2FCD">
        <w:rPr>
          <w:rFonts w:ascii="Times New Roman" w:hAnsi="Times New Roman" w:cs="Times New Roman"/>
          <w:b/>
          <w:bCs/>
          <w:sz w:val="24"/>
          <w:szCs w:val="24"/>
        </w:rPr>
        <w:t>10;p10).</w:t>
      </w:r>
    </w:p>
    <w:tbl>
      <w:tblPr>
        <w:tblpPr w:leftFromText="142" w:rightFromText="142" w:vertAnchor="text" w:tblpY="1"/>
        <w:tblOverlap w:val="never"/>
        <w:tblW w:w="8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2825"/>
        <w:gridCol w:w="1385"/>
        <w:gridCol w:w="1830"/>
        <w:gridCol w:w="1060"/>
      </w:tblGrid>
      <w:tr w:rsidR="00443F6B" w:rsidRPr="007F2FCD" w14:paraId="15D03D22" w14:textId="77777777" w:rsidTr="003E0EEB">
        <w:trPr>
          <w:trHeight w:val="360"/>
        </w:trPr>
        <w:tc>
          <w:tcPr>
            <w:tcW w:w="1172" w:type="dxa"/>
            <w:shd w:val="clear" w:color="auto" w:fill="B8CCE4" w:themeFill="accent1" w:themeFillTint="66"/>
            <w:noWrap/>
            <w:vAlign w:val="center"/>
            <w:hideMark/>
          </w:tcPr>
          <w:p w14:paraId="080858AE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4210" w:type="dxa"/>
            <w:gridSpan w:val="2"/>
            <w:shd w:val="clear" w:color="auto" w:fill="B8CCE4" w:themeFill="accent1" w:themeFillTint="66"/>
            <w:noWrap/>
            <w:vAlign w:val="center"/>
            <w:hideMark/>
          </w:tcPr>
          <w:p w14:paraId="433EBBC4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30" w:type="dxa"/>
            <w:shd w:val="clear" w:color="auto" w:fill="B8CCE4" w:themeFill="accent1" w:themeFillTint="66"/>
            <w:noWrap/>
            <w:vAlign w:val="center"/>
            <w:hideMark/>
          </w:tcPr>
          <w:p w14:paraId="58B61CA7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60" w:type="dxa"/>
            <w:shd w:val="clear" w:color="auto" w:fill="B8CCE4" w:themeFill="accent1" w:themeFillTint="66"/>
            <w:noWrap/>
            <w:vAlign w:val="center"/>
            <w:hideMark/>
          </w:tcPr>
          <w:p w14:paraId="5D761353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7F2FCD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F2FCD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value</w:t>
            </w:r>
          </w:p>
        </w:tc>
      </w:tr>
      <w:tr w:rsidR="00443F6B" w:rsidRPr="007F2FCD" w14:paraId="25A0842B" w14:textId="77777777" w:rsidTr="0031618C">
        <w:trPr>
          <w:trHeight w:val="360"/>
        </w:trPr>
        <w:tc>
          <w:tcPr>
            <w:tcW w:w="1172" w:type="dxa"/>
            <w:vMerge w:val="restart"/>
            <w:shd w:val="clear" w:color="auto" w:fill="auto"/>
            <w:noWrap/>
            <w:vAlign w:val="center"/>
            <w:hideMark/>
          </w:tcPr>
          <w:p w14:paraId="70C5FCFE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76878C97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formance status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929617C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38DA9C9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B778C1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43F6B" w:rsidRPr="007F2FCD" w14:paraId="605386C0" w14:textId="77777777" w:rsidTr="0031618C">
        <w:trPr>
          <w:trHeight w:val="360"/>
        </w:trPr>
        <w:tc>
          <w:tcPr>
            <w:tcW w:w="1172" w:type="dxa"/>
            <w:vMerge/>
            <w:vAlign w:val="center"/>
            <w:hideMark/>
          </w:tcPr>
          <w:p w14:paraId="19FB296F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/>
            <w:vAlign w:val="center"/>
            <w:hideMark/>
          </w:tcPr>
          <w:p w14:paraId="5371498F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C1FE2AB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-4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E478D4B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5 (1.12-3.0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04418D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443F6B" w:rsidRPr="007F2FCD" w14:paraId="24FF8894" w14:textId="77777777" w:rsidTr="0031618C">
        <w:trPr>
          <w:trHeight w:val="360"/>
        </w:trPr>
        <w:tc>
          <w:tcPr>
            <w:tcW w:w="1172" w:type="dxa"/>
            <w:vMerge/>
            <w:vAlign w:val="center"/>
            <w:hideMark/>
          </w:tcPr>
          <w:p w14:paraId="7F656D5B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712134B1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ACAs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1EF553A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5A54D56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94D014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43F6B" w:rsidRPr="007F2FCD" w14:paraId="5E88CCF5" w14:textId="77777777" w:rsidTr="0031618C">
        <w:trPr>
          <w:trHeight w:val="360"/>
        </w:trPr>
        <w:tc>
          <w:tcPr>
            <w:tcW w:w="1172" w:type="dxa"/>
            <w:vMerge/>
            <w:vAlign w:val="center"/>
            <w:hideMark/>
          </w:tcPr>
          <w:p w14:paraId="7A274C29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/>
            <w:vAlign w:val="center"/>
            <w:hideMark/>
          </w:tcPr>
          <w:p w14:paraId="50A1BC27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7BBF65D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0E73197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9 (0.98-2.9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664599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443F6B" w:rsidRPr="007F2FCD" w14:paraId="07BD132A" w14:textId="77777777" w:rsidTr="0031618C">
        <w:trPr>
          <w:trHeight w:val="360"/>
        </w:trPr>
        <w:tc>
          <w:tcPr>
            <w:tcW w:w="1172" w:type="dxa"/>
            <w:vMerge/>
            <w:vAlign w:val="center"/>
            <w:hideMark/>
          </w:tcPr>
          <w:p w14:paraId="412BACB1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/>
            <w:vAlign w:val="center"/>
            <w:hideMark/>
          </w:tcPr>
          <w:p w14:paraId="438CEC66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055E6B1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A7FBB6A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3 (1.25-3.2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45A44E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443F6B" w:rsidRPr="007F2FCD" w14:paraId="78DED456" w14:textId="77777777" w:rsidTr="0031618C">
        <w:trPr>
          <w:trHeight w:val="360"/>
        </w:trPr>
        <w:tc>
          <w:tcPr>
            <w:tcW w:w="1172" w:type="dxa"/>
            <w:vMerge w:val="restart"/>
            <w:shd w:val="clear" w:color="auto" w:fill="DBE5F1" w:themeFill="accent1" w:themeFillTint="33"/>
            <w:noWrap/>
            <w:vAlign w:val="center"/>
            <w:hideMark/>
          </w:tcPr>
          <w:p w14:paraId="7B94E907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FS</w:t>
            </w:r>
          </w:p>
        </w:tc>
        <w:tc>
          <w:tcPr>
            <w:tcW w:w="2825" w:type="dxa"/>
            <w:vMerge w:val="restart"/>
            <w:shd w:val="clear" w:color="auto" w:fill="DBE5F1" w:themeFill="accent1" w:themeFillTint="33"/>
            <w:noWrap/>
            <w:vAlign w:val="center"/>
            <w:hideMark/>
          </w:tcPr>
          <w:p w14:paraId="1ABCA948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formance status</w:t>
            </w:r>
          </w:p>
        </w:tc>
        <w:tc>
          <w:tcPr>
            <w:tcW w:w="1385" w:type="dxa"/>
            <w:shd w:val="clear" w:color="auto" w:fill="DBE5F1" w:themeFill="accent1" w:themeFillTint="33"/>
            <w:noWrap/>
            <w:vAlign w:val="center"/>
            <w:hideMark/>
          </w:tcPr>
          <w:p w14:paraId="52B6ECD2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1830" w:type="dxa"/>
            <w:shd w:val="clear" w:color="auto" w:fill="DBE5F1" w:themeFill="accent1" w:themeFillTint="33"/>
            <w:noWrap/>
            <w:vAlign w:val="center"/>
            <w:hideMark/>
          </w:tcPr>
          <w:p w14:paraId="4EA820EF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60" w:type="dxa"/>
            <w:shd w:val="clear" w:color="auto" w:fill="DBE5F1" w:themeFill="accent1" w:themeFillTint="33"/>
            <w:noWrap/>
            <w:vAlign w:val="center"/>
            <w:hideMark/>
          </w:tcPr>
          <w:p w14:paraId="23045934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43F6B" w:rsidRPr="007F2FCD" w14:paraId="03D6A5CE" w14:textId="77777777" w:rsidTr="0031618C">
        <w:trPr>
          <w:trHeight w:val="360"/>
        </w:trPr>
        <w:tc>
          <w:tcPr>
            <w:tcW w:w="1172" w:type="dxa"/>
            <w:vMerge/>
            <w:shd w:val="clear" w:color="auto" w:fill="DBE5F1" w:themeFill="accent1" w:themeFillTint="33"/>
            <w:vAlign w:val="center"/>
            <w:hideMark/>
          </w:tcPr>
          <w:p w14:paraId="1784ED24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/>
            <w:shd w:val="clear" w:color="auto" w:fill="DBE5F1" w:themeFill="accent1" w:themeFillTint="33"/>
            <w:vAlign w:val="center"/>
            <w:hideMark/>
          </w:tcPr>
          <w:p w14:paraId="618A4855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DBE5F1" w:themeFill="accent1" w:themeFillTint="33"/>
            <w:noWrap/>
            <w:vAlign w:val="center"/>
            <w:hideMark/>
          </w:tcPr>
          <w:p w14:paraId="1105BEF2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-4</w:t>
            </w:r>
          </w:p>
        </w:tc>
        <w:tc>
          <w:tcPr>
            <w:tcW w:w="1830" w:type="dxa"/>
            <w:shd w:val="clear" w:color="auto" w:fill="DBE5F1" w:themeFill="accent1" w:themeFillTint="33"/>
            <w:noWrap/>
            <w:vAlign w:val="center"/>
            <w:hideMark/>
          </w:tcPr>
          <w:p w14:paraId="247B0A21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7 (1.19-2.94)</w:t>
            </w:r>
          </w:p>
        </w:tc>
        <w:tc>
          <w:tcPr>
            <w:tcW w:w="1060" w:type="dxa"/>
            <w:shd w:val="clear" w:color="auto" w:fill="DBE5F1" w:themeFill="accent1" w:themeFillTint="33"/>
            <w:noWrap/>
            <w:vAlign w:val="center"/>
            <w:hideMark/>
          </w:tcPr>
          <w:p w14:paraId="1F406104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443F6B" w:rsidRPr="007F2FCD" w14:paraId="06A519F3" w14:textId="77777777" w:rsidTr="0031618C">
        <w:trPr>
          <w:trHeight w:val="360"/>
        </w:trPr>
        <w:tc>
          <w:tcPr>
            <w:tcW w:w="1172" w:type="dxa"/>
            <w:vMerge/>
            <w:shd w:val="clear" w:color="auto" w:fill="DBE5F1" w:themeFill="accent1" w:themeFillTint="33"/>
            <w:vAlign w:val="center"/>
            <w:hideMark/>
          </w:tcPr>
          <w:p w14:paraId="5CA39106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 w:val="restart"/>
            <w:shd w:val="clear" w:color="auto" w:fill="DBE5F1" w:themeFill="accent1" w:themeFillTint="33"/>
            <w:noWrap/>
            <w:vAlign w:val="center"/>
            <w:hideMark/>
          </w:tcPr>
          <w:p w14:paraId="09FF6E12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ACAs</w:t>
            </w:r>
          </w:p>
        </w:tc>
        <w:tc>
          <w:tcPr>
            <w:tcW w:w="1385" w:type="dxa"/>
            <w:shd w:val="clear" w:color="auto" w:fill="DBE5F1" w:themeFill="accent1" w:themeFillTint="33"/>
            <w:noWrap/>
            <w:vAlign w:val="center"/>
            <w:hideMark/>
          </w:tcPr>
          <w:p w14:paraId="272E68AE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30" w:type="dxa"/>
            <w:shd w:val="clear" w:color="auto" w:fill="DBE5F1" w:themeFill="accent1" w:themeFillTint="33"/>
            <w:noWrap/>
            <w:vAlign w:val="center"/>
            <w:hideMark/>
          </w:tcPr>
          <w:p w14:paraId="3A72A145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60" w:type="dxa"/>
            <w:shd w:val="clear" w:color="auto" w:fill="DBE5F1" w:themeFill="accent1" w:themeFillTint="33"/>
            <w:noWrap/>
            <w:vAlign w:val="center"/>
            <w:hideMark/>
          </w:tcPr>
          <w:p w14:paraId="5AA1A789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43F6B" w:rsidRPr="007F2FCD" w14:paraId="5DA99EF9" w14:textId="77777777" w:rsidTr="0031618C">
        <w:trPr>
          <w:trHeight w:val="360"/>
        </w:trPr>
        <w:tc>
          <w:tcPr>
            <w:tcW w:w="1172" w:type="dxa"/>
            <w:vMerge/>
            <w:shd w:val="clear" w:color="auto" w:fill="DBE5F1" w:themeFill="accent1" w:themeFillTint="33"/>
            <w:vAlign w:val="center"/>
            <w:hideMark/>
          </w:tcPr>
          <w:p w14:paraId="06E13754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/>
            <w:shd w:val="clear" w:color="auto" w:fill="DBE5F1" w:themeFill="accent1" w:themeFillTint="33"/>
            <w:vAlign w:val="center"/>
            <w:hideMark/>
          </w:tcPr>
          <w:p w14:paraId="09143FE6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DBE5F1" w:themeFill="accent1" w:themeFillTint="33"/>
            <w:noWrap/>
            <w:vAlign w:val="center"/>
            <w:hideMark/>
          </w:tcPr>
          <w:p w14:paraId="68E41EBD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30" w:type="dxa"/>
            <w:shd w:val="clear" w:color="auto" w:fill="DBE5F1" w:themeFill="accent1" w:themeFillTint="33"/>
            <w:noWrap/>
            <w:vAlign w:val="center"/>
            <w:hideMark/>
          </w:tcPr>
          <w:p w14:paraId="127C1DBE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4 (0.94-2.52)</w:t>
            </w:r>
          </w:p>
        </w:tc>
        <w:tc>
          <w:tcPr>
            <w:tcW w:w="1060" w:type="dxa"/>
            <w:shd w:val="clear" w:color="auto" w:fill="DBE5F1" w:themeFill="accent1" w:themeFillTint="33"/>
            <w:noWrap/>
            <w:vAlign w:val="center"/>
            <w:hideMark/>
          </w:tcPr>
          <w:p w14:paraId="3E8DB6C6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 w:rsidR="00443F6B" w:rsidRPr="007F2FCD" w14:paraId="729D0C99" w14:textId="77777777" w:rsidTr="0031618C">
        <w:trPr>
          <w:trHeight w:val="360"/>
        </w:trPr>
        <w:tc>
          <w:tcPr>
            <w:tcW w:w="1172" w:type="dxa"/>
            <w:vMerge/>
            <w:shd w:val="clear" w:color="auto" w:fill="DBE5F1" w:themeFill="accent1" w:themeFillTint="33"/>
            <w:vAlign w:val="center"/>
            <w:hideMark/>
          </w:tcPr>
          <w:p w14:paraId="4F449684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/>
            <w:shd w:val="clear" w:color="auto" w:fill="DBE5F1" w:themeFill="accent1" w:themeFillTint="33"/>
            <w:vAlign w:val="center"/>
            <w:hideMark/>
          </w:tcPr>
          <w:p w14:paraId="154F1A8D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DBE5F1" w:themeFill="accent1" w:themeFillTint="33"/>
            <w:noWrap/>
            <w:vAlign w:val="center"/>
            <w:hideMark/>
          </w:tcPr>
          <w:p w14:paraId="16BA4979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30" w:type="dxa"/>
            <w:shd w:val="clear" w:color="auto" w:fill="DBE5F1" w:themeFill="accent1" w:themeFillTint="33"/>
            <w:noWrap/>
            <w:vAlign w:val="center"/>
            <w:hideMark/>
          </w:tcPr>
          <w:p w14:paraId="03A16DEB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5 (1.30-3.22)</w:t>
            </w:r>
          </w:p>
        </w:tc>
        <w:tc>
          <w:tcPr>
            <w:tcW w:w="1060" w:type="dxa"/>
            <w:shd w:val="clear" w:color="auto" w:fill="DBE5F1" w:themeFill="accent1" w:themeFillTint="33"/>
            <w:noWrap/>
            <w:vAlign w:val="center"/>
            <w:hideMark/>
          </w:tcPr>
          <w:p w14:paraId="6302845F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9053C3" w:rsidRPr="007F2FCD" w14:paraId="6F2979C4" w14:textId="77777777" w:rsidTr="001229A3">
        <w:trPr>
          <w:trHeight w:val="360"/>
        </w:trPr>
        <w:tc>
          <w:tcPr>
            <w:tcW w:w="1172" w:type="dxa"/>
            <w:vMerge w:val="restart"/>
            <w:shd w:val="clear" w:color="auto" w:fill="auto"/>
            <w:noWrap/>
            <w:vAlign w:val="center"/>
            <w:hideMark/>
          </w:tcPr>
          <w:p w14:paraId="44B00157" w14:textId="39A60708" w:rsidR="009053C3" w:rsidRPr="007F2FCD" w:rsidRDefault="009053C3" w:rsidP="009053C3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IR</w:t>
            </w: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2F305188" w14:textId="77777777" w:rsidR="009053C3" w:rsidRPr="007F2FCD" w:rsidRDefault="009053C3" w:rsidP="009053C3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isease status at </w:t>
            </w:r>
            <w:proofErr w:type="spellStart"/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o</w:t>
            </w:r>
            <w:proofErr w:type="spellEnd"/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SCT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BB48999" w14:textId="77777777" w:rsidR="009053C3" w:rsidRPr="007F2FCD" w:rsidRDefault="009053C3" w:rsidP="009053C3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80F9F75" w14:textId="77777777" w:rsidR="009053C3" w:rsidRPr="007F2FCD" w:rsidRDefault="009053C3" w:rsidP="009053C3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64FC22" w14:textId="77777777" w:rsidR="009053C3" w:rsidRPr="007F2FCD" w:rsidRDefault="009053C3" w:rsidP="009053C3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053C3" w:rsidRPr="007F2FCD" w14:paraId="5E456D03" w14:textId="77777777" w:rsidTr="001229A3">
        <w:trPr>
          <w:trHeight w:val="360"/>
        </w:trPr>
        <w:tc>
          <w:tcPr>
            <w:tcW w:w="1172" w:type="dxa"/>
            <w:vMerge/>
            <w:vAlign w:val="center"/>
            <w:hideMark/>
          </w:tcPr>
          <w:p w14:paraId="2531571B" w14:textId="48E5A581" w:rsidR="009053C3" w:rsidRPr="007F2FCD" w:rsidRDefault="009053C3" w:rsidP="00492040">
            <w:pPr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/>
            <w:vAlign w:val="center"/>
            <w:hideMark/>
          </w:tcPr>
          <w:p w14:paraId="70E766DF" w14:textId="77777777" w:rsidR="009053C3" w:rsidRPr="007F2FCD" w:rsidRDefault="009053C3" w:rsidP="009053C3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8625E76" w14:textId="77777777" w:rsidR="009053C3" w:rsidRPr="007F2FCD" w:rsidRDefault="009053C3" w:rsidP="009053C3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tive disease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0CED2F8" w14:textId="31B64A72" w:rsidR="009053C3" w:rsidRPr="007F2FCD" w:rsidRDefault="009053C3" w:rsidP="009053C3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8068E8" w14:textId="648FD298" w:rsidR="009053C3" w:rsidRPr="007F2FCD" w:rsidRDefault="009053C3" w:rsidP="009053C3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9053C3" w:rsidRPr="007F2FCD" w14:paraId="7AC2AFAA" w14:textId="77777777" w:rsidTr="0031618C">
        <w:trPr>
          <w:trHeight w:val="360"/>
        </w:trPr>
        <w:tc>
          <w:tcPr>
            <w:tcW w:w="1172" w:type="dxa"/>
            <w:vMerge/>
            <w:shd w:val="clear" w:color="auto" w:fill="auto"/>
            <w:noWrap/>
            <w:vAlign w:val="center"/>
            <w:hideMark/>
          </w:tcPr>
          <w:p w14:paraId="0DF92C7E" w14:textId="41233F7C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2B2C8842" w14:textId="45E1B8E9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T-CI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6742570" w14:textId="60E440DD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0CD353F" w14:textId="77777777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B807985" w14:textId="77777777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053C3" w:rsidRPr="007F2FCD" w14:paraId="0AFA9417" w14:textId="77777777" w:rsidTr="0031618C">
        <w:trPr>
          <w:trHeight w:val="360"/>
        </w:trPr>
        <w:tc>
          <w:tcPr>
            <w:tcW w:w="1172" w:type="dxa"/>
            <w:vMerge/>
            <w:vAlign w:val="center"/>
            <w:hideMark/>
          </w:tcPr>
          <w:p w14:paraId="19DA107C" w14:textId="77777777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/>
            <w:vAlign w:val="center"/>
            <w:hideMark/>
          </w:tcPr>
          <w:p w14:paraId="5DB7251C" w14:textId="77777777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61788A0" w14:textId="29AE86BF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FE139B7" w14:textId="340C6BD0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E700848" w14:textId="3CA24FA4" w:rsidR="009053C3" w:rsidRPr="007F2FCD" w:rsidRDefault="009053C3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443F6B" w:rsidRPr="007F2FCD" w14:paraId="2C45F4D5" w14:textId="77777777" w:rsidTr="0031618C">
        <w:trPr>
          <w:trHeight w:val="360"/>
        </w:trPr>
        <w:tc>
          <w:tcPr>
            <w:tcW w:w="1172" w:type="dxa"/>
            <w:vMerge w:val="restart"/>
            <w:shd w:val="clear" w:color="auto" w:fill="DBE5F1" w:themeFill="accent1" w:themeFillTint="33"/>
            <w:noWrap/>
            <w:vAlign w:val="center"/>
            <w:hideMark/>
          </w:tcPr>
          <w:p w14:paraId="4A0FF957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RM</w:t>
            </w:r>
          </w:p>
        </w:tc>
        <w:tc>
          <w:tcPr>
            <w:tcW w:w="2825" w:type="dxa"/>
            <w:vMerge w:val="restart"/>
            <w:shd w:val="clear" w:color="auto" w:fill="DBE5F1" w:themeFill="accent1" w:themeFillTint="33"/>
            <w:noWrap/>
            <w:vAlign w:val="center"/>
            <w:hideMark/>
          </w:tcPr>
          <w:p w14:paraId="61DD6747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formance status</w:t>
            </w:r>
          </w:p>
        </w:tc>
        <w:tc>
          <w:tcPr>
            <w:tcW w:w="1385" w:type="dxa"/>
            <w:shd w:val="clear" w:color="auto" w:fill="DBE5F1" w:themeFill="accent1" w:themeFillTint="33"/>
            <w:noWrap/>
            <w:vAlign w:val="center"/>
            <w:hideMark/>
          </w:tcPr>
          <w:p w14:paraId="05D0057C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1830" w:type="dxa"/>
            <w:shd w:val="clear" w:color="auto" w:fill="DBE5F1" w:themeFill="accent1" w:themeFillTint="33"/>
            <w:noWrap/>
            <w:vAlign w:val="center"/>
            <w:hideMark/>
          </w:tcPr>
          <w:p w14:paraId="186F0EBC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0" w:type="dxa"/>
            <w:shd w:val="clear" w:color="auto" w:fill="DBE5F1" w:themeFill="accent1" w:themeFillTint="33"/>
            <w:noWrap/>
            <w:vAlign w:val="center"/>
            <w:hideMark/>
          </w:tcPr>
          <w:p w14:paraId="77950DF9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43F6B" w:rsidRPr="007F2FCD" w14:paraId="372DE1B8" w14:textId="77777777" w:rsidTr="0031618C">
        <w:trPr>
          <w:trHeight w:val="360"/>
        </w:trPr>
        <w:tc>
          <w:tcPr>
            <w:tcW w:w="1172" w:type="dxa"/>
            <w:vMerge/>
            <w:shd w:val="clear" w:color="auto" w:fill="DBE5F1" w:themeFill="accent1" w:themeFillTint="33"/>
            <w:vAlign w:val="center"/>
            <w:hideMark/>
          </w:tcPr>
          <w:p w14:paraId="12CE4E19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5" w:type="dxa"/>
            <w:vMerge/>
            <w:shd w:val="clear" w:color="auto" w:fill="DBE5F1" w:themeFill="accent1" w:themeFillTint="33"/>
            <w:vAlign w:val="center"/>
            <w:hideMark/>
          </w:tcPr>
          <w:p w14:paraId="0F96C9D6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DBE5F1" w:themeFill="accent1" w:themeFillTint="33"/>
            <w:noWrap/>
            <w:vAlign w:val="center"/>
            <w:hideMark/>
          </w:tcPr>
          <w:p w14:paraId="26C9C56D" w14:textId="77777777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-4</w:t>
            </w:r>
          </w:p>
        </w:tc>
        <w:tc>
          <w:tcPr>
            <w:tcW w:w="1830" w:type="dxa"/>
            <w:shd w:val="clear" w:color="auto" w:fill="DBE5F1" w:themeFill="accent1" w:themeFillTint="33"/>
            <w:noWrap/>
            <w:vAlign w:val="center"/>
            <w:hideMark/>
          </w:tcPr>
          <w:p w14:paraId="25A7A04B" w14:textId="654D94A4" w:rsidR="00443F6B" w:rsidRPr="007F2FCD" w:rsidRDefault="0037445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443F6B"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443F6B"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443F6B"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43F6B"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 w:rsidR="00443F6B"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60" w:type="dxa"/>
            <w:shd w:val="clear" w:color="auto" w:fill="DBE5F1" w:themeFill="accent1" w:themeFillTint="33"/>
            <w:noWrap/>
            <w:vAlign w:val="center"/>
            <w:hideMark/>
          </w:tcPr>
          <w:p w14:paraId="2ABD31D7" w14:textId="4124A240" w:rsidR="00443F6B" w:rsidRPr="007F2FCD" w:rsidRDefault="00443F6B" w:rsidP="003C39E7">
            <w:pPr>
              <w:widowControl/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FC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37445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</w:tbl>
    <w:p w14:paraId="656E6937" w14:textId="77777777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173D83" w14:textId="77777777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BA45F3" w14:textId="7BBF555E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3AF21A" w14:textId="44650711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CCE1A7" w14:textId="623A09EC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9B9620" w14:textId="365B6773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B9C6BC9" w14:textId="0C697B7A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B29C1C" w14:textId="3076AFDD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4573AC" w14:textId="046FE6BE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F3AF69" w14:textId="725248C5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9BE9F3B" w14:textId="0275FD08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78BA8F" w14:textId="49150DCC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BF3356" w14:textId="266DD02A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D79A0C" w14:textId="6B8E3594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AA63E1" w14:textId="52EE98A5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62C56A" w14:textId="0766DD3E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4236E5" w14:textId="77777777" w:rsidR="00141E4B" w:rsidRDefault="00141E4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3916CC" w14:textId="599179EB" w:rsidR="00443F6B" w:rsidRPr="007F2FCD" w:rsidRDefault="008F45B9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43F6B" w:rsidRPr="007F2FCD">
        <w:rPr>
          <w:rFonts w:ascii="Times New Roman" w:hAnsi="Times New Roman" w:cs="Times New Roman"/>
          <w:sz w:val="24"/>
          <w:szCs w:val="24"/>
        </w:rPr>
        <w:t>HR; hazard ratio; OS, overall survival; LFS, leukemia</w:t>
      </w:r>
      <w:r w:rsidR="00443F6B">
        <w:rPr>
          <w:rFonts w:ascii="Times New Roman" w:hAnsi="Times New Roman" w:cs="Times New Roman"/>
          <w:sz w:val="24"/>
          <w:szCs w:val="24"/>
        </w:rPr>
        <w:t>-</w:t>
      </w:r>
      <w:r w:rsidR="00443F6B" w:rsidRPr="007F2FCD">
        <w:rPr>
          <w:rFonts w:ascii="Times New Roman" w:hAnsi="Times New Roman" w:cs="Times New Roman"/>
          <w:sz w:val="24"/>
          <w:szCs w:val="24"/>
        </w:rPr>
        <w:t xml:space="preserve">free survival; CIR, cumulative incidence of relapse; NRM, non-relapse mortality; ACAs, additional chromosomal abnormalities; CR, complete remission; </w:t>
      </w:r>
      <w:proofErr w:type="spellStart"/>
      <w:r w:rsidR="00443F6B" w:rsidRPr="007F2FCD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="00443F6B" w:rsidRPr="007F2FCD">
        <w:rPr>
          <w:rFonts w:ascii="Times New Roman" w:hAnsi="Times New Roman" w:cs="Times New Roman"/>
          <w:sz w:val="24"/>
          <w:szCs w:val="24"/>
        </w:rPr>
        <w:t xml:space="preserve">-SCT, allogeneic </w:t>
      </w:r>
      <w:r w:rsidR="002B6814">
        <w:rPr>
          <w:rFonts w:ascii="Times New Roman" w:hAnsi="Times New Roman" w:cs="Times New Roman"/>
          <w:sz w:val="24"/>
          <w:szCs w:val="24"/>
        </w:rPr>
        <w:t xml:space="preserve">hematopoietic </w:t>
      </w:r>
      <w:r w:rsidR="00443F6B" w:rsidRPr="007F2FCD">
        <w:rPr>
          <w:rFonts w:ascii="Times New Roman" w:hAnsi="Times New Roman" w:cs="Times New Roman"/>
          <w:sz w:val="24"/>
          <w:szCs w:val="24"/>
        </w:rPr>
        <w:t>stem cell transplantation</w:t>
      </w:r>
      <w:r w:rsidR="009053C3">
        <w:rPr>
          <w:rFonts w:ascii="Times New Roman" w:hAnsi="Times New Roman" w:cs="Times New Roman"/>
          <w:sz w:val="24"/>
          <w:szCs w:val="24"/>
        </w:rPr>
        <w:t>; HCT-CI,</w:t>
      </w:r>
      <w:r w:rsidR="009053C3" w:rsidRPr="009053C3">
        <w:rPr>
          <w:rFonts w:ascii="Times New Roman" w:hAnsi="Times New Roman" w:cs="Times New Roman"/>
        </w:rPr>
        <w:t xml:space="preserve"> </w:t>
      </w:r>
      <w:r w:rsidR="009053C3" w:rsidRPr="0015257F">
        <w:rPr>
          <w:rFonts w:ascii="Times New Roman" w:hAnsi="Times New Roman" w:cs="Times New Roman"/>
        </w:rPr>
        <w:t>hematopoietic cell transplantation comorbidity index</w:t>
      </w:r>
      <w:r w:rsidR="009053C3">
        <w:rPr>
          <w:rFonts w:ascii="Times New Roman" w:hAnsi="Times New Roman" w:cs="Times New Roman"/>
          <w:sz w:val="24"/>
          <w:szCs w:val="24"/>
        </w:rPr>
        <w:t>.</w:t>
      </w:r>
    </w:p>
    <w:p w14:paraId="072C90D7" w14:textId="77777777" w:rsidR="00443F6B" w:rsidRPr="007F2FCD" w:rsidRDefault="00443F6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443F6B" w:rsidRPr="007F2FCD" w:rsidSect="00E01D98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53BD3DFA" w14:textId="769E8931" w:rsidR="00443F6B" w:rsidRPr="007F2FCD" w:rsidRDefault="00D128DD" w:rsidP="00443F6B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AB75375" wp14:editId="2265AC40">
            <wp:extent cx="5706130" cy="5638800"/>
            <wp:effectExtent l="0" t="0" r="889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9" t="10679" r="6791" b="22455"/>
                    <a:stretch/>
                  </pic:blipFill>
                  <pic:spPr bwMode="auto">
                    <a:xfrm>
                      <a:off x="0" y="0"/>
                      <a:ext cx="570613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F90AA" w14:textId="0925D979" w:rsidR="00443F6B" w:rsidRPr="007F2FCD" w:rsidRDefault="00443F6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F2FCD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7F2FCD">
        <w:rPr>
          <w:rFonts w:ascii="Times New Roman" w:hAnsi="Times New Roman" w:cs="Times New Roman"/>
          <w:sz w:val="24"/>
          <w:szCs w:val="24"/>
        </w:rPr>
        <w:t xml:space="preserve"> Cumulative incidences of grade II–IV acute </w:t>
      </w:r>
      <w:r w:rsidR="00CA0B3A">
        <w:rPr>
          <w:rFonts w:ascii="Times New Roman" w:hAnsi="Times New Roman" w:cs="Times New Roman"/>
          <w:sz w:val="24"/>
          <w:szCs w:val="24"/>
        </w:rPr>
        <w:t>graft-versus-host disease (</w:t>
      </w:r>
      <w:r w:rsidRPr="007F2FCD">
        <w:rPr>
          <w:rFonts w:ascii="Times New Roman" w:hAnsi="Times New Roman" w:cs="Times New Roman"/>
          <w:sz w:val="24"/>
          <w:szCs w:val="24"/>
        </w:rPr>
        <w:t>GVHD</w:t>
      </w:r>
      <w:r w:rsidR="00CA0B3A">
        <w:rPr>
          <w:rFonts w:ascii="Times New Roman" w:hAnsi="Times New Roman" w:cs="Times New Roman"/>
          <w:sz w:val="24"/>
          <w:szCs w:val="24"/>
        </w:rPr>
        <w:t>)</w:t>
      </w:r>
      <w:r w:rsidRPr="007F2FCD">
        <w:rPr>
          <w:rFonts w:ascii="Times New Roman" w:hAnsi="Times New Roman" w:cs="Times New Roman"/>
          <w:sz w:val="24"/>
          <w:szCs w:val="24"/>
        </w:rPr>
        <w:t xml:space="preserve"> (</w:t>
      </w:r>
      <w:r w:rsidR="00B809B1">
        <w:rPr>
          <w:rFonts w:ascii="Times New Roman" w:hAnsi="Times New Roman" w:cs="Times New Roman"/>
          <w:sz w:val="24"/>
          <w:szCs w:val="24"/>
        </w:rPr>
        <w:t>A</w:t>
      </w:r>
      <w:r w:rsidRPr="007F2FCD">
        <w:rPr>
          <w:rFonts w:ascii="Times New Roman" w:hAnsi="Times New Roman" w:cs="Times New Roman"/>
          <w:sz w:val="24"/>
          <w:szCs w:val="24"/>
        </w:rPr>
        <w:t>), grade III–IV acute GVHD (</w:t>
      </w:r>
      <w:r w:rsidR="00B809B1">
        <w:rPr>
          <w:rFonts w:ascii="Times New Roman" w:hAnsi="Times New Roman" w:cs="Times New Roman"/>
          <w:sz w:val="24"/>
          <w:szCs w:val="24"/>
        </w:rPr>
        <w:t>B</w:t>
      </w:r>
      <w:r w:rsidRPr="007F2FCD">
        <w:rPr>
          <w:rFonts w:ascii="Times New Roman" w:hAnsi="Times New Roman" w:cs="Times New Roman"/>
          <w:sz w:val="24"/>
          <w:szCs w:val="24"/>
        </w:rPr>
        <w:t>), chronic GVHD (</w:t>
      </w:r>
      <w:r w:rsidR="00B809B1">
        <w:rPr>
          <w:rFonts w:ascii="Times New Roman" w:hAnsi="Times New Roman" w:cs="Times New Roman"/>
          <w:sz w:val="24"/>
          <w:szCs w:val="24"/>
        </w:rPr>
        <w:t>C</w:t>
      </w:r>
      <w:r w:rsidRPr="007F2FCD">
        <w:rPr>
          <w:rFonts w:ascii="Times New Roman" w:hAnsi="Times New Roman" w:cs="Times New Roman"/>
          <w:sz w:val="24"/>
          <w:szCs w:val="24"/>
        </w:rPr>
        <w:t>) and extensive chronic GVHD (</w:t>
      </w:r>
      <w:r w:rsidR="00B809B1">
        <w:rPr>
          <w:rFonts w:ascii="Times New Roman" w:hAnsi="Times New Roman" w:cs="Times New Roman"/>
          <w:sz w:val="24"/>
          <w:szCs w:val="24"/>
        </w:rPr>
        <w:t>D</w:t>
      </w:r>
      <w:r w:rsidRPr="007F2FCD">
        <w:rPr>
          <w:rFonts w:ascii="Times New Roman" w:hAnsi="Times New Roman" w:cs="Times New Roman"/>
          <w:sz w:val="24"/>
          <w:szCs w:val="24"/>
        </w:rPr>
        <w:t xml:space="preserve">) in AML patients with </w:t>
      </w:r>
      <w:proofErr w:type="gramStart"/>
      <w:r w:rsidRPr="007F2FCD">
        <w:rPr>
          <w:rFonts w:ascii="Times New Roman" w:hAnsi="Times New Roman" w:cs="Times New Roman"/>
          <w:sz w:val="24"/>
          <w:szCs w:val="24"/>
        </w:rPr>
        <w:t>der(</w:t>
      </w:r>
      <w:proofErr w:type="gramEnd"/>
      <w:r w:rsidRPr="007F2FCD">
        <w:rPr>
          <w:rFonts w:ascii="Times New Roman" w:hAnsi="Times New Roman" w:cs="Times New Roman"/>
          <w:sz w:val="24"/>
          <w:szCs w:val="24"/>
        </w:rPr>
        <w:t>1;7) and -7/del(7q). The 100-day cumulative incid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F2FCD">
        <w:rPr>
          <w:rFonts w:ascii="Times New Roman" w:hAnsi="Times New Roman" w:cs="Times New Roman"/>
          <w:sz w:val="24"/>
          <w:szCs w:val="24"/>
        </w:rPr>
        <w:t xml:space="preserve"> of grade II–IV and III–IV acute GVHD were 30.4% (95% confidential interval [CI]</w:t>
      </w:r>
      <w:r w:rsidR="007D08D6">
        <w:rPr>
          <w:rFonts w:ascii="Times New Roman" w:hAnsi="Times New Roman" w:cs="Times New Roman"/>
          <w:sz w:val="24"/>
          <w:szCs w:val="24"/>
        </w:rPr>
        <w:t>:</w:t>
      </w:r>
      <w:r w:rsidRPr="007F2FCD">
        <w:rPr>
          <w:rFonts w:ascii="Times New Roman" w:hAnsi="Times New Roman" w:cs="Times New Roman"/>
          <w:sz w:val="24"/>
          <w:szCs w:val="24"/>
        </w:rPr>
        <w:t xml:space="preserve"> 23.3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F2FCD">
        <w:rPr>
          <w:rFonts w:ascii="Times New Roman" w:hAnsi="Times New Roman" w:cs="Times New Roman"/>
          <w:sz w:val="24"/>
          <w:szCs w:val="24"/>
        </w:rPr>
        <w:t>-37.9%) and 11.2% (95% CI</w:t>
      </w:r>
      <w:r w:rsidR="007D08D6">
        <w:rPr>
          <w:rFonts w:ascii="Times New Roman" w:hAnsi="Times New Roman" w:cs="Times New Roman"/>
          <w:sz w:val="24"/>
          <w:szCs w:val="24"/>
        </w:rPr>
        <w:t>:</w:t>
      </w:r>
      <w:r w:rsidRPr="007F2FCD">
        <w:rPr>
          <w:rFonts w:ascii="Times New Roman" w:hAnsi="Times New Roman" w:cs="Times New Roman"/>
          <w:sz w:val="24"/>
          <w:szCs w:val="24"/>
        </w:rPr>
        <w:t xml:space="preserve"> 6.8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F2FCD">
        <w:rPr>
          <w:rFonts w:ascii="Times New Roman" w:hAnsi="Times New Roman" w:cs="Times New Roman"/>
          <w:sz w:val="24"/>
          <w:szCs w:val="24"/>
        </w:rPr>
        <w:t xml:space="preserve">-18.3%) in the </w:t>
      </w:r>
      <w:proofErr w:type="gramStart"/>
      <w:r w:rsidRPr="007F2FCD">
        <w:rPr>
          <w:rFonts w:ascii="Times New Roman" w:hAnsi="Times New Roman" w:cs="Times New Roman"/>
          <w:sz w:val="24"/>
          <w:szCs w:val="24"/>
        </w:rPr>
        <w:t>der(</w:t>
      </w:r>
      <w:proofErr w:type="gramEnd"/>
      <w:r w:rsidRPr="007F2FCD">
        <w:rPr>
          <w:rFonts w:ascii="Times New Roman" w:hAnsi="Times New Roman" w:cs="Times New Roman"/>
          <w:sz w:val="24"/>
          <w:szCs w:val="24"/>
        </w:rPr>
        <w:t>1;7) group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F2FCD">
        <w:rPr>
          <w:rFonts w:ascii="Times New Roman" w:hAnsi="Times New Roman" w:cs="Times New Roman"/>
          <w:sz w:val="24"/>
          <w:szCs w:val="24"/>
        </w:rPr>
        <w:t xml:space="preserve"> 36.0% (95% CI</w:t>
      </w:r>
      <w:r w:rsidR="007D08D6">
        <w:rPr>
          <w:rFonts w:ascii="Times New Roman" w:hAnsi="Times New Roman" w:cs="Times New Roman"/>
          <w:sz w:val="24"/>
          <w:szCs w:val="24"/>
        </w:rPr>
        <w:t>:</w:t>
      </w:r>
      <w:r w:rsidRPr="007F2FCD">
        <w:rPr>
          <w:rFonts w:ascii="Times New Roman" w:hAnsi="Times New Roman" w:cs="Times New Roman"/>
          <w:sz w:val="24"/>
          <w:szCs w:val="24"/>
        </w:rPr>
        <w:t xml:space="preserve"> 32.8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F2FCD">
        <w:rPr>
          <w:rFonts w:ascii="Times New Roman" w:hAnsi="Times New Roman" w:cs="Times New Roman"/>
          <w:sz w:val="24"/>
          <w:szCs w:val="24"/>
        </w:rPr>
        <w:t>-39.2%) and 18.8% (95% CI</w:t>
      </w:r>
      <w:r w:rsidR="007D08D6">
        <w:rPr>
          <w:rFonts w:ascii="Times New Roman" w:hAnsi="Times New Roman" w:cs="Times New Roman"/>
          <w:sz w:val="24"/>
          <w:szCs w:val="24"/>
        </w:rPr>
        <w:t>:</w:t>
      </w:r>
      <w:r w:rsidRPr="007F2FCD">
        <w:rPr>
          <w:rFonts w:ascii="Times New Roman" w:hAnsi="Times New Roman" w:cs="Times New Roman"/>
          <w:sz w:val="24"/>
          <w:szCs w:val="24"/>
        </w:rPr>
        <w:t xml:space="preserve"> 15.9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F2FCD">
        <w:rPr>
          <w:rFonts w:ascii="Times New Roman" w:hAnsi="Times New Roman" w:cs="Times New Roman"/>
          <w:sz w:val="24"/>
          <w:szCs w:val="24"/>
        </w:rPr>
        <w:t>-21.9%) in the -7/del(7q) group, respectively. The 1-year cumulative incid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F2FCD">
        <w:rPr>
          <w:rFonts w:ascii="Times New Roman" w:hAnsi="Times New Roman" w:cs="Times New Roman"/>
          <w:sz w:val="24"/>
          <w:szCs w:val="24"/>
        </w:rPr>
        <w:t xml:space="preserve"> of chronic and extensive chronic GVHD were 46.3% (95% CI</w:t>
      </w:r>
      <w:r w:rsidR="007D08D6">
        <w:rPr>
          <w:rFonts w:ascii="Times New Roman" w:hAnsi="Times New Roman" w:cs="Times New Roman"/>
          <w:sz w:val="24"/>
          <w:szCs w:val="24"/>
        </w:rPr>
        <w:t>:</w:t>
      </w:r>
      <w:r w:rsidRPr="007F2FCD">
        <w:rPr>
          <w:rFonts w:ascii="Times New Roman" w:hAnsi="Times New Roman" w:cs="Times New Roman"/>
          <w:sz w:val="24"/>
          <w:szCs w:val="24"/>
        </w:rPr>
        <w:t xml:space="preserve"> 36.3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F2FCD">
        <w:rPr>
          <w:rFonts w:ascii="Times New Roman" w:hAnsi="Times New Roman" w:cs="Times New Roman"/>
          <w:sz w:val="24"/>
          <w:szCs w:val="24"/>
        </w:rPr>
        <w:t>-55.6%) and 31.4% (95% CI</w:t>
      </w:r>
      <w:r w:rsidR="007D08D6">
        <w:rPr>
          <w:rFonts w:ascii="Times New Roman" w:hAnsi="Times New Roman" w:cs="Times New Roman"/>
          <w:sz w:val="24"/>
          <w:szCs w:val="24"/>
        </w:rPr>
        <w:t>:</w:t>
      </w:r>
      <w:r w:rsidRPr="007F2FCD">
        <w:rPr>
          <w:rFonts w:ascii="Times New Roman" w:hAnsi="Times New Roman" w:cs="Times New Roman"/>
          <w:sz w:val="24"/>
          <w:szCs w:val="24"/>
        </w:rPr>
        <w:t xml:space="preserve"> 22.4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F2FCD">
        <w:rPr>
          <w:rFonts w:ascii="Times New Roman" w:hAnsi="Times New Roman" w:cs="Times New Roman"/>
          <w:sz w:val="24"/>
          <w:szCs w:val="24"/>
        </w:rPr>
        <w:t xml:space="preserve">-40.8%)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Pr="007F2FCD">
        <w:rPr>
          <w:rFonts w:ascii="Times New Roman" w:hAnsi="Times New Roman" w:cs="Times New Roman"/>
          <w:sz w:val="24"/>
          <w:szCs w:val="24"/>
        </w:rPr>
        <w:t>der(</w:t>
      </w:r>
      <w:proofErr w:type="gramEnd"/>
      <w:r w:rsidRPr="007F2FCD">
        <w:rPr>
          <w:rFonts w:ascii="Times New Roman" w:hAnsi="Times New Roman" w:cs="Times New Roman"/>
          <w:sz w:val="24"/>
          <w:szCs w:val="24"/>
        </w:rPr>
        <w:t>1;7) group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F2FCD">
        <w:rPr>
          <w:rFonts w:ascii="Times New Roman" w:hAnsi="Times New Roman" w:cs="Times New Roman"/>
          <w:sz w:val="24"/>
          <w:szCs w:val="24"/>
        </w:rPr>
        <w:t xml:space="preserve"> 37.2% (95% CI</w:t>
      </w:r>
      <w:r w:rsidR="007D08D6">
        <w:rPr>
          <w:rFonts w:ascii="Times New Roman" w:hAnsi="Times New Roman" w:cs="Times New Roman"/>
          <w:sz w:val="24"/>
          <w:szCs w:val="24"/>
        </w:rPr>
        <w:t>:</w:t>
      </w:r>
      <w:r w:rsidRPr="007F2FCD">
        <w:rPr>
          <w:rFonts w:ascii="Times New Roman" w:hAnsi="Times New Roman" w:cs="Times New Roman"/>
          <w:sz w:val="24"/>
          <w:szCs w:val="24"/>
        </w:rPr>
        <w:t xml:space="preserve"> 32.7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F2FCD">
        <w:rPr>
          <w:rFonts w:ascii="Times New Roman" w:hAnsi="Times New Roman" w:cs="Times New Roman"/>
          <w:sz w:val="24"/>
          <w:szCs w:val="24"/>
        </w:rPr>
        <w:t>-41.8%) and 35.1% (95% CI</w:t>
      </w:r>
      <w:r w:rsidR="007D08D6">
        <w:rPr>
          <w:rFonts w:ascii="Times New Roman" w:hAnsi="Times New Roman" w:cs="Times New Roman"/>
          <w:sz w:val="24"/>
          <w:szCs w:val="24"/>
        </w:rPr>
        <w:t>:</w:t>
      </w:r>
      <w:r w:rsidRPr="007F2FCD">
        <w:rPr>
          <w:rFonts w:ascii="Times New Roman" w:hAnsi="Times New Roman" w:cs="Times New Roman"/>
          <w:sz w:val="24"/>
          <w:szCs w:val="24"/>
        </w:rPr>
        <w:t xml:space="preserve"> 21.1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7F2FCD">
        <w:rPr>
          <w:rFonts w:ascii="Times New Roman" w:hAnsi="Times New Roman" w:cs="Times New Roman"/>
          <w:sz w:val="24"/>
          <w:szCs w:val="24"/>
        </w:rPr>
        <w:t>-29.3%) in the -7/del(7q) group, respectively.</w:t>
      </w:r>
    </w:p>
    <w:p w14:paraId="705D925C" w14:textId="77777777" w:rsidR="00443F6B" w:rsidRPr="007F2FCD" w:rsidRDefault="00443F6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F2FC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74EA92B" wp14:editId="5B9F8117">
            <wp:extent cx="4361645" cy="3870960"/>
            <wp:effectExtent l="0" t="0" r="1270" b="0"/>
            <wp:docPr id="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01" t="12789" r="26781" b="15242"/>
                    <a:stretch/>
                  </pic:blipFill>
                  <pic:spPr bwMode="auto">
                    <a:xfrm>
                      <a:off x="0" y="0"/>
                      <a:ext cx="4374179" cy="3882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09C5B04" w14:textId="3DF9CAE9" w:rsidR="004C45AB" w:rsidRPr="007F2FCD" w:rsidRDefault="00443F6B" w:rsidP="00443F6B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F2FCD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7F2FCD">
        <w:rPr>
          <w:rFonts w:ascii="Times New Roman" w:hAnsi="Times New Roman" w:cs="Times New Roman"/>
          <w:sz w:val="24"/>
          <w:szCs w:val="24"/>
        </w:rPr>
        <w:t xml:space="preserve">The probabilitie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F2FCD">
        <w:rPr>
          <w:rFonts w:ascii="Times New Roman" w:hAnsi="Times New Roman" w:cs="Times New Roman"/>
          <w:sz w:val="24"/>
          <w:szCs w:val="24"/>
        </w:rPr>
        <w:t xml:space="preserve">overall survival </w:t>
      </w:r>
      <w:r w:rsidR="007565DF">
        <w:rPr>
          <w:rFonts w:ascii="Times New Roman" w:hAnsi="Times New Roman" w:cs="Times New Roman"/>
          <w:sz w:val="24"/>
          <w:szCs w:val="24"/>
        </w:rPr>
        <w:t xml:space="preserve">(OS) </w:t>
      </w:r>
      <w:r w:rsidRPr="007F2FCD">
        <w:rPr>
          <w:rFonts w:ascii="Times New Roman" w:hAnsi="Times New Roman" w:cs="Times New Roman"/>
          <w:sz w:val="24"/>
          <w:szCs w:val="24"/>
        </w:rPr>
        <w:t xml:space="preserve">after </w:t>
      </w:r>
      <w:proofErr w:type="spellStart"/>
      <w:r w:rsidRPr="007F2FCD">
        <w:rPr>
          <w:rFonts w:ascii="Times New Roman" w:hAnsi="Times New Roman" w:cs="Times New Roman"/>
          <w:sz w:val="24"/>
          <w:szCs w:val="24"/>
        </w:rPr>
        <w:t>allo</w:t>
      </w:r>
      <w:proofErr w:type="spellEnd"/>
      <w:r w:rsidRPr="007F2FCD">
        <w:rPr>
          <w:rFonts w:ascii="Times New Roman" w:hAnsi="Times New Roman" w:cs="Times New Roman"/>
          <w:sz w:val="24"/>
          <w:szCs w:val="24"/>
        </w:rPr>
        <w:t>-SCT for AML patients with der(1;</w:t>
      </w:r>
      <w:proofErr w:type="gramStart"/>
      <w:r w:rsidRPr="007F2FCD">
        <w:rPr>
          <w:rFonts w:ascii="Times New Roman" w:hAnsi="Times New Roman" w:cs="Times New Roman"/>
          <w:sz w:val="24"/>
          <w:szCs w:val="24"/>
        </w:rPr>
        <w:t>7)(</w:t>
      </w:r>
      <w:proofErr w:type="gramEnd"/>
      <w:r w:rsidRPr="007F2FCD">
        <w:rPr>
          <w:rFonts w:ascii="Times New Roman" w:hAnsi="Times New Roman" w:cs="Times New Roman"/>
          <w:sz w:val="24"/>
          <w:szCs w:val="24"/>
        </w:rPr>
        <w:t xml:space="preserve">q10;p10) according to the number of additional chromosomal abnormalities (ACAs). </w:t>
      </w:r>
      <w:r w:rsidRPr="007F2FCD">
        <w:rPr>
          <w:rFonts w:ascii="Times New Roman" w:eastAsia="ＭＳ 明朝" w:hAnsi="Times New Roman" w:cs="Times New Roman"/>
          <w:iCs/>
          <w:sz w:val="24"/>
          <w:szCs w:val="24"/>
        </w:rPr>
        <w:t xml:space="preserve">The 3-year OS </w:t>
      </w:r>
      <w:r>
        <w:rPr>
          <w:rFonts w:ascii="Times New Roman" w:eastAsia="ＭＳ 明朝" w:hAnsi="Times New Roman" w:cs="Times New Roman"/>
          <w:iCs/>
          <w:sz w:val="24"/>
          <w:szCs w:val="24"/>
        </w:rPr>
        <w:t xml:space="preserve">was </w:t>
      </w:r>
      <w:r w:rsidRPr="007F2FCD">
        <w:rPr>
          <w:rFonts w:ascii="Times New Roman" w:eastAsia="ＭＳ 明朝" w:hAnsi="Times New Roman" w:cs="Times New Roman"/>
          <w:iCs/>
          <w:sz w:val="24"/>
          <w:szCs w:val="24"/>
        </w:rPr>
        <w:t>44.9% (95%</w:t>
      </w:r>
      <w:r>
        <w:rPr>
          <w:rFonts w:ascii="Times New Roman" w:eastAsia="ＭＳ 明朝" w:hAnsi="Times New Roman" w:cs="Times New Roman"/>
          <w:iCs/>
          <w:sz w:val="24"/>
          <w:szCs w:val="24"/>
        </w:rPr>
        <w:t xml:space="preserve"> </w:t>
      </w:r>
      <w:r w:rsidRPr="007F2FCD">
        <w:rPr>
          <w:rFonts w:ascii="Times New Roman" w:eastAsia="ＭＳ 明朝" w:hAnsi="Times New Roman" w:cs="Times New Roman"/>
          <w:iCs/>
          <w:sz w:val="24"/>
          <w:szCs w:val="24"/>
        </w:rPr>
        <w:t>CI: 32.7%-56.4%) in the patients without ACA, 31.3% (95%</w:t>
      </w:r>
      <w:r>
        <w:rPr>
          <w:rFonts w:ascii="Times New Roman" w:eastAsia="ＭＳ 明朝" w:hAnsi="Times New Roman" w:cs="Times New Roman"/>
          <w:iCs/>
          <w:sz w:val="24"/>
          <w:szCs w:val="24"/>
        </w:rPr>
        <w:t xml:space="preserve"> </w:t>
      </w:r>
      <w:r w:rsidRPr="007F2FCD">
        <w:rPr>
          <w:rFonts w:ascii="Times New Roman" w:eastAsia="ＭＳ 明朝" w:hAnsi="Times New Roman" w:cs="Times New Roman"/>
          <w:iCs/>
          <w:sz w:val="24"/>
          <w:szCs w:val="24"/>
        </w:rPr>
        <w:t xml:space="preserve">CI: 15.0%-49.1%) in the patients with </w:t>
      </w:r>
      <w:r>
        <w:rPr>
          <w:rFonts w:ascii="Times New Roman" w:eastAsia="ＭＳ 明朝" w:hAnsi="Times New Roman" w:cs="Times New Roman"/>
          <w:iCs/>
          <w:sz w:val="24"/>
          <w:szCs w:val="24"/>
        </w:rPr>
        <w:t>1</w:t>
      </w:r>
      <w:r w:rsidRPr="007F2FCD">
        <w:rPr>
          <w:rFonts w:ascii="Times New Roman" w:eastAsia="ＭＳ 明朝" w:hAnsi="Times New Roman" w:cs="Times New Roman"/>
          <w:iCs/>
          <w:sz w:val="24"/>
          <w:szCs w:val="24"/>
        </w:rPr>
        <w:t xml:space="preserve"> ACA, and 18.6% (95%</w:t>
      </w:r>
      <w:r>
        <w:rPr>
          <w:rFonts w:ascii="Times New Roman" w:eastAsia="ＭＳ 明朝" w:hAnsi="Times New Roman" w:cs="Times New Roman"/>
          <w:iCs/>
          <w:sz w:val="24"/>
          <w:szCs w:val="24"/>
        </w:rPr>
        <w:t xml:space="preserve"> </w:t>
      </w:r>
      <w:r w:rsidRPr="007F2FCD">
        <w:rPr>
          <w:rFonts w:ascii="Times New Roman" w:eastAsia="ＭＳ 明朝" w:hAnsi="Times New Roman" w:cs="Times New Roman"/>
          <w:iCs/>
          <w:sz w:val="24"/>
          <w:szCs w:val="24"/>
        </w:rPr>
        <w:t>CI</w:t>
      </w:r>
      <w:r w:rsidR="007D08D6">
        <w:rPr>
          <w:rFonts w:ascii="Times New Roman" w:eastAsia="ＭＳ 明朝" w:hAnsi="Times New Roman" w:cs="Times New Roman"/>
          <w:iCs/>
          <w:sz w:val="24"/>
          <w:szCs w:val="24"/>
        </w:rPr>
        <w:t>:</w:t>
      </w:r>
      <w:r w:rsidRPr="007F2FCD">
        <w:rPr>
          <w:rFonts w:ascii="Times New Roman" w:eastAsia="ＭＳ 明朝" w:hAnsi="Times New Roman" w:cs="Times New Roman"/>
          <w:iCs/>
          <w:sz w:val="24"/>
          <w:szCs w:val="24"/>
        </w:rPr>
        <w:t xml:space="preserve"> 8.5%-31.7%) in the patients with ≥2 ACAs.</w:t>
      </w:r>
    </w:p>
    <w:sectPr w:rsidR="004C45AB" w:rsidRPr="007F2FCD" w:rsidSect="00E01D98">
      <w:footerReference w:type="default" r:id="rId11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13391" w14:textId="77777777" w:rsidR="00736A96" w:rsidRDefault="00736A96" w:rsidP="00ED412F">
      <w:r>
        <w:separator/>
      </w:r>
    </w:p>
  </w:endnote>
  <w:endnote w:type="continuationSeparator" w:id="0">
    <w:p w14:paraId="7290A2C9" w14:textId="77777777" w:rsidR="00736A96" w:rsidRDefault="00736A96" w:rsidP="00ED4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8946716"/>
      <w:docPartObj>
        <w:docPartGallery w:val="Page Numbers (Bottom of Page)"/>
        <w:docPartUnique/>
      </w:docPartObj>
    </w:sdtPr>
    <w:sdtContent>
      <w:p w14:paraId="38D3590A" w14:textId="77777777" w:rsidR="00443F6B" w:rsidRDefault="00443F6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152BC">
          <w:rPr>
            <w:noProof/>
            <w:lang w:val="ja-JP"/>
          </w:rPr>
          <w:t>24</w:t>
        </w:r>
        <w:r>
          <w:rPr>
            <w:noProof/>
            <w:lang w:val="ja-JP"/>
          </w:rPr>
          <w:fldChar w:fldCharType="end"/>
        </w:r>
      </w:p>
    </w:sdtContent>
  </w:sdt>
  <w:p w14:paraId="1F0BA82E" w14:textId="77777777" w:rsidR="00443F6B" w:rsidRDefault="00443F6B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5581442"/>
      <w:docPartObj>
        <w:docPartGallery w:val="Page Numbers (Bottom of Page)"/>
        <w:docPartUnique/>
      </w:docPartObj>
    </w:sdtPr>
    <w:sdtContent>
      <w:p w14:paraId="695EF705" w14:textId="4F499F0F" w:rsidR="00050E61" w:rsidRDefault="00050E6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152BC">
          <w:rPr>
            <w:noProof/>
            <w:lang w:val="ja-JP"/>
          </w:rPr>
          <w:t>24</w:t>
        </w:r>
        <w:r>
          <w:rPr>
            <w:noProof/>
            <w:lang w:val="ja-JP"/>
          </w:rPr>
          <w:fldChar w:fldCharType="end"/>
        </w:r>
      </w:p>
    </w:sdtContent>
  </w:sdt>
  <w:p w14:paraId="7B3773D3" w14:textId="77777777" w:rsidR="00050E61" w:rsidRDefault="00050E6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B3EF6" w14:textId="77777777" w:rsidR="00736A96" w:rsidRDefault="00736A96" w:rsidP="00ED412F">
      <w:r>
        <w:separator/>
      </w:r>
    </w:p>
  </w:footnote>
  <w:footnote w:type="continuationSeparator" w:id="0">
    <w:p w14:paraId="134501A8" w14:textId="77777777" w:rsidR="00736A96" w:rsidRDefault="00736A96" w:rsidP="00ED4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24332"/>
    <w:multiLevelType w:val="hybridMultilevel"/>
    <w:tmpl w:val="3A123D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FC107E9"/>
    <w:multiLevelType w:val="hybridMultilevel"/>
    <w:tmpl w:val="560C8D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FD0AD2"/>
    <w:multiLevelType w:val="hybridMultilevel"/>
    <w:tmpl w:val="12BAD0F2"/>
    <w:lvl w:ilvl="0" w:tplc="8F485E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3B93327"/>
    <w:multiLevelType w:val="hybridMultilevel"/>
    <w:tmpl w:val="4296FE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6762724"/>
    <w:multiLevelType w:val="hybridMultilevel"/>
    <w:tmpl w:val="7D4E8FF0"/>
    <w:lvl w:ilvl="0" w:tplc="22163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591E1896"/>
    <w:multiLevelType w:val="hybridMultilevel"/>
    <w:tmpl w:val="DD4C6F78"/>
    <w:lvl w:ilvl="0" w:tplc="79F081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3E51AE1"/>
    <w:multiLevelType w:val="multilevel"/>
    <w:tmpl w:val="B8645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71428109">
    <w:abstractNumId w:val="6"/>
  </w:num>
  <w:num w:numId="2" w16cid:durableId="1263804621">
    <w:abstractNumId w:val="2"/>
  </w:num>
  <w:num w:numId="3" w16cid:durableId="1407528970">
    <w:abstractNumId w:val="4"/>
  </w:num>
  <w:num w:numId="4" w16cid:durableId="935989031">
    <w:abstractNumId w:val="3"/>
  </w:num>
  <w:num w:numId="5" w16cid:durableId="101389559">
    <w:abstractNumId w:val="0"/>
  </w:num>
  <w:num w:numId="6" w16cid:durableId="615520868">
    <w:abstractNumId w:val="5"/>
  </w:num>
  <w:num w:numId="7" w16cid:durableId="6808197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vpzwwf8xpd2pefdrmprspz5rrtvx520d9f&quot;&gt;220617_der(1;7)&lt;record-ids&gt;&lt;item&gt;16&lt;/item&gt;&lt;item&gt;17&lt;/item&gt;&lt;item&gt;18&lt;/item&gt;&lt;item&gt;19&lt;/item&gt;&lt;item&gt;20&lt;/item&gt;&lt;/record-ids&gt;&lt;/item&gt;&lt;/Libraries&gt;"/>
  </w:docVars>
  <w:rsids>
    <w:rsidRoot w:val="002C37DE"/>
    <w:rsid w:val="00000AF4"/>
    <w:rsid w:val="0000200A"/>
    <w:rsid w:val="00003813"/>
    <w:rsid w:val="0000463D"/>
    <w:rsid w:val="00005B74"/>
    <w:rsid w:val="00006446"/>
    <w:rsid w:val="0001078A"/>
    <w:rsid w:val="000107CC"/>
    <w:rsid w:val="00011793"/>
    <w:rsid w:val="000139A7"/>
    <w:rsid w:val="00013B18"/>
    <w:rsid w:val="00014AC5"/>
    <w:rsid w:val="00017039"/>
    <w:rsid w:val="0002069D"/>
    <w:rsid w:val="000213A9"/>
    <w:rsid w:val="000229F8"/>
    <w:rsid w:val="00022C1B"/>
    <w:rsid w:val="000263E2"/>
    <w:rsid w:val="0002645C"/>
    <w:rsid w:val="000264F3"/>
    <w:rsid w:val="000270F3"/>
    <w:rsid w:val="00027CD1"/>
    <w:rsid w:val="00030566"/>
    <w:rsid w:val="00030654"/>
    <w:rsid w:val="00030B82"/>
    <w:rsid w:val="00030E66"/>
    <w:rsid w:val="0003167B"/>
    <w:rsid w:val="00034FAA"/>
    <w:rsid w:val="00035393"/>
    <w:rsid w:val="00037239"/>
    <w:rsid w:val="00037CB2"/>
    <w:rsid w:val="000404BD"/>
    <w:rsid w:val="00040B3C"/>
    <w:rsid w:val="00040F4B"/>
    <w:rsid w:val="00042107"/>
    <w:rsid w:val="00042831"/>
    <w:rsid w:val="0004373A"/>
    <w:rsid w:val="000443F6"/>
    <w:rsid w:val="00044C7B"/>
    <w:rsid w:val="000454A0"/>
    <w:rsid w:val="0004595A"/>
    <w:rsid w:val="00045E1E"/>
    <w:rsid w:val="0004679C"/>
    <w:rsid w:val="00047D8C"/>
    <w:rsid w:val="00050E61"/>
    <w:rsid w:val="000515EB"/>
    <w:rsid w:val="000531CA"/>
    <w:rsid w:val="0005321C"/>
    <w:rsid w:val="00055AA9"/>
    <w:rsid w:val="0005677A"/>
    <w:rsid w:val="00057DCE"/>
    <w:rsid w:val="0006020E"/>
    <w:rsid w:val="000637EC"/>
    <w:rsid w:val="0006609B"/>
    <w:rsid w:val="000679E1"/>
    <w:rsid w:val="00067D4E"/>
    <w:rsid w:val="0007016D"/>
    <w:rsid w:val="00071229"/>
    <w:rsid w:val="0007325D"/>
    <w:rsid w:val="0007333A"/>
    <w:rsid w:val="00073B57"/>
    <w:rsid w:val="000746E0"/>
    <w:rsid w:val="00074DAF"/>
    <w:rsid w:val="00075868"/>
    <w:rsid w:val="00076F84"/>
    <w:rsid w:val="0007771D"/>
    <w:rsid w:val="00077C76"/>
    <w:rsid w:val="0008017F"/>
    <w:rsid w:val="00083E67"/>
    <w:rsid w:val="00084B30"/>
    <w:rsid w:val="0008570F"/>
    <w:rsid w:val="00086EAE"/>
    <w:rsid w:val="0009162B"/>
    <w:rsid w:val="0009177D"/>
    <w:rsid w:val="00092660"/>
    <w:rsid w:val="000939A1"/>
    <w:rsid w:val="000952F2"/>
    <w:rsid w:val="0009657C"/>
    <w:rsid w:val="00096F51"/>
    <w:rsid w:val="000A1547"/>
    <w:rsid w:val="000A1E90"/>
    <w:rsid w:val="000A370B"/>
    <w:rsid w:val="000A4E5F"/>
    <w:rsid w:val="000A4FA7"/>
    <w:rsid w:val="000A51D3"/>
    <w:rsid w:val="000A694C"/>
    <w:rsid w:val="000A70C8"/>
    <w:rsid w:val="000B10EE"/>
    <w:rsid w:val="000B24A8"/>
    <w:rsid w:val="000B3470"/>
    <w:rsid w:val="000B47AF"/>
    <w:rsid w:val="000B524B"/>
    <w:rsid w:val="000B74DB"/>
    <w:rsid w:val="000B767F"/>
    <w:rsid w:val="000B7E68"/>
    <w:rsid w:val="000B7F82"/>
    <w:rsid w:val="000C0C46"/>
    <w:rsid w:val="000C12B7"/>
    <w:rsid w:val="000C13B7"/>
    <w:rsid w:val="000C1D2E"/>
    <w:rsid w:val="000C6817"/>
    <w:rsid w:val="000C6F01"/>
    <w:rsid w:val="000D04E1"/>
    <w:rsid w:val="000D0A9F"/>
    <w:rsid w:val="000D1414"/>
    <w:rsid w:val="000D180A"/>
    <w:rsid w:val="000D2A42"/>
    <w:rsid w:val="000D39F3"/>
    <w:rsid w:val="000D50F5"/>
    <w:rsid w:val="000D562D"/>
    <w:rsid w:val="000D6828"/>
    <w:rsid w:val="000D7B08"/>
    <w:rsid w:val="000E062D"/>
    <w:rsid w:val="000E3985"/>
    <w:rsid w:val="000E46B5"/>
    <w:rsid w:val="000E678C"/>
    <w:rsid w:val="000E735A"/>
    <w:rsid w:val="000F006A"/>
    <w:rsid w:val="000F09B9"/>
    <w:rsid w:val="000F0EAE"/>
    <w:rsid w:val="000F1A60"/>
    <w:rsid w:val="000F2F6D"/>
    <w:rsid w:val="000F3DFE"/>
    <w:rsid w:val="000F5AF1"/>
    <w:rsid w:val="000F77F7"/>
    <w:rsid w:val="00100C7A"/>
    <w:rsid w:val="001016FD"/>
    <w:rsid w:val="00102BAB"/>
    <w:rsid w:val="00103573"/>
    <w:rsid w:val="00103D72"/>
    <w:rsid w:val="001047E8"/>
    <w:rsid w:val="00104A0C"/>
    <w:rsid w:val="001052F6"/>
    <w:rsid w:val="00105519"/>
    <w:rsid w:val="00105F66"/>
    <w:rsid w:val="00106847"/>
    <w:rsid w:val="00106BFB"/>
    <w:rsid w:val="00106C7A"/>
    <w:rsid w:val="00110B1D"/>
    <w:rsid w:val="00110DFC"/>
    <w:rsid w:val="00111A34"/>
    <w:rsid w:val="00111EAC"/>
    <w:rsid w:val="00112EC9"/>
    <w:rsid w:val="001131F3"/>
    <w:rsid w:val="001138DF"/>
    <w:rsid w:val="001139BC"/>
    <w:rsid w:val="00113F44"/>
    <w:rsid w:val="00115667"/>
    <w:rsid w:val="0011657D"/>
    <w:rsid w:val="00116D68"/>
    <w:rsid w:val="0012031C"/>
    <w:rsid w:val="00121761"/>
    <w:rsid w:val="001252E3"/>
    <w:rsid w:val="0012547E"/>
    <w:rsid w:val="0012594A"/>
    <w:rsid w:val="00125F9C"/>
    <w:rsid w:val="001266A1"/>
    <w:rsid w:val="0012771E"/>
    <w:rsid w:val="00127F88"/>
    <w:rsid w:val="00130D0F"/>
    <w:rsid w:val="00131893"/>
    <w:rsid w:val="001332E4"/>
    <w:rsid w:val="00133D33"/>
    <w:rsid w:val="00135052"/>
    <w:rsid w:val="001350B7"/>
    <w:rsid w:val="001354FE"/>
    <w:rsid w:val="00135E62"/>
    <w:rsid w:val="001362D7"/>
    <w:rsid w:val="0013684B"/>
    <w:rsid w:val="001371AD"/>
    <w:rsid w:val="0013745E"/>
    <w:rsid w:val="001405EE"/>
    <w:rsid w:val="001409C6"/>
    <w:rsid w:val="001412C4"/>
    <w:rsid w:val="001417B8"/>
    <w:rsid w:val="00141E4B"/>
    <w:rsid w:val="00142856"/>
    <w:rsid w:val="00146754"/>
    <w:rsid w:val="0015012F"/>
    <w:rsid w:val="00151941"/>
    <w:rsid w:val="00151F03"/>
    <w:rsid w:val="00153FD5"/>
    <w:rsid w:val="00154C3C"/>
    <w:rsid w:val="00155847"/>
    <w:rsid w:val="00160184"/>
    <w:rsid w:val="00160D0F"/>
    <w:rsid w:val="00161C8F"/>
    <w:rsid w:val="00161E5B"/>
    <w:rsid w:val="001623AD"/>
    <w:rsid w:val="00163FA1"/>
    <w:rsid w:val="00164BAA"/>
    <w:rsid w:val="00165F8A"/>
    <w:rsid w:val="0016601E"/>
    <w:rsid w:val="00166272"/>
    <w:rsid w:val="00166CE2"/>
    <w:rsid w:val="00166FBC"/>
    <w:rsid w:val="001678D7"/>
    <w:rsid w:val="00171862"/>
    <w:rsid w:val="001728CA"/>
    <w:rsid w:val="00173BBF"/>
    <w:rsid w:val="00173F98"/>
    <w:rsid w:val="001743BD"/>
    <w:rsid w:val="00174728"/>
    <w:rsid w:val="0017633A"/>
    <w:rsid w:val="00176FC9"/>
    <w:rsid w:val="00180480"/>
    <w:rsid w:val="00182D02"/>
    <w:rsid w:val="001831D0"/>
    <w:rsid w:val="001834DE"/>
    <w:rsid w:val="00184BF3"/>
    <w:rsid w:val="00185224"/>
    <w:rsid w:val="0018557B"/>
    <w:rsid w:val="00187ED2"/>
    <w:rsid w:val="00190085"/>
    <w:rsid w:val="00190359"/>
    <w:rsid w:val="0019076F"/>
    <w:rsid w:val="0019197D"/>
    <w:rsid w:val="00192006"/>
    <w:rsid w:val="00193987"/>
    <w:rsid w:val="00194C6E"/>
    <w:rsid w:val="00195B33"/>
    <w:rsid w:val="00196C95"/>
    <w:rsid w:val="00197A3F"/>
    <w:rsid w:val="00197E55"/>
    <w:rsid w:val="001A06A6"/>
    <w:rsid w:val="001A123E"/>
    <w:rsid w:val="001A1B52"/>
    <w:rsid w:val="001A280A"/>
    <w:rsid w:val="001A2AF8"/>
    <w:rsid w:val="001A417C"/>
    <w:rsid w:val="001A4BB1"/>
    <w:rsid w:val="001A52D5"/>
    <w:rsid w:val="001A64A3"/>
    <w:rsid w:val="001A67A0"/>
    <w:rsid w:val="001A704F"/>
    <w:rsid w:val="001A70BC"/>
    <w:rsid w:val="001B0841"/>
    <w:rsid w:val="001B09E2"/>
    <w:rsid w:val="001B12BB"/>
    <w:rsid w:val="001B1B90"/>
    <w:rsid w:val="001B1C5D"/>
    <w:rsid w:val="001B291E"/>
    <w:rsid w:val="001B30EE"/>
    <w:rsid w:val="001B4364"/>
    <w:rsid w:val="001B4593"/>
    <w:rsid w:val="001B47F1"/>
    <w:rsid w:val="001B6256"/>
    <w:rsid w:val="001C1A8D"/>
    <w:rsid w:val="001C1B2F"/>
    <w:rsid w:val="001C33CE"/>
    <w:rsid w:val="001C3DAF"/>
    <w:rsid w:val="001C44BD"/>
    <w:rsid w:val="001C51F2"/>
    <w:rsid w:val="001C5DD3"/>
    <w:rsid w:val="001C61B4"/>
    <w:rsid w:val="001C6A4C"/>
    <w:rsid w:val="001C6BD0"/>
    <w:rsid w:val="001D18D9"/>
    <w:rsid w:val="001D4947"/>
    <w:rsid w:val="001D70BC"/>
    <w:rsid w:val="001D7B90"/>
    <w:rsid w:val="001E051F"/>
    <w:rsid w:val="001E1422"/>
    <w:rsid w:val="001E18A6"/>
    <w:rsid w:val="001E1DB3"/>
    <w:rsid w:val="001E31F4"/>
    <w:rsid w:val="001E3ABB"/>
    <w:rsid w:val="001E5BAC"/>
    <w:rsid w:val="001E7FDE"/>
    <w:rsid w:val="001F104D"/>
    <w:rsid w:val="001F1D78"/>
    <w:rsid w:val="001F2111"/>
    <w:rsid w:val="001F24D4"/>
    <w:rsid w:val="001F2576"/>
    <w:rsid w:val="001F2F7E"/>
    <w:rsid w:val="001F3D3D"/>
    <w:rsid w:val="001F3D49"/>
    <w:rsid w:val="001F3EF9"/>
    <w:rsid w:val="001F4986"/>
    <w:rsid w:val="001F505A"/>
    <w:rsid w:val="001F6B04"/>
    <w:rsid w:val="001F7241"/>
    <w:rsid w:val="002002FE"/>
    <w:rsid w:val="002008D3"/>
    <w:rsid w:val="00201CE4"/>
    <w:rsid w:val="0020218A"/>
    <w:rsid w:val="002037DA"/>
    <w:rsid w:val="00203CBD"/>
    <w:rsid w:val="002042B1"/>
    <w:rsid w:val="002048EA"/>
    <w:rsid w:val="00205A85"/>
    <w:rsid w:val="00205E1D"/>
    <w:rsid w:val="00206779"/>
    <w:rsid w:val="00207CED"/>
    <w:rsid w:val="00207D96"/>
    <w:rsid w:val="00207FE1"/>
    <w:rsid w:val="002104CE"/>
    <w:rsid w:val="002109FE"/>
    <w:rsid w:val="00211366"/>
    <w:rsid w:val="00212ACD"/>
    <w:rsid w:val="00214DDC"/>
    <w:rsid w:val="00216352"/>
    <w:rsid w:val="002165C4"/>
    <w:rsid w:val="00216B4E"/>
    <w:rsid w:val="00217BF7"/>
    <w:rsid w:val="00220FE4"/>
    <w:rsid w:val="00222CE3"/>
    <w:rsid w:val="00223E71"/>
    <w:rsid w:val="002245FD"/>
    <w:rsid w:val="00224E73"/>
    <w:rsid w:val="00226BD2"/>
    <w:rsid w:val="00226EBA"/>
    <w:rsid w:val="0022757A"/>
    <w:rsid w:val="0022758E"/>
    <w:rsid w:val="002279FB"/>
    <w:rsid w:val="00227CDB"/>
    <w:rsid w:val="0023008E"/>
    <w:rsid w:val="0023077C"/>
    <w:rsid w:val="002311B7"/>
    <w:rsid w:val="00231200"/>
    <w:rsid w:val="00232192"/>
    <w:rsid w:val="00232C0F"/>
    <w:rsid w:val="002330F1"/>
    <w:rsid w:val="002333BB"/>
    <w:rsid w:val="00234034"/>
    <w:rsid w:val="0023461B"/>
    <w:rsid w:val="00234893"/>
    <w:rsid w:val="00237623"/>
    <w:rsid w:val="002404D3"/>
    <w:rsid w:val="0024165B"/>
    <w:rsid w:val="00246F84"/>
    <w:rsid w:val="0025008D"/>
    <w:rsid w:val="00251424"/>
    <w:rsid w:val="00251C73"/>
    <w:rsid w:val="00252DE0"/>
    <w:rsid w:val="00254D81"/>
    <w:rsid w:val="00255508"/>
    <w:rsid w:val="0025785F"/>
    <w:rsid w:val="00257D1F"/>
    <w:rsid w:val="00261560"/>
    <w:rsid w:val="00261DAD"/>
    <w:rsid w:val="00262D00"/>
    <w:rsid w:val="002630A5"/>
    <w:rsid w:val="00263EBD"/>
    <w:rsid w:val="00264296"/>
    <w:rsid w:val="00264375"/>
    <w:rsid w:val="00264713"/>
    <w:rsid w:val="00264D53"/>
    <w:rsid w:val="00264D58"/>
    <w:rsid w:val="00266685"/>
    <w:rsid w:val="00267187"/>
    <w:rsid w:val="002701B5"/>
    <w:rsid w:val="00270A64"/>
    <w:rsid w:val="00270E3A"/>
    <w:rsid w:val="002713C6"/>
    <w:rsid w:val="00272761"/>
    <w:rsid w:val="00272999"/>
    <w:rsid w:val="00272DE4"/>
    <w:rsid w:val="00272F3F"/>
    <w:rsid w:val="0027457C"/>
    <w:rsid w:val="00274B9B"/>
    <w:rsid w:val="0027636F"/>
    <w:rsid w:val="00280037"/>
    <w:rsid w:val="00280058"/>
    <w:rsid w:val="002801A4"/>
    <w:rsid w:val="00280650"/>
    <w:rsid w:val="00280F3D"/>
    <w:rsid w:val="00283A08"/>
    <w:rsid w:val="00283BAB"/>
    <w:rsid w:val="00284544"/>
    <w:rsid w:val="002851A5"/>
    <w:rsid w:val="002864CB"/>
    <w:rsid w:val="002869C3"/>
    <w:rsid w:val="00287C93"/>
    <w:rsid w:val="00287EC6"/>
    <w:rsid w:val="00290096"/>
    <w:rsid w:val="00290E79"/>
    <w:rsid w:val="00292525"/>
    <w:rsid w:val="0029273E"/>
    <w:rsid w:val="00292B50"/>
    <w:rsid w:val="00292C3E"/>
    <w:rsid w:val="002934E8"/>
    <w:rsid w:val="0029527B"/>
    <w:rsid w:val="00295570"/>
    <w:rsid w:val="00296020"/>
    <w:rsid w:val="00296C39"/>
    <w:rsid w:val="002A0953"/>
    <w:rsid w:val="002A1314"/>
    <w:rsid w:val="002A2FE1"/>
    <w:rsid w:val="002A35D9"/>
    <w:rsid w:val="002A42A5"/>
    <w:rsid w:val="002A562C"/>
    <w:rsid w:val="002A5A3A"/>
    <w:rsid w:val="002A5EC8"/>
    <w:rsid w:val="002A6F4B"/>
    <w:rsid w:val="002A7693"/>
    <w:rsid w:val="002A79A9"/>
    <w:rsid w:val="002A7BD3"/>
    <w:rsid w:val="002B162B"/>
    <w:rsid w:val="002B1F15"/>
    <w:rsid w:val="002B30F8"/>
    <w:rsid w:val="002B34E7"/>
    <w:rsid w:val="002B3709"/>
    <w:rsid w:val="002B4F92"/>
    <w:rsid w:val="002B4FAB"/>
    <w:rsid w:val="002B580E"/>
    <w:rsid w:val="002B67E8"/>
    <w:rsid w:val="002B6814"/>
    <w:rsid w:val="002B7002"/>
    <w:rsid w:val="002C101C"/>
    <w:rsid w:val="002C1450"/>
    <w:rsid w:val="002C34A4"/>
    <w:rsid w:val="002C37DE"/>
    <w:rsid w:val="002C5829"/>
    <w:rsid w:val="002C66FD"/>
    <w:rsid w:val="002D01BD"/>
    <w:rsid w:val="002D03DB"/>
    <w:rsid w:val="002D1368"/>
    <w:rsid w:val="002D1E18"/>
    <w:rsid w:val="002D5CFD"/>
    <w:rsid w:val="002D6046"/>
    <w:rsid w:val="002D643C"/>
    <w:rsid w:val="002D644A"/>
    <w:rsid w:val="002E0B4A"/>
    <w:rsid w:val="002E0DC2"/>
    <w:rsid w:val="002E1A3F"/>
    <w:rsid w:val="002E3D8A"/>
    <w:rsid w:val="002E3EA4"/>
    <w:rsid w:val="002E5324"/>
    <w:rsid w:val="002E6D5C"/>
    <w:rsid w:val="002E7A00"/>
    <w:rsid w:val="002F0D59"/>
    <w:rsid w:val="002F4049"/>
    <w:rsid w:val="002F4CF5"/>
    <w:rsid w:val="002F5144"/>
    <w:rsid w:val="002F5D11"/>
    <w:rsid w:val="002F6F26"/>
    <w:rsid w:val="002F6FB1"/>
    <w:rsid w:val="002F7426"/>
    <w:rsid w:val="002F755E"/>
    <w:rsid w:val="002F763A"/>
    <w:rsid w:val="00300247"/>
    <w:rsid w:val="003010A9"/>
    <w:rsid w:val="003026F0"/>
    <w:rsid w:val="00302AB3"/>
    <w:rsid w:val="00303A5C"/>
    <w:rsid w:val="00303E8E"/>
    <w:rsid w:val="00304F46"/>
    <w:rsid w:val="00304F52"/>
    <w:rsid w:val="00305076"/>
    <w:rsid w:val="0030594D"/>
    <w:rsid w:val="00310A89"/>
    <w:rsid w:val="00310AFC"/>
    <w:rsid w:val="0031194F"/>
    <w:rsid w:val="00311A87"/>
    <w:rsid w:val="003139B1"/>
    <w:rsid w:val="003159AD"/>
    <w:rsid w:val="00316065"/>
    <w:rsid w:val="0031618C"/>
    <w:rsid w:val="00316BFA"/>
    <w:rsid w:val="00317093"/>
    <w:rsid w:val="00317712"/>
    <w:rsid w:val="0031789E"/>
    <w:rsid w:val="00320A8D"/>
    <w:rsid w:val="003210A9"/>
    <w:rsid w:val="003214A4"/>
    <w:rsid w:val="00321E91"/>
    <w:rsid w:val="00322E0D"/>
    <w:rsid w:val="0032384B"/>
    <w:rsid w:val="003245D2"/>
    <w:rsid w:val="00324B7D"/>
    <w:rsid w:val="003263B8"/>
    <w:rsid w:val="0032723F"/>
    <w:rsid w:val="00330F4C"/>
    <w:rsid w:val="00331DB9"/>
    <w:rsid w:val="00331E24"/>
    <w:rsid w:val="0033214D"/>
    <w:rsid w:val="00334228"/>
    <w:rsid w:val="00334F11"/>
    <w:rsid w:val="003350B2"/>
    <w:rsid w:val="003356B5"/>
    <w:rsid w:val="00335BCA"/>
    <w:rsid w:val="00336748"/>
    <w:rsid w:val="00337AD4"/>
    <w:rsid w:val="003414AF"/>
    <w:rsid w:val="00342922"/>
    <w:rsid w:val="00343003"/>
    <w:rsid w:val="0034329D"/>
    <w:rsid w:val="00345454"/>
    <w:rsid w:val="003468F4"/>
    <w:rsid w:val="00347ABB"/>
    <w:rsid w:val="003523A7"/>
    <w:rsid w:val="00352D0A"/>
    <w:rsid w:val="0035471D"/>
    <w:rsid w:val="00354A8F"/>
    <w:rsid w:val="003551C0"/>
    <w:rsid w:val="00356286"/>
    <w:rsid w:val="00356D03"/>
    <w:rsid w:val="00356D41"/>
    <w:rsid w:val="003573AB"/>
    <w:rsid w:val="003606FA"/>
    <w:rsid w:val="003614A6"/>
    <w:rsid w:val="00362CE9"/>
    <w:rsid w:val="00363966"/>
    <w:rsid w:val="00364876"/>
    <w:rsid w:val="00366F99"/>
    <w:rsid w:val="003675CA"/>
    <w:rsid w:val="003676F8"/>
    <w:rsid w:val="0036799E"/>
    <w:rsid w:val="00367E5E"/>
    <w:rsid w:val="003717AA"/>
    <w:rsid w:val="003720C2"/>
    <w:rsid w:val="0037306B"/>
    <w:rsid w:val="00373799"/>
    <w:rsid w:val="00373AB5"/>
    <w:rsid w:val="0037445B"/>
    <w:rsid w:val="0037449A"/>
    <w:rsid w:val="0037701E"/>
    <w:rsid w:val="00382BE7"/>
    <w:rsid w:val="0038364B"/>
    <w:rsid w:val="00383864"/>
    <w:rsid w:val="003861B7"/>
    <w:rsid w:val="00386D41"/>
    <w:rsid w:val="00391463"/>
    <w:rsid w:val="003918F0"/>
    <w:rsid w:val="00391F85"/>
    <w:rsid w:val="00392EE2"/>
    <w:rsid w:val="003973FD"/>
    <w:rsid w:val="003A2276"/>
    <w:rsid w:val="003A2773"/>
    <w:rsid w:val="003A30CC"/>
    <w:rsid w:val="003A3AA4"/>
    <w:rsid w:val="003A3BD9"/>
    <w:rsid w:val="003A5CDF"/>
    <w:rsid w:val="003B1C2C"/>
    <w:rsid w:val="003B281D"/>
    <w:rsid w:val="003B28C9"/>
    <w:rsid w:val="003B2F51"/>
    <w:rsid w:val="003B35F9"/>
    <w:rsid w:val="003B380F"/>
    <w:rsid w:val="003B3AEA"/>
    <w:rsid w:val="003B3FB7"/>
    <w:rsid w:val="003B4547"/>
    <w:rsid w:val="003B4C68"/>
    <w:rsid w:val="003B6A21"/>
    <w:rsid w:val="003C1D2C"/>
    <w:rsid w:val="003C28E2"/>
    <w:rsid w:val="003C3C7E"/>
    <w:rsid w:val="003C4916"/>
    <w:rsid w:val="003C4A84"/>
    <w:rsid w:val="003C5012"/>
    <w:rsid w:val="003C5CE2"/>
    <w:rsid w:val="003C5D11"/>
    <w:rsid w:val="003C6822"/>
    <w:rsid w:val="003D1108"/>
    <w:rsid w:val="003D1E14"/>
    <w:rsid w:val="003D2290"/>
    <w:rsid w:val="003D3705"/>
    <w:rsid w:val="003D3ABF"/>
    <w:rsid w:val="003D676F"/>
    <w:rsid w:val="003D6880"/>
    <w:rsid w:val="003D6BE9"/>
    <w:rsid w:val="003E0172"/>
    <w:rsid w:val="003E0EEB"/>
    <w:rsid w:val="003E120D"/>
    <w:rsid w:val="003E3A91"/>
    <w:rsid w:val="003E4316"/>
    <w:rsid w:val="003E55DB"/>
    <w:rsid w:val="003E71AF"/>
    <w:rsid w:val="003E73BF"/>
    <w:rsid w:val="003F0BA1"/>
    <w:rsid w:val="003F41DB"/>
    <w:rsid w:val="003F421A"/>
    <w:rsid w:val="003F4AA0"/>
    <w:rsid w:val="003F4AD8"/>
    <w:rsid w:val="003F4B0D"/>
    <w:rsid w:val="003F4E29"/>
    <w:rsid w:val="003F6E27"/>
    <w:rsid w:val="003F767C"/>
    <w:rsid w:val="00403AF1"/>
    <w:rsid w:val="00404111"/>
    <w:rsid w:val="004041CA"/>
    <w:rsid w:val="004055EB"/>
    <w:rsid w:val="00405C3B"/>
    <w:rsid w:val="00405EB6"/>
    <w:rsid w:val="00406379"/>
    <w:rsid w:val="004065DC"/>
    <w:rsid w:val="004075A5"/>
    <w:rsid w:val="00410111"/>
    <w:rsid w:val="00410348"/>
    <w:rsid w:val="004103CC"/>
    <w:rsid w:val="00410432"/>
    <w:rsid w:val="0041062D"/>
    <w:rsid w:val="00411F26"/>
    <w:rsid w:val="00413289"/>
    <w:rsid w:val="00413872"/>
    <w:rsid w:val="00414092"/>
    <w:rsid w:val="00414BCF"/>
    <w:rsid w:val="00414E0D"/>
    <w:rsid w:val="00414E82"/>
    <w:rsid w:val="00415573"/>
    <w:rsid w:val="00415EA6"/>
    <w:rsid w:val="0041644B"/>
    <w:rsid w:val="0041651D"/>
    <w:rsid w:val="00416E4A"/>
    <w:rsid w:val="004174C3"/>
    <w:rsid w:val="00420702"/>
    <w:rsid w:val="0042096B"/>
    <w:rsid w:val="00422940"/>
    <w:rsid w:val="004235FB"/>
    <w:rsid w:val="00423998"/>
    <w:rsid w:val="00424D11"/>
    <w:rsid w:val="00427C87"/>
    <w:rsid w:val="00427CE8"/>
    <w:rsid w:val="00427CEF"/>
    <w:rsid w:val="00430465"/>
    <w:rsid w:val="004315EB"/>
    <w:rsid w:val="004319A1"/>
    <w:rsid w:val="00431D2D"/>
    <w:rsid w:val="0043206C"/>
    <w:rsid w:val="00434B19"/>
    <w:rsid w:val="0043559E"/>
    <w:rsid w:val="0043670A"/>
    <w:rsid w:val="00436C78"/>
    <w:rsid w:val="00436D68"/>
    <w:rsid w:val="004410A5"/>
    <w:rsid w:val="004436ED"/>
    <w:rsid w:val="00443F6B"/>
    <w:rsid w:val="00445D85"/>
    <w:rsid w:val="00446E3B"/>
    <w:rsid w:val="00447CD5"/>
    <w:rsid w:val="00451641"/>
    <w:rsid w:val="004521E1"/>
    <w:rsid w:val="00452A1F"/>
    <w:rsid w:val="004539B3"/>
    <w:rsid w:val="00455F05"/>
    <w:rsid w:val="00456B17"/>
    <w:rsid w:val="004578FA"/>
    <w:rsid w:val="00461832"/>
    <w:rsid w:val="00461DEB"/>
    <w:rsid w:val="00461EE4"/>
    <w:rsid w:val="00462CB4"/>
    <w:rsid w:val="00463606"/>
    <w:rsid w:val="00463EBB"/>
    <w:rsid w:val="00464712"/>
    <w:rsid w:val="00464FEF"/>
    <w:rsid w:val="00465344"/>
    <w:rsid w:val="00466D02"/>
    <w:rsid w:val="00467C82"/>
    <w:rsid w:val="0047008C"/>
    <w:rsid w:val="00470F55"/>
    <w:rsid w:val="0047159D"/>
    <w:rsid w:val="004717E6"/>
    <w:rsid w:val="00472141"/>
    <w:rsid w:val="00472E08"/>
    <w:rsid w:val="004736E6"/>
    <w:rsid w:val="0047387F"/>
    <w:rsid w:val="00474613"/>
    <w:rsid w:val="00475766"/>
    <w:rsid w:val="00475DA9"/>
    <w:rsid w:val="00476233"/>
    <w:rsid w:val="00477FFD"/>
    <w:rsid w:val="004809A9"/>
    <w:rsid w:val="00480CB5"/>
    <w:rsid w:val="00480F6E"/>
    <w:rsid w:val="00481AA8"/>
    <w:rsid w:val="00481DC4"/>
    <w:rsid w:val="00482164"/>
    <w:rsid w:val="00482EC7"/>
    <w:rsid w:val="00482FFF"/>
    <w:rsid w:val="0048369B"/>
    <w:rsid w:val="0048377F"/>
    <w:rsid w:val="004858D3"/>
    <w:rsid w:val="00491596"/>
    <w:rsid w:val="00491BF6"/>
    <w:rsid w:val="00492895"/>
    <w:rsid w:val="0049453E"/>
    <w:rsid w:val="00495D0A"/>
    <w:rsid w:val="00496777"/>
    <w:rsid w:val="004A0163"/>
    <w:rsid w:val="004A0A24"/>
    <w:rsid w:val="004A0A5F"/>
    <w:rsid w:val="004A1E4F"/>
    <w:rsid w:val="004A1EBC"/>
    <w:rsid w:val="004A2153"/>
    <w:rsid w:val="004A22E3"/>
    <w:rsid w:val="004A2BAB"/>
    <w:rsid w:val="004A2C36"/>
    <w:rsid w:val="004A36F9"/>
    <w:rsid w:val="004A5025"/>
    <w:rsid w:val="004A6428"/>
    <w:rsid w:val="004A67FC"/>
    <w:rsid w:val="004B1949"/>
    <w:rsid w:val="004B24D4"/>
    <w:rsid w:val="004B2C76"/>
    <w:rsid w:val="004B31ED"/>
    <w:rsid w:val="004B34DE"/>
    <w:rsid w:val="004B5671"/>
    <w:rsid w:val="004B6309"/>
    <w:rsid w:val="004B68AF"/>
    <w:rsid w:val="004B6FED"/>
    <w:rsid w:val="004B7B7C"/>
    <w:rsid w:val="004B7C2B"/>
    <w:rsid w:val="004B7E9D"/>
    <w:rsid w:val="004C1975"/>
    <w:rsid w:val="004C45AB"/>
    <w:rsid w:val="004C50E8"/>
    <w:rsid w:val="004C5E25"/>
    <w:rsid w:val="004C6232"/>
    <w:rsid w:val="004C6301"/>
    <w:rsid w:val="004C6EC3"/>
    <w:rsid w:val="004C7CB6"/>
    <w:rsid w:val="004D3FBC"/>
    <w:rsid w:val="004D45FA"/>
    <w:rsid w:val="004D6531"/>
    <w:rsid w:val="004D68E9"/>
    <w:rsid w:val="004D68ED"/>
    <w:rsid w:val="004D6B32"/>
    <w:rsid w:val="004D6B56"/>
    <w:rsid w:val="004D77B5"/>
    <w:rsid w:val="004D7CCE"/>
    <w:rsid w:val="004E0515"/>
    <w:rsid w:val="004E089C"/>
    <w:rsid w:val="004E243A"/>
    <w:rsid w:val="004E2BFA"/>
    <w:rsid w:val="004E2C56"/>
    <w:rsid w:val="004E2F6C"/>
    <w:rsid w:val="004E3BE2"/>
    <w:rsid w:val="004E3D6D"/>
    <w:rsid w:val="004E587E"/>
    <w:rsid w:val="004E58BC"/>
    <w:rsid w:val="004E5C00"/>
    <w:rsid w:val="004E5D32"/>
    <w:rsid w:val="004E62A9"/>
    <w:rsid w:val="004E7A6D"/>
    <w:rsid w:val="004F0984"/>
    <w:rsid w:val="004F3A6B"/>
    <w:rsid w:val="004F4296"/>
    <w:rsid w:val="004F4BA0"/>
    <w:rsid w:val="004F692F"/>
    <w:rsid w:val="004F742C"/>
    <w:rsid w:val="004F78D0"/>
    <w:rsid w:val="00500274"/>
    <w:rsid w:val="00500318"/>
    <w:rsid w:val="00500DF5"/>
    <w:rsid w:val="00501959"/>
    <w:rsid w:val="00502625"/>
    <w:rsid w:val="00504004"/>
    <w:rsid w:val="00504CA8"/>
    <w:rsid w:val="005051E6"/>
    <w:rsid w:val="00506FA0"/>
    <w:rsid w:val="00510FB6"/>
    <w:rsid w:val="005116BD"/>
    <w:rsid w:val="005127CF"/>
    <w:rsid w:val="00513EDA"/>
    <w:rsid w:val="00515329"/>
    <w:rsid w:val="00517D2C"/>
    <w:rsid w:val="00520E5D"/>
    <w:rsid w:val="0052190D"/>
    <w:rsid w:val="00523286"/>
    <w:rsid w:val="00525B80"/>
    <w:rsid w:val="00526A37"/>
    <w:rsid w:val="00527244"/>
    <w:rsid w:val="00527F86"/>
    <w:rsid w:val="0053168C"/>
    <w:rsid w:val="00531BD4"/>
    <w:rsid w:val="00531C8B"/>
    <w:rsid w:val="005338C4"/>
    <w:rsid w:val="00533937"/>
    <w:rsid w:val="00533C0C"/>
    <w:rsid w:val="00537D7A"/>
    <w:rsid w:val="0054062A"/>
    <w:rsid w:val="00540C7B"/>
    <w:rsid w:val="005417D4"/>
    <w:rsid w:val="0054281A"/>
    <w:rsid w:val="0054380A"/>
    <w:rsid w:val="00543970"/>
    <w:rsid w:val="00546CC8"/>
    <w:rsid w:val="00546FAE"/>
    <w:rsid w:val="00550A32"/>
    <w:rsid w:val="005526BB"/>
    <w:rsid w:val="00552B75"/>
    <w:rsid w:val="00552F56"/>
    <w:rsid w:val="0055374B"/>
    <w:rsid w:val="00553805"/>
    <w:rsid w:val="00554F31"/>
    <w:rsid w:val="005576D0"/>
    <w:rsid w:val="005578A9"/>
    <w:rsid w:val="005607CE"/>
    <w:rsid w:val="0056089A"/>
    <w:rsid w:val="0056093A"/>
    <w:rsid w:val="00562550"/>
    <w:rsid w:val="005645D8"/>
    <w:rsid w:val="005652D1"/>
    <w:rsid w:val="00565647"/>
    <w:rsid w:val="00566D39"/>
    <w:rsid w:val="00566DAC"/>
    <w:rsid w:val="0056719F"/>
    <w:rsid w:val="00567772"/>
    <w:rsid w:val="00567BA0"/>
    <w:rsid w:val="00570734"/>
    <w:rsid w:val="00570D6E"/>
    <w:rsid w:val="005738FB"/>
    <w:rsid w:val="00573CCE"/>
    <w:rsid w:val="00575C89"/>
    <w:rsid w:val="0057616B"/>
    <w:rsid w:val="005766F7"/>
    <w:rsid w:val="00576A3D"/>
    <w:rsid w:val="0057714A"/>
    <w:rsid w:val="005826C3"/>
    <w:rsid w:val="00582EC5"/>
    <w:rsid w:val="00583205"/>
    <w:rsid w:val="005840BF"/>
    <w:rsid w:val="00586C4C"/>
    <w:rsid w:val="005905F0"/>
    <w:rsid w:val="0059111A"/>
    <w:rsid w:val="00591469"/>
    <w:rsid w:val="00591D05"/>
    <w:rsid w:val="00592165"/>
    <w:rsid w:val="00592D73"/>
    <w:rsid w:val="00592FCD"/>
    <w:rsid w:val="0059399D"/>
    <w:rsid w:val="00594450"/>
    <w:rsid w:val="00594FD6"/>
    <w:rsid w:val="0059513E"/>
    <w:rsid w:val="005954DE"/>
    <w:rsid w:val="005959E8"/>
    <w:rsid w:val="00595B66"/>
    <w:rsid w:val="005A0A08"/>
    <w:rsid w:val="005A1C97"/>
    <w:rsid w:val="005A290F"/>
    <w:rsid w:val="005A34DD"/>
    <w:rsid w:val="005A4152"/>
    <w:rsid w:val="005A4406"/>
    <w:rsid w:val="005A44E9"/>
    <w:rsid w:val="005A4874"/>
    <w:rsid w:val="005A4998"/>
    <w:rsid w:val="005A4BD2"/>
    <w:rsid w:val="005A51B5"/>
    <w:rsid w:val="005A6F84"/>
    <w:rsid w:val="005B3121"/>
    <w:rsid w:val="005B3646"/>
    <w:rsid w:val="005B530E"/>
    <w:rsid w:val="005B64ED"/>
    <w:rsid w:val="005C1710"/>
    <w:rsid w:val="005C1C88"/>
    <w:rsid w:val="005C5439"/>
    <w:rsid w:val="005D0ACD"/>
    <w:rsid w:val="005D1AAA"/>
    <w:rsid w:val="005D27F4"/>
    <w:rsid w:val="005D28C9"/>
    <w:rsid w:val="005D2C99"/>
    <w:rsid w:val="005D2E2F"/>
    <w:rsid w:val="005D31BD"/>
    <w:rsid w:val="005D3764"/>
    <w:rsid w:val="005D414A"/>
    <w:rsid w:val="005D4B5E"/>
    <w:rsid w:val="005D7EAD"/>
    <w:rsid w:val="005D7F20"/>
    <w:rsid w:val="005E0603"/>
    <w:rsid w:val="005E1390"/>
    <w:rsid w:val="005E2E4A"/>
    <w:rsid w:val="005E2F7D"/>
    <w:rsid w:val="005E3329"/>
    <w:rsid w:val="005E3E06"/>
    <w:rsid w:val="005E4234"/>
    <w:rsid w:val="005E56D0"/>
    <w:rsid w:val="005E593B"/>
    <w:rsid w:val="005E5CB3"/>
    <w:rsid w:val="005E60BC"/>
    <w:rsid w:val="005E6BF8"/>
    <w:rsid w:val="005E7D59"/>
    <w:rsid w:val="005F0F04"/>
    <w:rsid w:val="005F3470"/>
    <w:rsid w:val="005F4BA9"/>
    <w:rsid w:val="005F4DF1"/>
    <w:rsid w:val="005F4F3F"/>
    <w:rsid w:val="005F6E6B"/>
    <w:rsid w:val="005F7B6D"/>
    <w:rsid w:val="006005D8"/>
    <w:rsid w:val="00600D07"/>
    <w:rsid w:val="00600ECD"/>
    <w:rsid w:val="0060194A"/>
    <w:rsid w:val="00601E4B"/>
    <w:rsid w:val="00603CE9"/>
    <w:rsid w:val="00605540"/>
    <w:rsid w:val="00606683"/>
    <w:rsid w:val="00606771"/>
    <w:rsid w:val="00610726"/>
    <w:rsid w:val="00610F0F"/>
    <w:rsid w:val="0061171A"/>
    <w:rsid w:val="0061389C"/>
    <w:rsid w:val="00615FB2"/>
    <w:rsid w:val="00620296"/>
    <w:rsid w:val="00620891"/>
    <w:rsid w:val="00620AA8"/>
    <w:rsid w:val="00620C47"/>
    <w:rsid w:val="00621613"/>
    <w:rsid w:val="00622509"/>
    <w:rsid w:val="006225F0"/>
    <w:rsid w:val="006226F5"/>
    <w:rsid w:val="006229F0"/>
    <w:rsid w:val="00624497"/>
    <w:rsid w:val="00624609"/>
    <w:rsid w:val="00624E93"/>
    <w:rsid w:val="006251B9"/>
    <w:rsid w:val="00625779"/>
    <w:rsid w:val="0062687C"/>
    <w:rsid w:val="0062788A"/>
    <w:rsid w:val="006300D3"/>
    <w:rsid w:val="00630E2A"/>
    <w:rsid w:val="00631560"/>
    <w:rsid w:val="0063177D"/>
    <w:rsid w:val="00631CFF"/>
    <w:rsid w:val="00633742"/>
    <w:rsid w:val="00634080"/>
    <w:rsid w:val="006358DC"/>
    <w:rsid w:val="00635F78"/>
    <w:rsid w:val="006367BA"/>
    <w:rsid w:val="00636B1D"/>
    <w:rsid w:val="00637695"/>
    <w:rsid w:val="006378A9"/>
    <w:rsid w:val="00640D98"/>
    <w:rsid w:val="00641738"/>
    <w:rsid w:val="00641EC5"/>
    <w:rsid w:val="00642277"/>
    <w:rsid w:val="006427CF"/>
    <w:rsid w:val="00642BCB"/>
    <w:rsid w:val="00642DB5"/>
    <w:rsid w:val="006445F1"/>
    <w:rsid w:val="006456CE"/>
    <w:rsid w:val="00645D8F"/>
    <w:rsid w:val="006466FE"/>
    <w:rsid w:val="00651862"/>
    <w:rsid w:val="00651F0D"/>
    <w:rsid w:val="006526E2"/>
    <w:rsid w:val="00652F48"/>
    <w:rsid w:val="00653802"/>
    <w:rsid w:val="00653D2E"/>
    <w:rsid w:val="00656892"/>
    <w:rsid w:val="0065736F"/>
    <w:rsid w:val="00657803"/>
    <w:rsid w:val="00657B88"/>
    <w:rsid w:val="00660986"/>
    <w:rsid w:val="0066180A"/>
    <w:rsid w:val="006629D7"/>
    <w:rsid w:val="00662C67"/>
    <w:rsid w:val="00662EDE"/>
    <w:rsid w:val="00666A30"/>
    <w:rsid w:val="00666C0B"/>
    <w:rsid w:val="0067020E"/>
    <w:rsid w:val="0067024B"/>
    <w:rsid w:val="00670905"/>
    <w:rsid w:val="006716FC"/>
    <w:rsid w:val="0067180B"/>
    <w:rsid w:val="0067184D"/>
    <w:rsid w:val="00671B53"/>
    <w:rsid w:val="00671B59"/>
    <w:rsid w:val="00672695"/>
    <w:rsid w:val="00675695"/>
    <w:rsid w:val="006764F7"/>
    <w:rsid w:val="00676722"/>
    <w:rsid w:val="00677A68"/>
    <w:rsid w:val="00677E78"/>
    <w:rsid w:val="006804F8"/>
    <w:rsid w:val="00682372"/>
    <w:rsid w:val="00682F6A"/>
    <w:rsid w:val="006846C7"/>
    <w:rsid w:val="0068471F"/>
    <w:rsid w:val="00684B66"/>
    <w:rsid w:val="00685E9D"/>
    <w:rsid w:val="0068649E"/>
    <w:rsid w:val="00686BBA"/>
    <w:rsid w:val="0068722E"/>
    <w:rsid w:val="006879E7"/>
    <w:rsid w:val="00690EF9"/>
    <w:rsid w:val="00692097"/>
    <w:rsid w:val="006925D6"/>
    <w:rsid w:val="00693FE7"/>
    <w:rsid w:val="0069517D"/>
    <w:rsid w:val="0069618A"/>
    <w:rsid w:val="00696B72"/>
    <w:rsid w:val="006A038C"/>
    <w:rsid w:val="006A0687"/>
    <w:rsid w:val="006A06CE"/>
    <w:rsid w:val="006A1FFE"/>
    <w:rsid w:val="006A288B"/>
    <w:rsid w:val="006A2C82"/>
    <w:rsid w:val="006A335F"/>
    <w:rsid w:val="006A4415"/>
    <w:rsid w:val="006A4C6E"/>
    <w:rsid w:val="006A5C55"/>
    <w:rsid w:val="006A749C"/>
    <w:rsid w:val="006B0E2D"/>
    <w:rsid w:val="006B18A4"/>
    <w:rsid w:val="006B1F57"/>
    <w:rsid w:val="006B2B2A"/>
    <w:rsid w:val="006B448C"/>
    <w:rsid w:val="006B566F"/>
    <w:rsid w:val="006B67A7"/>
    <w:rsid w:val="006B6F6F"/>
    <w:rsid w:val="006C0D87"/>
    <w:rsid w:val="006C3460"/>
    <w:rsid w:val="006C467A"/>
    <w:rsid w:val="006C7654"/>
    <w:rsid w:val="006C7C4B"/>
    <w:rsid w:val="006D0980"/>
    <w:rsid w:val="006D1F91"/>
    <w:rsid w:val="006D2953"/>
    <w:rsid w:val="006D34C4"/>
    <w:rsid w:val="006D5861"/>
    <w:rsid w:val="006D5AA3"/>
    <w:rsid w:val="006D773C"/>
    <w:rsid w:val="006D7E6C"/>
    <w:rsid w:val="006D7F23"/>
    <w:rsid w:val="006E0B90"/>
    <w:rsid w:val="006E0BDC"/>
    <w:rsid w:val="006E169E"/>
    <w:rsid w:val="006E20E2"/>
    <w:rsid w:val="006E2F24"/>
    <w:rsid w:val="006E389F"/>
    <w:rsid w:val="006E47B5"/>
    <w:rsid w:val="006E4888"/>
    <w:rsid w:val="006E5BB1"/>
    <w:rsid w:val="006E7ED8"/>
    <w:rsid w:val="006F1B16"/>
    <w:rsid w:val="006F26E4"/>
    <w:rsid w:val="006F557A"/>
    <w:rsid w:val="006F596D"/>
    <w:rsid w:val="006F5CA5"/>
    <w:rsid w:val="006F619F"/>
    <w:rsid w:val="006F6C9A"/>
    <w:rsid w:val="00700B6B"/>
    <w:rsid w:val="00702220"/>
    <w:rsid w:val="00705B23"/>
    <w:rsid w:val="00706F22"/>
    <w:rsid w:val="007072D9"/>
    <w:rsid w:val="00707436"/>
    <w:rsid w:val="00707DBA"/>
    <w:rsid w:val="00707F4A"/>
    <w:rsid w:val="00707FF2"/>
    <w:rsid w:val="00710D58"/>
    <w:rsid w:val="00710E0C"/>
    <w:rsid w:val="00711167"/>
    <w:rsid w:val="00711592"/>
    <w:rsid w:val="0071198C"/>
    <w:rsid w:val="007152BC"/>
    <w:rsid w:val="007154AB"/>
    <w:rsid w:val="00716B27"/>
    <w:rsid w:val="00716FBF"/>
    <w:rsid w:val="007233F7"/>
    <w:rsid w:val="007241BA"/>
    <w:rsid w:val="0072465F"/>
    <w:rsid w:val="00724BC8"/>
    <w:rsid w:val="007251AA"/>
    <w:rsid w:val="00725643"/>
    <w:rsid w:val="00725B42"/>
    <w:rsid w:val="00727F53"/>
    <w:rsid w:val="00730875"/>
    <w:rsid w:val="00731544"/>
    <w:rsid w:val="00731917"/>
    <w:rsid w:val="00733612"/>
    <w:rsid w:val="00733614"/>
    <w:rsid w:val="00734732"/>
    <w:rsid w:val="0073514C"/>
    <w:rsid w:val="00736752"/>
    <w:rsid w:val="00736A96"/>
    <w:rsid w:val="0074124C"/>
    <w:rsid w:val="00741C83"/>
    <w:rsid w:val="00742248"/>
    <w:rsid w:val="00742875"/>
    <w:rsid w:val="007428F9"/>
    <w:rsid w:val="00742ECA"/>
    <w:rsid w:val="00745029"/>
    <w:rsid w:val="007462EF"/>
    <w:rsid w:val="00746D47"/>
    <w:rsid w:val="00747046"/>
    <w:rsid w:val="00751E1E"/>
    <w:rsid w:val="00752CCA"/>
    <w:rsid w:val="007532A8"/>
    <w:rsid w:val="00755B2B"/>
    <w:rsid w:val="00756291"/>
    <w:rsid w:val="007565DF"/>
    <w:rsid w:val="00760D57"/>
    <w:rsid w:val="007615C0"/>
    <w:rsid w:val="00761ACE"/>
    <w:rsid w:val="00762ACB"/>
    <w:rsid w:val="00763B31"/>
    <w:rsid w:val="007640E3"/>
    <w:rsid w:val="0076477F"/>
    <w:rsid w:val="007659AC"/>
    <w:rsid w:val="00766EBD"/>
    <w:rsid w:val="007702F5"/>
    <w:rsid w:val="00772330"/>
    <w:rsid w:val="007727C0"/>
    <w:rsid w:val="007734C5"/>
    <w:rsid w:val="00773A46"/>
    <w:rsid w:val="007777E0"/>
    <w:rsid w:val="00780CBA"/>
    <w:rsid w:val="00780D38"/>
    <w:rsid w:val="00782748"/>
    <w:rsid w:val="00783DF5"/>
    <w:rsid w:val="00786EB0"/>
    <w:rsid w:val="00791634"/>
    <w:rsid w:val="00792F7A"/>
    <w:rsid w:val="0079347D"/>
    <w:rsid w:val="00793980"/>
    <w:rsid w:val="007940BF"/>
    <w:rsid w:val="0079507E"/>
    <w:rsid w:val="00795E0A"/>
    <w:rsid w:val="00795F87"/>
    <w:rsid w:val="00796004"/>
    <w:rsid w:val="007979C0"/>
    <w:rsid w:val="00797A18"/>
    <w:rsid w:val="007A0B2E"/>
    <w:rsid w:val="007A142F"/>
    <w:rsid w:val="007A42DA"/>
    <w:rsid w:val="007A441F"/>
    <w:rsid w:val="007A4A7E"/>
    <w:rsid w:val="007A6625"/>
    <w:rsid w:val="007A677E"/>
    <w:rsid w:val="007A6E4F"/>
    <w:rsid w:val="007A793D"/>
    <w:rsid w:val="007B0A6A"/>
    <w:rsid w:val="007B4173"/>
    <w:rsid w:val="007B4824"/>
    <w:rsid w:val="007B51FF"/>
    <w:rsid w:val="007B584C"/>
    <w:rsid w:val="007B64C0"/>
    <w:rsid w:val="007B7D40"/>
    <w:rsid w:val="007C03BB"/>
    <w:rsid w:val="007C2116"/>
    <w:rsid w:val="007C2939"/>
    <w:rsid w:val="007C2E5B"/>
    <w:rsid w:val="007C337B"/>
    <w:rsid w:val="007C400F"/>
    <w:rsid w:val="007C43EE"/>
    <w:rsid w:val="007C443C"/>
    <w:rsid w:val="007C4B93"/>
    <w:rsid w:val="007D08D6"/>
    <w:rsid w:val="007D1619"/>
    <w:rsid w:val="007D1D19"/>
    <w:rsid w:val="007D2749"/>
    <w:rsid w:val="007D2BFC"/>
    <w:rsid w:val="007D2C6F"/>
    <w:rsid w:val="007D3396"/>
    <w:rsid w:val="007D3861"/>
    <w:rsid w:val="007D39B9"/>
    <w:rsid w:val="007D4321"/>
    <w:rsid w:val="007D59B6"/>
    <w:rsid w:val="007D61D1"/>
    <w:rsid w:val="007D6E00"/>
    <w:rsid w:val="007D70CE"/>
    <w:rsid w:val="007D7D27"/>
    <w:rsid w:val="007E0417"/>
    <w:rsid w:val="007E1DB9"/>
    <w:rsid w:val="007E22AC"/>
    <w:rsid w:val="007E2533"/>
    <w:rsid w:val="007E5A41"/>
    <w:rsid w:val="007E7DA7"/>
    <w:rsid w:val="007F207D"/>
    <w:rsid w:val="007F228C"/>
    <w:rsid w:val="007F2FCD"/>
    <w:rsid w:val="007F34DB"/>
    <w:rsid w:val="007F453C"/>
    <w:rsid w:val="007F4584"/>
    <w:rsid w:val="007F5926"/>
    <w:rsid w:val="007F699B"/>
    <w:rsid w:val="007F776A"/>
    <w:rsid w:val="007F7B9C"/>
    <w:rsid w:val="00800B70"/>
    <w:rsid w:val="00801124"/>
    <w:rsid w:val="00802657"/>
    <w:rsid w:val="00802AA4"/>
    <w:rsid w:val="00802F8A"/>
    <w:rsid w:val="0080546F"/>
    <w:rsid w:val="00805C65"/>
    <w:rsid w:val="00806A5B"/>
    <w:rsid w:val="00807A54"/>
    <w:rsid w:val="00810030"/>
    <w:rsid w:val="00811289"/>
    <w:rsid w:val="00811373"/>
    <w:rsid w:val="008158B9"/>
    <w:rsid w:val="00815B19"/>
    <w:rsid w:val="00821FF3"/>
    <w:rsid w:val="00823149"/>
    <w:rsid w:val="0082476D"/>
    <w:rsid w:val="00825740"/>
    <w:rsid w:val="008261C8"/>
    <w:rsid w:val="00826CFF"/>
    <w:rsid w:val="00830118"/>
    <w:rsid w:val="00831AAC"/>
    <w:rsid w:val="00834859"/>
    <w:rsid w:val="00834DEA"/>
    <w:rsid w:val="0083566F"/>
    <w:rsid w:val="00835DC6"/>
    <w:rsid w:val="008360DB"/>
    <w:rsid w:val="0083660F"/>
    <w:rsid w:val="00837584"/>
    <w:rsid w:val="0084001A"/>
    <w:rsid w:val="0084047F"/>
    <w:rsid w:val="00840A93"/>
    <w:rsid w:val="00840B80"/>
    <w:rsid w:val="0084158C"/>
    <w:rsid w:val="00841DCA"/>
    <w:rsid w:val="00842478"/>
    <w:rsid w:val="008425DE"/>
    <w:rsid w:val="00845BDC"/>
    <w:rsid w:val="0084753E"/>
    <w:rsid w:val="00852275"/>
    <w:rsid w:val="00852DB0"/>
    <w:rsid w:val="00853FAD"/>
    <w:rsid w:val="00854DCC"/>
    <w:rsid w:val="00855FBE"/>
    <w:rsid w:val="00862786"/>
    <w:rsid w:val="00864FA3"/>
    <w:rsid w:val="00865D5D"/>
    <w:rsid w:val="00865FF2"/>
    <w:rsid w:val="00866B2F"/>
    <w:rsid w:val="008678E5"/>
    <w:rsid w:val="00867E21"/>
    <w:rsid w:val="0087046E"/>
    <w:rsid w:val="0087102D"/>
    <w:rsid w:val="0087196F"/>
    <w:rsid w:val="0087238A"/>
    <w:rsid w:val="00873096"/>
    <w:rsid w:val="008730DD"/>
    <w:rsid w:val="0087530F"/>
    <w:rsid w:val="00875F15"/>
    <w:rsid w:val="00876002"/>
    <w:rsid w:val="008763F2"/>
    <w:rsid w:val="0087726C"/>
    <w:rsid w:val="00880966"/>
    <w:rsid w:val="00882D77"/>
    <w:rsid w:val="0088454D"/>
    <w:rsid w:val="008847CF"/>
    <w:rsid w:val="00884D54"/>
    <w:rsid w:val="00885A00"/>
    <w:rsid w:val="00885CC7"/>
    <w:rsid w:val="008908EA"/>
    <w:rsid w:val="00890F28"/>
    <w:rsid w:val="00891AC7"/>
    <w:rsid w:val="00892112"/>
    <w:rsid w:val="00892A86"/>
    <w:rsid w:val="00892F57"/>
    <w:rsid w:val="008931F7"/>
    <w:rsid w:val="00893711"/>
    <w:rsid w:val="00894600"/>
    <w:rsid w:val="0089561E"/>
    <w:rsid w:val="00895BCA"/>
    <w:rsid w:val="008967E9"/>
    <w:rsid w:val="00897105"/>
    <w:rsid w:val="00897220"/>
    <w:rsid w:val="008A1E67"/>
    <w:rsid w:val="008A2818"/>
    <w:rsid w:val="008A28F4"/>
    <w:rsid w:val="008A2B37"/>
    <w:rsid w:val="008A3052"/>
    <w:rsid w:val="008A5126"/>
    <w:rsid w:val="008A5243"/>
    <w:rsid w:val="008A6473"/>
    <w:rsid w:val="008A7A2E"/>
    <w:rsid w:val="008A7B42"/>
    <w:rsid w:val="008A7F5B"/>
    <w:rsid w:val="008B0995"/>
    <w:rsid w:val="008B2110"/>
    <w:rsid w:val="008B288D"/>
    <w:rsid w:val="008B2F7B"/>
    <w:rsid w:val="008B346D"/>
    <w:rsid w:val="008B4446"/>
    <w:rsid w:val="008B5415"/>
    <w:rsid w:val="008B556C"/>
    <w:rsid w:val="008B6CB9"/>
    <w:rsid w:val="008B7020"/>
    <w:rsid w:val="008C02E4"/>
    <w:rsid w:val="008C05EC"/>
    <w:rsid w:val="008C3750"/>
    <w:rsid w:val="008C3FFB"/>
    <w:rsid w:val="008C42ED"/>
    <w:rsid w:val="008C43D9"/>
    <w:rsid w:val="008C4772"/>
    <w:rsid w:val="008C5A1F"/>
    <w:rsid w:val="008C783E"/>
    <w:rsid w:val="008D081E"/>
    <w:rsid w:val="008D550D"/>
    <w:rsid w:val="008D56B5"/>
    <w:rsid w:val="008D5929"/>
    <w:rsid w:val="008D680C"/>
    <w:rsid w:val="008D7D42"/>
    <w:rsid w:val="008E0633"/>
    <w:rsid w:val="008E11DF"/>
    <w:rsid w:val="008E2893"/>
    <w:rsid w:val="008E4D8B"/>
    <w:rsid w:val="008E51E8"/>
    <w:rsid w:val="008E6850"/>
    <w:rsid w:val="008F17BC"/>
    <w:rsid w:val="008F3D73"/>
    <w:rsid w:val="008F45B9"/>
    <w:rsid w:val="008F4F99"/>
    <w:rsid w:val="008F680B"/>
    <w:rsid w:val="008F7823"/>
    <w:rsid w:val="009053C3"/>
    <w:rsid w:val="009061FD"/>
    <w:rsid w:val="0090628C"/>
    <w:rsid w:val="0090692A"/>
    <w:rsid w:val="009069D5"/>
    <w:rsid w:val="00907F1E"/>
    <w:rsid w:val="00910001"/>
    <w:rsid w:val="0091064B"/>
    <w:rsid w:val="00910C54"/>
    <w:rsid w:val="00910CB0"/>
    <w:rsid w:val="00911930"/>
    <w:rsid w:val="00912478"/>
    <w:rsid w:val="00912BAA"/>
    <w:rsid w:val="0091634A"/>
    <w:rsid w:val="00916D5E"/>
    <w:rsid w:val="009171E9"/>
    <w:rsid w:val="009173D4"/>
    <w:rsid w:val="00917778"/>
    <w:rsid w:val="00920471"/>
    <w:rsid w:val="00920F20"/>
    <w:rsid w:val="00921100"/>
    <w:rsid w:val="0092191C"/>
    <w:rsid w:val="00924437"/>
    <w:rsid w:val="009245D4"/>
    <w:rsid w:val="00924672"/>
    <w:rsid w:val="009268DB"/>
    <w:rsid w:val="009269A9"/>
    <w:rsid w:val="00927194"/>
    <w:rsid w:val="00930DA6"/>
    <w:rsid w:val="0093124E"/>
    <w:rsid w:val="0093169B"/>
    <w:rsid w:val="00931CA0"/>
    <w:rsid w:val="009331A8"/>
    <w:rsid w:val="0093429D"/>
    <w:rsid w:val="00934E84"/>
    <w:rsid w:val="00934EA6"/>
    <w:rsid w:val="00935762"/>
    <w:rsid w:val="009359BD"/>
    <w:rsid w:val="009360A4"/>
    <w:rsid w:val="009376C5"/>
    <w:rsid w:val="009379F2"/>
    <w:rsid w:val="00940AE5"/>
    <w:rsid w:val="00941738"/>
    <w:rsid w:val="00943521"/>
    <w:rsid w:val="0094363F"/>
    <w:rsid w:val="00945399"/>
    <w:rsid w:val="00946A0F"/>
    <w:rsid w:val="00947ADB"/>
    <w:rsid w:val="00947C8C"/>
    <w:rsid w:val="0095159D"/>
    <w:rsid w:val="00952417"/>
    <w:rsid w:val="00953123"/>
    <w:rsid w:val="0095554F"/>
    <w:rsid w:val="00956360"/>
    <w:rsid w:val="0095672A"/>
    <w:rsid w:val="009570CE"/>
    <w:rsid w:val="009574BA"/>
    <w:rsid w:val="009578AD"/>
    <w:rsid w:val="00957F3F"/>
    <w:rsid w:val="00962E30"/>
    <w:rsid w:val="00965158"/>
    <w:rsid w:val="009662B2"/>
    <w:rsid w:val="0097184F"/>
    <w:rsid w:val="0097222B"/>
    <w:rsid w:val="00972A38"/>
    <w:rsid w:val="00974B5F"/>
    <w:rsid w:val="0097500F"/>
    <w:rsid w:val="00975659"/>
    <w:rsid w:val="00975BC1"/>
    <w:rsid w:val="009776C2"/>
    <w:rsid w:val="00977E0B"/>
    <w:rsid w:val="0098006D"/>
    <w:rsid w:val="009800AD"/>
    <w:rsid w:val="00981096"/>
    <w:rsid w:val="00981540"/>
    <w:rsid w:val="00981875"/>
    <w:rsid w:val="009818B6"/>
    <w:rsid w:val="00982299"/>
    <w:rsid w:val="00982851"/>
    <w:rsid w:val="009831A2"/>
    <w:rsid w:val="0098431E"/>
    <w:rsid w:val="0098582C"/>
    <w:rsid w:val="00985BAE"/>
    <w:rsid w:val="00985C14"/>
    <w:rsid w:val="009868FF"/>
    <w:rsid w:val="00987A2D"/>
    <w:rsid w:val="00990511"/>
    <w:rsid w:val="0099122D"/>
    <w:rsid w:val="00991AE8"/>
    <w:rsid w:val="00991E8B"/>
    <w:rsid w:val="00991EE3"/>
    <w:rsid w:val="00994158"/>
    <w:rsid w:val="009949D2"/>
    <w:rsid w:val="00995417"/>
    <w:rsid w:val="00995C29"/>
    <w:rsid w:val="009969AB"/>
    <w:rsid w:val="00996DEC"/>
    <w:rsid w:val="009A0155"/>
    <w:rsid w:val="009A0381"/>
    <w:rsid w:val="009A048C"/>
    <w:rsid w:val="009A0BDC"/>
    <w:rsid w:val="009A0BDF"/>
    <w:rsid w:val="009A1572"/>
    <w:rsid w:val="009A1ADC"/>
    <w:rsid w:val="009A2677"/>
    <w:rsid w:val="009A2817"/>
    <w:rsid w:val="009A3433"/>
    <w:rsid w:val="009A3AED"/>
    <w:rsid w:val="009A3DE6"/>
    <w:rsid w:val="009A4AFE"/>
    <w:rsid w:val="009A51A9"/>
    <w:rsid w:val="009A5639"/>
    <w:rsid w:val="009A6808"/>
    <w:rsid w:val="009A695A"/>
    <w:rsid w:val="009A6C1D"/>
    <w:rsid w:val="009B1C23"/>
    <w:rsid w:val="009B3195"/>
    <w:rsid w:val="009B525B"/>
    <w:rsid w:val="009B557C"/>
    <w:rsid w:val="009B5CDF"/>
    <w:rsid w:val="009B65D7"/>
    <w:rsid w:val="009B6E9D"/>
    <w:rsid w:val="009C0AEB"/>
    <w:rsid w:val="009C1F08"/>
    <w:rsid w:val="009C5ED8"/>
    <w:rsid w:val="009C62FC"/>
    <w:rsid w:val="009C6B4F"/>
    <w:rsid w:val="009C6F7D"/>
    <w:rsid w:val="009D14DA"/>
    <w:rsid w:val="009D173B"/>
    <w:rsid w:val="009D1EF8"/>
    <w:rsid w:val="009D355C"/>
    <w:rsid w:val="009D3AA7"/>
    <w:rsid w:val="009D404F"/>
    <w:rsid w:val="009D4084"/>
    <w:rsid w:val="009D5116"/>
    <w:rsid w:val="009D58C4"/>
    <w:rsid w:val="009D65BE"/>
    <w:rsid w:val="009D6975"/>
    <w:rsid w:val="009D7722"/>
    <w:rsid w:val="009E0842"/>
    <w:rsid w:val="009E33D2"/>
    <w:rsid w:val="009E5C09"/>
    <w:rsid w:val="009E6364"/>
    <w:rsid w:val="009E763D"/>
    <w:rsid w:val="009F2E59"/>
    <w:rsid w:val="009F3864"/>
    <w:rsid w:val="009F3BEC"/>
    <w:rsid w:val="009F4A42"/>
    <w:rsid w:val="009F5A4D"/>
    <w:rsid w:val="009F5C9A"/>
    <w:rsid w:val="009F5CD3"/>
    <w:rsid w:val="009F6E2D"/>
    <w:rsid w:val="009F7564"/>
    <w:rsid w:val="009F791D"/>
    <w:rsid w:val="00A00A08"/>
    <w:rsid w:val="00A02609"/>
    <w:rsid w:val="00A0360A"/>
    <w:rsid w:val="00A04784"/>
    <w:rsid w:val="00A05DDA"/>
    <w:rsid w:val="00A10759"/>
    <w:rsid w:val="00A10A01"/>
    <w:rsid w:val="00A1199D"/>
    <w:rsid w:val="00A13468"/>
    <w:rsid w:val="00A159F1"/>
    <w:rsid w:val="00A164FD"/>
    <w:rsid w:val="00A1669C"/>
    <w:rsid w:val="00A1799D"/>
    <w:rsid w:val="00A20DDA"/>
    <w:rsid w:val="00A20ECC"/>
    <w:rsid w:val="00A240D4"/>
    <w:rsid w:val="00A24487"/>
    <w:rsid w:val="00A2470B"/>
    <w:rsid w:val="00A24DC1"/>
    <w:rsid w:val="00A255C1"/>
    <w:rsid w:val="00A25F3B"/>
    <w:rsid w:val="00A27334"/>
    <w:rsid w:val="00A2745F"/>
    <w:rsid w:val="00A27BFC"/>
    <w:rsid w:val="00A336D2"/>
    <w:rsid w:val="00A340B7"/>
    <w:rsid w:val="00A36018"/>
    <w:rsid w:val="00A36249"/>
    <w:rsid w:val="00A369A3"/>
    <w:rsid w:val="00A40C63"/>
    <w:rsid w:val="00A40F82"/>
    <w:rsid w:val="00A4179C"/>
    <w:rsid w:val="00A41816"/>
    <w:rsid w:val="00A42C83"/>
    <w:rsid w:val="00A43F8D"/>
    <w:rsid w:val="00A44AD6"/>
    <w:rsid w:val="00A46E43"/>
    <w:rsid w:val="00A479CC"/>
    <w:rsid w:val="00A504AD"/>
    <w:rsid w:val="00A512F1"/>
    <w:rsid w:val="00A51ABB"/>
    <w:rsid w:val="00A54D60"/>
    <w:rsid w:val="00A5579A"/>
    <w:rsid w:val="00A56730"/>
    <w:rsid w:val="00A6140D"/>
    <w:rsid w:val="00A6290E"/>
    <w:rsid w:val="00A62B93"/>
    <w:rsid w:val="00A637C1"/>
    <w:rsid w:val="00A64599"/>
    <w:rsid w:val="00A6507C"/>
    <w:rsid w:val="00A6659A"/>
    <w:rsid w:val="00A678EB"/>
    <w:rsid w:val="00A67935"/>
    <w:rsid w:val="00A67A20"/>
    <w:rsid w:val="00A67BCB"/>
    <w:rsid w:val="00A70360"/>
    <w:rsid w:val="00A7070F"/>
    <w:rsid w:val="00A72411"/>
    <w:rsid w:val="00A73A4E"/>
    <w:rsid w:val="00A73D70"/>
    <w:rsid w:val="00A75078"/>
    <w:rsid w:val="00A754C1"/>
    <w:rsid w:val="00A75512"/>
    <w:rsid w:val="00A7566D"/>
    <w:rsid w:val="00A7608B"/>
    <w:rsid w:val="00A772B9"/>
    <w:rsid w:val="00A77599"/>
    <w:rsid w:val="00A775F6"/>
    <w:rsid w:val="00A77738"/>
    <w:rsid w:val="00A800F5"/>
    <w:rsid w:val="00A81509"/>
    <w:rsid w:val="00A81BBD"/>
    <w:rsid w:val="00A82FBC"/>
    <w:rsid w:val="00A833FF"/>
    <w:rsid w:val="00A846B0"/>
    <w:rsid w:val="00A8593E"/>
    <w:rsid w:val="00A864EE"/>
    <w:rsid w:val="00A86952"/>
    <w:rsid w:val="00A86C34"/>
    <w:rsid w:val="00A8741C"/>
    <w:rsid w:val="00A878DC"/>
    <w:rsid w:val="00A879FE"/>
    <w:rsid w:val="00A9053E"/>
    <w:rsid w:val="00A90A7F"/>
    <w:rsid w:val="00A92151"/>
    <w:rsid w:val="00A9351D"/>
    <w:rsid w:val="00A943EB"/>
    <w:rsid w:val="00A94520"/>
    <w:rsid w:val="00A9476B"/>
    <w:rsid w:val="00A95E38"/>
    <w:rsid w:val="00A9727F"/>
    <w:rsid w:val="00A97357"/>
    <w:rsid w:val="00AA192E"/>
    <w:rsid w:val="00AA1AE8"/>
    <w:rsid w:val="00AA29FD"/>
    <w:rsid w:val="00AA314D"/>
    <w:rsid w:val="00AA43CF"/>
    <w:rsid w:val="00AA43D2"/>
    <w:rsid w:val="00AA5B6D"/>
    <w:rsid w:val="00AB081C"/>
    <w:rsid w:val="00AB090E"/>
    <w:rsid w:val="00AB0A15"/>
    <w:rsid w:val="00AB0B27"/>
    <w:rsid w:val="00AB19FB"/>
    <w:rsid w:val="00AB2638"/>
    <w:rsid w:val="00AB3E7F"/>
    <w:rsid w:val="00AB442C"/>
    <w:rsid w:val="00AB49EA"/>
    <w:rsid w:val="00AB541C"/>
    <w:rsid w:val="00AB557C"/>
    <w:rsid w:val="00AB6CBC"/>
    <w:rsid w:val="00AC0F72"/>
    <w:rsid w:val="00AC255D"/>
    <w:rsid w:val="00AC2BCD"/>
    <w:rsid w:val="00AC33DF"/>
    <w:rsid w:val="00AC529F"/>
    <w:rsid w:val="00AC5B7B"/>
    <w:rsid w:val="00AC63CF"/>
    <w:rsid w:val="00AC6B3D"/>
    <w:rsid w:val="00AC6E9E"/>
    <w:rsid w:val="00AD0074"/>
    <w:rsid w:val="00AD06B7"/>
    <w:rsid w:val="00AD08A0"/>
    <w:rsid w:val="00AD08E5"/>
    <w:rsid w:val="00AD0EAF"/>
    <w:rsid w:val="00AD304A"/>
    <w:rsid w:val="00AD305A"/>
    <w:rsid w:val="00AD4B21"/>
    <w:rsid w:val="00AD4F1C"/>
    <w:rsid w:val="00AD503F"/>
    <w:rsid w:val="00AD6B2D"/>
    <w:rsid w:val="00AD7B24"/>
    <w:rsid w:val="00AE15A0"/>
    <w:rsid w:val="00AE2CF8"/>
    <w:rsid w:val="00AE392E"/>
    <w:rsid w:val="00AE51DA"/>
    <w:rsid w:val="00AE68A3"/>
    <w:rsid w:val="00AE730E"/>
    <w:rsid w:val="00AE7389"/>
    <w:rsid w:val="00AE7BD2"/>
    <w:rsid w:val="00AF0D8A"/>
    <w:rsid w:val="00AF14E2"/>
    <w:rsid w:val="00AF1FBD"/>
    <w:rsid w:val="00AF2401"/>
    <w:rsid w:val="00AF4312"/>
    <w:rsid w:val="00AF6E82"/>
    <w:rsid w:val="00AF7107"/>
    <w:rsid w:val="00B00C96"/>
    <w:rsid w:val="00B01105"/>
    <w:rsid w:val="00B02042"/>
    <w:rsid w:val="00B02C7E"/>
    <w:rsid w:val="00B04866"/>
    <w:rsid w:val="00B05298"/>
    <w:rsid w:val="00B07C65"/>
    <w:rsid w:val="00B103C4"/>
    <w:rsid w:val="00B103D1"/>
    <w:rsid w:val="00B10985"/>
    <w:rsid w:val="00B10A45"/>
    <w:rsid w:val="00B1108E"/>
    <w:rsid w:val="00B11572"/>
    <w:rsid w:val="00B12BBC"/>
    <w:rsid w:val="00B13649"/>
    <w:rsid w:val="00B14BF7"/>
    <w:rsid w:val="00B15A62"/>
    <w:rsid w:val="00B17E0C"/>
    <w:rsid w:val="00B20DD1"/>
    <w:rsid w:val="00B216CB"/>
    <w:rsid w:val="00B2220F"/>
    <w:rsid w:val="00B22DF8"/>
    <w:rsid w:val="00B239DC"/>
    <w:rsid w:val="00B2622B"/>
    <w:rsid w:val="00B268AC"/>
    <w:rsid w:val="00B270B8"/>
    <w:rsid w:val="00B27A99"/>
    <w:rsid w:val="00B311BC"/>
    <w:rsid w:val="00B33A8D"/>
    <w:rsid w:val="00B34746"/>
    <w:rsid w:val="00B347A7"/>
    <w:rsid w:val="00B34A3C"/>
    <w:rsid w:val="00B35C1C"/>
    <w:rsid w:val="00B36143"/>
    <w:rsid w:val="00B36907"/>
    <w:rsid w:val="00B372B9"/>
    <w:rsid w:val="00B40317"/>
    <w:rsid w:val="00B403CB"/>
    <w:rsid w:val="00B407D2"/>
    <w:rsid w:val="00B40D70"/>
    <w:rsid w:val="00B415CA"/>
    <w:rsid w:val="00B43025"/>
    <w:rsid w:val="00B430DA"/>
    <w:rsid w:val="00B43919"/>
    <w:rsid w:val="00B52726"/>
    <w:rsid w:val="00B527FC"/>
    <w:rsid w:val="00B528D9"/>
    <w:rsid w:val="00B538DD"/>
    <w:rsid w:val="00B542FA"/>
    <w:rsid w:val="00B5515C"/>
    <w:rsid w:val="00B55570"/>
    <w:rsid w:val="00B56255"/>
    <w:rsid w:val="00B57D47"/>
    <w:rsid w:val="00B600C1"/>
    <w:rsid w:val="00B61F07"/>
    <w:rsid w:val="00B62A53"/>
    <w:rsid w:val="00B64F1F"/>
    <w:rsid w:val="00B6765B"/>
    <w:rsid w:val="00B70882"/>
    <w:rsid w:val="00B71FB2"/>
    <w:rsid w:val="00B71FCA"/>
    <w:rsid w:val="00B73F10"/>
    <w:rsid w:val="00B74BA4"/>
    <w:rsid w:val="00B7631B"/>
    <w:rsid w:val="00B76462"/>
    <w:rsid w:val="00B77CAD"/>
    <w:rsid w:val="00B809B1"/>
    <w:rsid w:val="00B811EA"/>
    <w:rsid w:val="00B81D59"/>
    <w:rsid w:val="00B83059"/>
    <w:rsid w:val="00B836BA"/>
    <w:rsid w:val="00B84080"/>
    <w:rsid w:val="00B86624"/>
    <w:rsid w:val="00B87767"/>
    <w:rsid w:val="00B87B84"/>
    <w:rsid w:val="00B87DBF"/>
    <w:rsid w:val="00B90049"/>
    <w:rsid w:val="00B90B4A"/>
    <w:rsid w:val="00B914C1"/>
    <w:rsid w:val="00B92199"/>
    <w:rsid w:val="00B9330D"/>
    <w:rsid w:val="00B96835"/>
    <w:rsid w:val="00B974C5"/>
    <w:rsid w:val="00BA0458"/>
    <w:rsid w:val="00BA0F30"/>
    <w:rsid w:val="00BA1AB4"/>
    <w:rsid w:val="00BA1CF6"/>
    <w:rsid w:val="00BA2338"/>
    <w:rsid w:val="00BA2812"/>
    <w:rsid w:val="00BA29F5"/>
    <w:rsid w:val="00BA30FD"/>
    <w:rsid w:val="00BA5DF3"/>
    <w:rsid w:val="00BA6150"/>
    <w:rsid w:val="00BB008D"/>
    <w:rsid w:val="00BB47E2"/>
    <w:rsid w:val="00BB503E"/>
    <w:rsid w:val="00BB5C53"/>
    <w:rsid w:val="00BB6302"/>
    <w:rsid w:val="00BB6D45"/>
    <w:rsid w:val="00BB776C"/>
    <w:rsid w:val="00BB780F"/>
    <w:rsid w:val="00BC0EEB"/>
    <w:rsid w:val="00BC1333"/>
    <w:rsid w:val="00BC16FF"/>
    <w:rsid w:val="00BC2865"/>
    <w:rsid w:val="00BC30B0"/>
    <w:rsid w:val="00BC3363"/>
    <w:rsid w:val="00BC4AEF"/>
    <w:rsid w:val="00BC4E31"/>
    <w:rsid w:val="00BC504C"/>
    <w:rsid w:val="00BC5896"/>
    <w:rsid w:val="00BC65BA"/>
    <w:rsid w:val="00BC6A39"/>
    <w:rsid w:val="00BC7090"/>
    <w:rsid w:val="00BC74BC"/>
    <w:rsid w:val="00BD0767"/>
    <w:rsid w:val="00BD117B"/>
    <w:rsid w:val="00BD2393"/>
    <w:rsid w:val="00BD3FBA"/>
    <w:rsid w:val="00BD4E44"/>
    <w:rsid w:val="00BD6FF5"/>
    <w:rsid w:val="00BE0742"/>
    <w:rsid w:val="00BE0C19"/>
    <w:rsid w:val="00BE1077"/>
    <w:rsid w:val="00BE255E"/>
    <w:rsid w:val="00BE33D7"/>
    <w:rsid w:val="00BE342D"/>
    <w:rsid w:val="00BE3490"/>
    <w:rsid w:val="00BE4829"/>
    <w:rsid w:val="00BE61C4"/>
    <w:rsid w:val="00BE6203"/>
    <w:rsid w:val="00BE639E"/>
    <w:rsid w:val="00BE6A7A"/>
    <w:rsid w:val="00BF14EC"/>
    <w:rsid w:val="00BF17B8"/>
    <w:rsid w:val="00BF1860"/>
    <w:rsid w:val="00BF319B"/>
    <w:rsid w:val="00BF3C19"/>
    <w:rsid w:val="00BF555F"/>
    <w:rsid w:val="00BF6DB0"/>
    <w:rsid w:val="00BF7431"/>
    <w:rsid w:val="00C04A82"/>
    <w:rsid w:val="00C058FA"/>
    <w:rsid w:val="00C06795"/>
    <w:rsid w:val="00C073BD"/>
    <w:rsid w:val="00C1045D"/>
    <w:rsid w:val="00C105E9"/>
    <w:rsid w:val="00C11188"/>
    <w:rsid w:val="00C1171E"/>
    <w:rsid w:val="00C12CB6"/>
    <w:rsid w:val="00C12F12"/>
    <w:rsid w:val="00C1322B"/>
    <w:rsid w:val="00C14622"/>
    <w:rsid w:val="00C14A96"/>
    <w:rsid w:val="00C14B31"/>
    <w:rsid w:val="00C15140"/>
    <w:rsid w:val="00C16590"/>
    <w:rsid w:val="00C17EFC"/>
    <w:rsid w:val="00C20293"/>
    <w:rsid w:val="00C226C1"/>
    <w:rsid w:val="00C22BDB"/>
    <w:rsid w:val="00C23904"/>
    <w:rsid w:val="00C24E51"/>
    <w:rsid w:val="00C24F20"/>
    <w:rsid w:val="00C268FF"/>
    <w:rsid w:val="00C30513"/>
    <w:rsid w:val="00C307F6"/>
    <w:rsid w:val="00C3103A"/>
    <w:rsid w:val="00C326A9"/>
    <w:rsid w:val="00C34317"/>
    <w:rsid w:val="00C3475C"/>
    <w:rsid w:val="00C35C3F"/>
    <w:rsid w:val="00C36512"/>
    <w:rsid w:val="00C37760"/>
    <w:rsid w:val="00C410FE"/>
    <w:rsid w:val="00C41674"/>
    <w:rsid w:val="00C42272"/>
    <w:rsid w:val="00C42CC6"/>
    <w:rsid w:val="00C43299"/>
    <w:rsid w:val="00C439F1"/>
    <w:rsid w:val="00C44EE8"/>
    <w:rsid w:val="00C476AD"/>
    <w:rsid w:val="00C47985"/>
    <w:rsid w:val="00C47B4E"/>
    <w:rsid w:val="00C47D72"/>
    <w:rsid w:val="00C50DA0"/>
    <w:rsid w:val="00C52417"/>
    <w:rsid w:val="00C52830"/>
    <w:rsid w:val="00C52E3A"/>
    <w:rsid w:val="00C532CC"/>
    <w:rsid w:val="00C54BE4"/>
    <w:rsid w:val="00C555B9"/>
    <w:rsid w:val="00C57F3B"/>
    <w:rsid w:val="00C60464"/>
    <w:rsid w:val="00C61000"/>
    <w:rsid w:val="00C61A80"/>
    <w:rsid w:val="00C6482D"/>
    <w:rsid w:val="00C64B66"/>
    <w:rsid w:val="00C6620A"/>
    <w:rsid w:val="00C6662A"/>
    <w:rsid w:val="00C707DB"/>
    <w:rsid w:val="00C7228F"/>
    <w:rsid w:val="00C72970"/>
    <w:rsid w:val="00C73698"/>
    <w:rsid w:val="00C74BBB"/>
    <w:rsid w:val="00C74C56"/>
    <w:rsid w:val="00C754C6"/>
    <w:rsid w:val="00C75715"/>
    <w:rsid w:val="00C76917"/>
    <w:rsid w:val="00C76F5E"/>
    <w:rsid w:val="00C7775B"/>
    <w:rsid w:val="00C80AD5"/>
    <w:rsid w:val="00C8133F"/>
    <w:rsid w:val="00C81EBC"/>
    <w:rsid w:val="00C8250F"/>
    <w:rsid w:val="00C8275C"/>
    <w:rsid w:val="00C83871"/>
    <w:rsid w:val="00C83C28"/>
    <w:rsid w:val="00C83F17"/>
    <w:rsid w:val="00C84930"/>
    <w:rsid w:val="00C85546"/>
    <w:rsid w:val="00C92A4E"/>
    <w:rsid w:val="00C93B2F"/>
    <w:rsid w:val="00C9426B"/>
    <w:rsid w:val="00C9592A"/>
    <w:rsid w:val="00C968C4"/>
    <w:rsid w:val="00C972C8"/>
    <w:rsid w:val="00C9779F"/>
    <w:rsid w:val="00CA0B3A"/>
    <w:rsid w:val="00CA1C17"/>
    <w:rsid w:val="00CA1F2E"/>
    <w:rsid w:val="00CA1FAD"/>
    <w:rsid w:val="00CA2298"/>
    <w:rsid w:val="00CA2675"/>
    <w:rsid w:val="00CA2D08"/>
    <w:rsid w:val="00CA43E5"/>
    <w:rsid w:val="00CA48F5"/>
    <w:rsid w:val="00CA4C4B"/>
    <w:rsid w:val="00CA5084"/>
    <w:rsid w:val="00CA6F9D"/>
    <w:rsid w:val="00CA7FED"/>
    <w:rsid w:val="00CB05FD"/>
    <w:rsid w:val="00CB1AD2"/>
    <w:rsid w:val="00CB2F99"/>
    <w:rsid w:val="00CB35D8"/>
    <w:rsid w:val="00CB3844"/>
    <w:rsid w:val="00CB3ECF"/>
    <w:rsid w:val="00CB437E"/>
    <w:rsid w:val="00CB620D"/>
    <w:rsid w:val="00CC41A8"/>
    <w:rsid w:val="00CC44BA"/>
    <w:rsid w:val="00CC7EA5"/>
    <w:rsid w:val="00CD1476"/>
    <w:rsid w:val="00CD2D3C"/>
    <w:rsid w:val="00CD3ADA"/>
    <w:rsid w:val="00CD4284"/>
    <w:rsid w:val="00CD4CE0"/>
    <w:rsid w:val="00CD55D4"/>
    <w:rsid w:val="00CD6208"/>
    <w:rsid w:val="00CD6918"/>
    <w:rsid w:val="00CD6EE6"/>
    <w:rsid w:val="00CE0C98"/>
    <w:rsid w:val="00CE1236"/>
    <w:rsid w:val="00CE36BC"/>
    <w:rsid w:val="00CE67B8"/>
    <w:rsid w:val="00CE6B38"/>
    <w:rsid w:val="00CE71C8"/>
    <w:rsid w:val="00CE7946"/>
    <w:rsid w:val="00CF0216"/>
    <w:rsid w:val="00CF05D5"/>
    <w:rsid w:val="00CF2F3C"/>
    <w:rsid w:val="00CF3210"/>
    <w:rsid w:val="00CF55B3"/>
    <w:rsid w:val="00CF7222"/>
    <w:rsid w:val="00CF7AC3"/>
    <w:rsid w:val="00D017E2"/>
    <w:rsid w:val="00D01E40"/>
    <w:rsid w:val="00D0220A"/>
    <w:rsid w:val="00D02C85"/>
    <w:rsid w:val="00D03F51"/>
    <w:rsid w:val="00D03F8F"/>
    <w:rsid w:val="00D04F1B"/>
    <w:rsid w:val="00D05A04"/>
    <w:rsid w:val="00D05C9F"/>
    <w:rsid w:val="00D0625A"/>
    <w:rsid w:val="00D07EB9"/>
    <w:rsid w:val="00D10018"/>
    <w:rsid w:val="00D1229C"/>
    <w:rsid w:val="00D128DD"/>
    <w:rsid w:val="00D12E25"/>
    <w:rsid w:val="00D12E56"/>
    <w:rsid w:val="00D14022"/>
    <w:rsid w:val="00D14B0D"/>
    <w:rsid w:val="00D1663C"/>
    <w:rsid w:val="00D16E81"/>
    <w:rsid w:val="00D179F6"/>
    <w:rsid w:val="00D20DA5"/>
    <w:rsid w:val="00D230D8"/>
    <w:rsid w:val="00D23151"/>
    <w:rsid w:val="00D23B1A"/>
    <w:rsid w:val="00D24D93"/>
    <w:rsid w:val="00D24D96"/>
    <w:rsid w:val="00D2540C"/>
    <w:rsid w:val="00D258A4"/>
    <w:rsid w:val="00D2664C"/>
    <w:rsid w:val="00D26771"/>
    <w:rsid w:val="00D26C88"/>
    <w:rsid w:val="00D2740F"/>
    <w:rsid w:val="00D32981"/>
    <w:rsid w:val="00D335E3"/>
    <w:rsid w:val="00D33BB2"/>
    <w:rsid w:val="00D33F5B"/>
    <w:rsid w:val="00D34B59"/>
    <w:rsid w:val="00D36678"/>
    <w:rsid w:val="00D40762"/>
    <w:rsid w:val="00D4087D"/>
    <w:rsid w:val="00D42630"/>
    <w:rsid w:val="00D42E94"/>
    <w:rsid w:val="00D42FE0"/>
    <w:rsid w:val="00D44244"/>
    <w:rsid w:val="00D45402"/>
    <w:rsid w:val="00D45DB8"/>
    <w:rsid w:val="00D47A5B"/>
    <w:rsid w:val="00D47B68"/>
    <w:rsid w:val="00D47F35"/>
    <w:rsid w:val="00D5125C"/>
    <w:rsid w:val="00D51EB8"/>
    <w:rsid w:val="00D521B7"/>
    <w:rsid w:val="00D52F5F"/>
    <w:rsid w:val="00D531F3"/>
    <w:rsid w:val="00D613DA"/>
    <w:rsid w:val="00D62CF0"/>
    <w:rsid w:val="00D6620C"/>
    <w:rsid w:val="00D677C7"/>
    <w:rsid w:val="00D706A8"/>
    <w:rsid w:val="00D70BDF"/>
    <w:rsid w:val="00D735AB"/>
    <w:rsid w:val="00D73A58"/>
    <w:rsid w:val="00D75075"/>
    <w:rsid w:val="00D75087"/>
    <w:rsid w:val="00D803F4"/>
    <w:rsid w:val="00D80A8A"/>
    <w:rsid w:val="00D8200A"/>
    <w:rsid w:val="00D8249E"/>
    <w:rsid w:val="00D826A2"/>
    <w:rsid w:val="00D82CB4"/>
    <w:rsid w:val="00D86B56"/>
    <w:rsid w:val="00D918BB"/>
    <w:rsid w:val="00D9298E"/>
    <w:rsid w:val="00D92FBA"/>
    <w:rsid w:val="00D94590"/>
    <w:rsid w:val="00D94CA1"/>
    <w:rsid w:val="00D95A72"/>
    <w:rsid w:val="00D97E09"/>
    <w:rsid w:val="00DA2D1B"/>
    <w:rsid w:val="00DA2E84"/>
    <w:rsid w:val="00DA3832"/>
    <w:rsid w:val="00DA4141"/>
    <w:rsid w:val="00DA4332"/>
    <w:rsid w:val="00DA47D0"/>
    <w:rsid w:val="00DA518A"/>
    <w:rsid w:val="00DA6DFC"/>
    <w:rsid w:val="00DA7DA3"/>
    <w:rsid w:val="00DB03F1"/>
    <w:rsid w:val="00DB13F8"/>
    <w:rsid w:val="00DB1EB0"/>
    <w:rsid w:val="00DB2FDE"/>
    <w:rsid w:val="00DB3931"/>
    <w:rsid w:val="00DB3C68"/>
    <w:rsid w:val="00DB4502"/>
    <w:rsid w:val="00DB65C1"/>
    <w:rsid w:val="00DC0AE7"/>
    <w:rsid w:val="00DC0E0E"/>
    <w:rsid w:val="00DC0FF4"/>
    <w:rsid w:val="00DC1616"/>
    <w:rsid w:val="00DC1EA9"/>
    <w:rsid w:val="00DC2724"/>
    <w:rsid w:val="00DC2F58"/>
    <w:rsid w:val="00DC3860"/>
    <w:rsid w:val="00DC3E5D"/>
    <w:rsid w:val="00DC403D"/>
    <w:rsid w:val="00DC7914"/>
    <w:rsid w:val="00DC7C61"/>
    <w:rsid w:val="00DD047F"/>
    <w:rsid w:val="00DD121E"/>
    <w:rsid w:val="00DD1223"/>
    <w:rsid w:val="00DD224E"/>
    <w:rsid w:val="00DD3760"/>
    <w:rsid w:val="00DD3F2A"/>
    <w:rsid w:val="00DD451B"/>
    <w:rsid w:val="00DD4E56"/>
    <w:rsid w:val="00DD5726"/>
    <w:rsid w:val="00DD6B32"/>
    <w:rsid w:val="00DD718B"/>
    <w:rsid w:val="00DE1FE3"/>
    <w:rsid w:val="00DE2DBA"/>
    <w:rsid w:val="00DE3F49"/>
    <w:rsid w:val="00DE5287"/>
    <w:rsid w:val="00DE5646"/>
    <w:rsid w:val="00DE79B2"/>
    <w:rsid w:val="00DF0E0D"/>
    <w:rsid w:val="00DF36AD"/>
    <w:rsid w:val="00DF3C93"/>
    <w:rsid w:val="00DF3F85"/>
    <w:rsid w:val="00DF5BD2"/>
    <w:rsid w:val="00DF5FE0"/>
    <w:rsid w:val="00DF6A31"/>
    <w:rsid w:val="00DF6CB1"/>
    <w:rsid w:val="00E004E9"/>
    <w:rsid w:val="00E00AAD"/>
    <w:rsid w:val="00E01857"/>
    <w:rsid w:val="00E01D98"/>
    <w:rsid w:val="00E025F0"/>
    <w:rsid w:val="00E02D4F"/>
    <w:rsid w:val="00E02FDF"/>
    <w:rsid w:val="00E03043"/>
    <w:rsid w:val="00E05A01"/>
    <w:rsid w:val="00E060E8"/>
    <w:rsid w:val="00E101E7"/>
    <w:rsid w:val="00E10313"/>
    <w:rsid w:val="00E11403"/>
    <w:rsid w:val="00E11525"/>
    <w:rsid w:val="00E1217A"/>
    <w:rsid w:val="00E12895"/>
    <w:rsid w:val="00E12F64"/>
    <w:rsid w:val="00E13798"/>
    <w:rsid w:val="00E153C2"/>
    <w:rsid w:val="00E15507"/>
    <w:rsid w:val="00E16660"/>
    <w:rsid w:val="00E16DCF"/>
    <w:rsid w:val="00E201DE"/>
    <w:rsid w:val="00E2044A"/>
    <w:rsid w:val="00E209F2"/>
    <w:rsid w:val="00E21BCC"/>
    <w:rsid w:val="00E21FA7"/>
    <w:rsid w:val="00E23F9C"/>
    <w:rsid w:val="00E2423C"/>
    <w:rsid w:val="00E2465F"/>
    <w:rsid w:val="00E302A1"/>
    <w:rsid w:val="00E306B9"/>
    <w:rsid w:val="00E31230"/>
    <w:rsid w:val="00E31C5E"/>
    <w:rsid w:val="00E32CE6"/>
    <w:rsid w:val="00E342B6"/>
    <w:rsid w:val="00E358DB"/>
    <w:rsid w:val="00E35D25"/>
    <w:rsid w:val="00E362CB"/>
    <w:rsid w:val="00E365DE"/>
    <w:rsid w:val="00E41577"/>
    <w:rsid w:val="00E42203"/>
    <w:rsid w:val="00E44CA3"/>
    <w:rsid w:val="00E45262"/>
    <w:rsid w:val="00E47EBA"/>
    <w:rsid w:val="00E5332C"/>
    <w:rsid w:val="00E53F6F"/>
    <w:rsid w:val="00E54529"/>
    <w:rsid w:val="00E56702"/>
    <w:rsid w:val="00E571F3"/>
    <w:rsid w:val="00E575D2"/>
    <w:rsid w:val="00E57CB6"/>
    <w:rsid w:val="00E57E22"/>
    <w:rsid w:val="00E6038A"/>
    <w:rsid w:val="00E6131E"/>
    <w:rsid w:val="00E62C2D"/>
    <w:rsid w:val="00E6317F"/>
    <w:rsid w:val="00E63278"/>
    <w:rsid w:val="00E65DC6"/>
    <w:rsid w:val="00E66464"/>
    <w:rsid w:val="00E71F03"/>
    <w:rsid w:val="00E73A35"/>
    <w:rsid w:val="00E74781"/>
    <w:rsid w:val="00E74AD1"/>
    <w:rsid w:val="00E74BE3"/>
    <w:rsid w:val="00E74DD2"/>
    <w:rsid w:val="00E757A9"/>
    <w:rsid w:val="00E77981"/>
    <w:rsid w:val="00E818B5"/>
    <w:rsid w:val="00E81F1A"/>
    <w:rsid w:val="00E82549"/>
    <w:rsid w:val="00E8279C"/>
    <w:rsid w:val="00E83CAA"/>
    <w:rsid w:val="00E869EA"/>
    <w:rsid w:val="00E86B0C"/>
    <w:rsid w:val="00E870BD"/>
    <w:rsid w:val="00E871F4"/>
    <w:rsid w:val="00E90DBC"/>
    <w:rsid w:val="00E91E8D"/>
    <w:rsid w:val="00E9225E"/>
    <w:rsid w:val="00E92B2D"/>
    <w:rsid w:val="00E930AE"/>
    <w:rsid w:val="00E93D80"/>
    <w:rsid w:val="00E961EA"/>
    <w:rsid w:val="00E966A0"/>
    <w:rsid w:val="00E96FB2"/>
    <w:rsid w:val="00E97617"/>
    <w:rsid w:val="00EA2DB2"/>
    <w:rsid w:val="00EA2EB7"/>
    <w:rsid w:val="00EA4F7B"/>
    <w:rsid w:val="00EA4FA5"/>
    <w:rsid w:val="00EA567D"/>
    <w:rsid w:val="00EA5C6E"/>
    <w:rsid w:val="00EA6509"/>
    <w:rsid w:val="00EA7EC0"/>
    <w:rsid w:val="00EB0486"/>
    <w:rsid w:val="00EB29BC"/>
    <w:rsid w:val="00EB3B0D"/>
    <w:rsid w:val="00EB4FF0"/>
    <w:rsid w:val="00EB5917"/>
    <w:rsid w:val="00EB5D8E"/>
    <w:rsid w:val="00EB602B"/>
    <w:rsid w:val="00EB64D4"/>
    <w:rsid w:val="00EB779B"/>
    <w:rsid w:val="00EC03D3"/>
    <w:rsid w:val="00EC2981"/>
    <w:rsid w:val="00EC3820"/>
    <w:rsid w:val="00EC4CA7"/>
    <w:rsid w:val="00EC4DCE"/>
    <w:rsid w:val="00EC5113"/>
    <w:rsid w:val="00EC589E"/>
    <w:rsid w:val="00EC620B"/>
    <w:rsid w:val="00EC6D84"/>
    <w:rsid w:val="00EC7A1A"/>
    <w:rsid w:val="00EC7B2D"/>
    <w:rsid w:val="00ED0D9C"/>
    <w:rsid w:val="00ED412F"/>
    <w:rsid w:val="00ED4AD1"/>
    <w:rsid w:val="00ED7624"/>
    <w:rsid w:val="00EE0813"/>
    <w:rsid w:val="00EE2358"/>
    <w:rsid w:val="00EE25B3"/>
    <w:rsid w:val="00EE27E7"/>
    <w:rsid w:val="00EE2B15"/>
    <w:rsid w:val="00EE3238"/>
    <w:rsid w:val="00EE3E69"/>
    <w:rsid w:val="00EE61C3"/>
    <w:rsid w:val="00EE6244"/>
    <w:rsid w:val="00EE6F4E"/>
    <w:rsid w:val="00EE72BE"/>
    <w:rsid w:val="00EE76C7"/>
    <w:rsid w:val="00EE7DD1"/>
    <w:rsid w:val="00EF0CB1"/>
    <w:rsid w:val="00EF1666"/>
    <w:rsid w:val="00EF2D56"/>
    <w:rsid w:val="00EF446F"/>
    <w:rsid w:val="00EF512B"/>
    <w:rsid w:val="00EF613A"/>
    <w:rsid w:val="00EF6F3E"/>
    <w:rsid w:val="00F000DF"/>
    <w:rsid w:val="00F00382"/>
    <w:rsid w:val="00F00D55"/>
    <w:rsid w:val="00F01531"/>
    <w:rsid w:val="00F01FED"/>
    <w:rsid w:val="00F04CC0"/>
    <w:rsid w:val="00F111CB"/>
    <w:rsid w:val="00F12BCE"/>
    <w:rsid w:val="00F137B4"/>
    <w:rsid w:val="00F13B02"/>
    <w:rsid w:val="00F13EED"/>
    <w:rsid w:val="00F140AA"/>
    <w:rsid w:val="00F14D74"/>
    <w:rsid w:val="00F1585B"/>
    <w:rsid w:val="00F15F21"/>
    <w:rsid w:val="00F15F84"/>
    <w:rsid w:val="00F16FFC"/>
    <w:rsid w:val="00F17D37"/>
    <w:rsid w:val="00F20CD7"/>
    <w:rsid w:val="00F20DFC"/>
    <w:rsid w:val="00F225FD"/>
    <w:rsid w:val="00F2350C"/>
    <w:rsid w:val="00F23B82"/>
    <w:rsid w:val="00F23E55"/>
    <w:rsid w:val="00F25082"/>
    <w:rsid w:val="00F251CF"/>
    <w:rsid w:val="00F253B5"/>
    <w:rsid w:val="00F27705"/>
    <w:rsid w:val="00F27A86"/>
    <w:rsid w:val="00F35084"/>
    <w:rsid w:val="00F35863"/>
    <w:rsid w:val="00F40AD6"/>
    <w:rsid w:val="00F417AB"/>
    <w:rsid w:val="00F41E2E"/>
    <w:rsid w:val="00F42660"/>
    <w:rsid w:val="00F42AA1"/>
    <w:rsid w:val="00F42FE1"/>
    <w:rsid w:val="00F437EB"/>
    <w:rsid w:val="00F44E1A"/>
    <w:rsid w:val="00F46B02"/>
    <w:rsid w:val="00F527CE"/>
    <w:rsid w:val="00F5304C"/>
    <w:rsid w:val="00F53E2B"/>
    <w:rsid w:val="00F54A80"/>
    <w:rsid w:val="00F56EE3"/>
    <w:rsid w:val="00F63B6C"/>
    <w:rsid w:val="00F656F7"/>
    <w:rsid w:val="00F65EF2"/>
    <w:rsid w:val="00F66532"/>
    <w:rsid w:val="00F667AD"/>
    <w:rsid w:val="00F70515"/>
    <w:rsid w:val="00F71397"/>
    <w:rsid w:val="00F71A64"/>
    <w:rsid w:val="00F72B32"/>
    <w:rsid w:val="00F72C99"/>
    <w:rsid w:val="00F739CB"/>
    <w:rsid w:val="00F73D16"/>
    <w:rsid w:val="00F753D2"/>
    <w:rsid w:val="00F7644D"/>
    <w:rsid w:val="00F76967"/>
    <w:rsid w:val="00F779EC"/>
    <w:rsid w:val="00F812ED"/>
    <w:rsid w:val="00F81484"/>
    <w:rsid w:val="00F81B35"/>
    <w:rsid w:val="00F81EA1"/>
    <w:rsid w:val="00F8293F"/>
    <w:rsid w:val="00F829C5"/>
    <w:rsid w:val="00F82B24"/>
    <w:rsid w:val="00F82ECF"/>
    <w:rsid w:val="00F834EB"/>
    <w:rsid w:val="00F83A6F"/>
    <w:rsid w:val="00F84D79"/>
    <w:rsid w:val="00F85900"/>
    <w:rsid w:val="00F866D0"/>
    <w:rsid w:val="00F86D89"/>
    <w:rsid w:val="00F86F84"/>
    <w:rsid w:val="00F90607"/>
    <w:rsid w:val="00F923CD"/>
    <w:rsid w:val="00F92696"/>
    <w:rsid w:val="00F938DE"/>
    <w:rsid w:val="00F95A5D"/>
    <w:rsid w:val="00F96D94"/>
    <w:rsid w:val="00FA1924"/>
    <w:rsid w:val="00FA1E68"/>
    <w:rsid w:val="00FA1F94"/>
    <w:rsid w:val="00FA2B30"/>
    <w:rsid w:val="00FA42FF"/>
    <w:rsid w:val="00FA4663"/>
    <w:rsid w:val="00FA5381"/>
    <w:rsid w:val="00FA6389"/>
    <w:rsid w:val="00FA7D60"/>
    <w:rsid w:val="00FB0790"/>
    <w:rsid w:val="00FB1EBA"/>
    <w:rsid w:val="00FB22B0"/>
    <w:rsid w:val="00FB283F"/>
    <w:rsid w:val="00FB4E32"/>
    <w:rsid w:val="00FB5C40"/>
    <w:rsid w:val="00FB5EA8"/>
    <w:rsid w:val="00FB65CE"/>
    <w:rsid w:val="00FB6DF3"/>
    <w:rsid w:val="00FC0FF2"/>
    <w:rsid w:val="00FC3FFD"/>
    <w:rsid w:val="00FC4BAD"/>
    <w:rsid w:val="00FC5256"/>
    <w:rsid w:val="00FC5342"/>
    <w:rsid w:val="00FC5378"/>
    <w:rsid w:val="00FC5783"/>
    <w:rsid w:val="00FC60AF"/>
    <w:rsid w:val="00FC68F6"/>
    <w:rsid w:val="00FC6A49"/>
    <w:rsid w:val="00FC6B30"/>
    <w:rsid w:val="00FD184A"/>
    <w:rsid w:val="00FD187D"/>
    <w:rsid w:val="00FD1961"/>
    <w:rsid w:val="00FD1E9B"/>
    <w:rsid w:val="00FD56ED"/>
    <w:rsid w:val="00FD573F"/>
    <w:rsid w:val="00FD6E28"/>
    <w:rsid w:val="00FD7147"/>
    <w:rsid w:val="00FD7783"/>
    <w:rsid w:val="00FE2167"/>
    <w:rsid w:val="00FE29D6"/>
    <w:rsid w:val="00FE2AE9"/>
    <w:rsid w:val="00FE2BAD"/>
    <w:rsid w:val="00FE2E46"/>
    <w:rsid w:val="00FE4312"/>
    <w:rsid w:val="00FE4E5A"/>
    <w:rsid w:val="00FE500F"/>
    <w:rsid w:val="00FE5637"/>
    <w:rsid w:val="00FE5D51"/>
    <w:rsid w:val="00FE6C8E"/>
    <w:rsid w:val="00FE7A43"/>
    <w:rsid w:val="00FE7F99"/>
    <w:rsid w:val="00FF15A0"/>
    <w:rsid w:val="00FF15CC"/>
    <w:rsid w:val="00FF195A"/>
    <w:rsid w:val="00FF3816"/>
    <w:rsid w:val="00FF4361"/>
    <w:rsid w:val="00FF52A5"/>
    <w:rsid w:val="00FF547E"/>
    <w:rsid w:val="00FF606D"/>
    <w:rsid w:val="00FF6696"/>
    <w:rsid w:val="00FF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17FE7C"/>
  <w15:docId w15:val="{DE001D8C-4C4D-4B0A-ACD2-A9CA3EA0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F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65C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500DF5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semiHidden/>
    <w:unhideWhenUsed/>
    <w:rsid w:val="009A3AED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4">
    <w:name w:val="書式なし (文字)"/>
    <w:basedOn w:val="a0"/>
    <w:link w:val="a3"/>
    <w:uiPriority w:val="99"/>
    <w:semiHidden/>
    <w:rsid w:val="009A3AED"/>
    <w:rPr>
      <w:rFonts w:ascii="ＭＳ ゴシック" w:eastAsia="ＭＳ ゴシック" w:hAnsi="Courier New" w:cs="Courier New"/>
      <w:sz w:val="20"/>
      <w:szCs w:val="21"/>
    </w:rPr>
  </w:style>
  <w:style w:type="paragraph" w:styleId="a5">
    <w:name w:val="header"/>
    <w:basedOn w:val="a"/>
    <w:link w:val="a6"/>
    <w:uiPriority w:val="99"/>
    <w:unhideWhenUsed/>
    <w:rsid w:val="00ED41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D412F"/>
  </w:style>
  <w:style w:type="paragraph" w:styleId="a7">
    <w:name w:val="footer"/>
    <w:basedOn w:val="a"/>
    <w:link w:val="a8"/>
    <w:uiPriority w:val="99"/>
    <w:unhideWhenUsed/>
    <w:rsid w:val="00ED412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D412F"/>
  </w:style>
  <w:style w:type="paragraph" w:styleId="a9">
    <w:name w:val="Balloon Text"/>
    <w:basedOn w:val="a"/>
    <w:link w:val="aa"/>
    <w:uiPriority w:val="99"/>
    <w:semiHidden/>
    <w:unhideWhenUsed/>
    <w:rsid w:val="00862786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62786"/>
    <w:rPr>
      <w:rFonts w:ascii="Times New Roman" w:hAnsi="Times New Roman" w:cs="Times New Roman"/>
      <w:sz w:val="18"/>
      <w:szCs w:val="18"/>
    </w:rPr>
  </w:style>
  <w:style w:type="paragraph" w:styleId="ab">
    <w:name w:val="Revision"/>
    <w:hidden/>
    <w:uiPriority w:val="99"/>
    <w:semiHidden/>
    <w:rsid w:val="00F41E2E"/>
  </w:style>
  <w:style w:type="character" w:customStyle="1" w:styleId="30">
    <w:name w:val="見出し 3 (文字)"/>
    <w:basedOn w:val="a0"/>
    <w:link w:val="3"/>
    <w:uiPriority w:val="9"/>
    <w:rsid w:val="00500DF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500D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Emphasis"/>
    <w:basedOn w:val="a0"/>
    <w:uiPriority w:val="20"/>
    <w:qFormat/>
    <w:rsid w:val="00500DF5"/>
    <w:rPr>
      <w:i/>
      <w:iCs/>
    </w:rPr>
  </w:style>
  <w:style w:type="character" w:styleId="ad">
    <w:name w:val="Hyperlink"/>
    <w:basedOn w:val="a0"/>
    <w:uiPriority w:val="99"/>
    <w:unhideWhenUsed/>
    <w:rsid w:val="0009162B"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9E5C09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9E5C09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9E5C09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9E5C0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9E5C09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2165C4"/>
    <w:rPr>
      <w:rFonts w:asciiTheme="majorHAnsi" w:eastAsiaTheme="majorEastAsia" w:hAnsiTheme="majorHAnsi" w:cstheme="majorBidi"/>
      <w:sz w:val="24"/>
      <w:szCs w:val="24"/>
    </w:rPr>
  </w:style>
  <w:style w:type="paragraph" w:styleId="af3">
    <w:name w:val="List Paragraph"/>
    <w:basedOn w:val="a"/>
    <w:uiPriority w:val="34"/>
    <w:qFormat/>
    <w:rsid w:val="000B767F"/>
    <w:pPr>
      <w:ind w:leftChars="400" w:left="840"/>
    </w:pPr>
  </w:style>
  <w:style w:type="table" w:styleId="2">
    <w:name w:val="Light List"/>
    <w:basedOn w:val="a1"/>
    <w:uiPriority w:val="61"/>
    <w:rsid w:val="0083566F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6B1F5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B1F5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B1F57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B1F57"/>
    <w:rPr>
      <w:rFonts w:ascii="Century" w:hAnsi="Century"/>
      <w:noProof/>
      <w:sz w:val="20"/>
    </w:rPr>
  </w:style>
  <w:style w:type="paragraph" w:customStyle="1" w:styleId="yiv806113928msonormal">
    <w:name w:val="yiv806113928msonormal"/>
    <w:basedOn w:val="a"/>
    <w:rsid w:val="00840A9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201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67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060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62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90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06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5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124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6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9749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4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568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7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11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481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86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6148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339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029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6131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450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896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7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20685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0130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7799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9957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74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510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0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676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694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848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24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2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320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3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8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9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0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5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79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1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79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A28B87-4E76-4548-B2EF-FD6B1F8B1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43</Words>
  <Characters>10510</Characters>
  <Application>Microsoft Office Word</Application>
  <DocSecurity>0</DocSecurity>
  <Lines>87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水牧 裕希</cp:lastModifiedBy>
  <cp:revision>2</cp:revision>
  <cp:lastPrinted>2020-05-12T07:38:00Z</cp:lastPrinted>
  <dcterms:created xsi:type="dcterms:W3CDTF">2022-10-08T19:47:00Z</dcterms:created>
  <dcterms:modified xsi:type="dcterms:W3CDTF">2022-10-08T19:47:00Z</dcterms:modified>
</cp:coreProperties>
</file>